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10088" w14:textId="114AAB06" w:rsidR="00CD2095" w:rsidRPr="000547B7" w:rsidRDefault="00EA5066">
      <w:pPr>
        <w:pStyle w:val="CodebookTitle"/>
        <w:rPr>
          <w:b/>
          <w:bCs/>
          <w:color w:val="auto"/>
          <w:sz w:val="24"/>
          <w:szCs w:val="24"/>
        </w:rPr>
      </w:pPr>
      <w:r w:rsidRPr="000547B7">
        <w:rPr>
          <w:b/>
          <w:bCs/>
          <w:color w:val="auto"/>
          <w:sz w:val="24"/>
          <w:szCs w:val="24"/>
        </w:rPr>
        <w:t>Additional file 2: Final codebook</w:t>
      </w:r>
    </w:p>
    <w:p w14:paraId="47910089" w14:textId="77777777" w:rsidR="00CD2095" w:rsidRDefault="000547B7">
      <w:pPr>
        <w:pStyle w:val="FolderName"/>
      </w:pPr>
      <w:r>
        <w:t>Codes</w:t>
      </w:r>
    </w:p>
    <w:p w14:paraId="4791008A" w14:textId="77777777" w:rsidR="00CD2095" w:rsidRDefault="00CD2095">
      <w:pPr>
        <w:pStyle w:val="FolderDescription"/>
      </w:pPr>
    </w:p>
    <w:tbl>
      <w:tblPr>
        <w:tblStyle w:val="NodesTable"/>
        <w:tblW w:w="5000" w:type="pct"/>
        <w:tblInd w:w="0" w:type="dxa"/>
        <w:tblLook w:val="0420" w:firstRow="1" w:lastRow="0" w:firstColumn="0" w:lastColumn="0" w:noHBand="0" w:noVBand="1"/>
      </w:tblPr>
      <w:tblGrid>
        <w:gridCol w:w="3886"/>
        <w:gridCol w:w="9069"/>
      </w:tblGrid>
      <w:tr w:rsidR="00CD2095" w14:paraId="4791008D" w14:textId="77777777" w:rsidTr="00CD2095">
        <w:trPr>
          <w:cnfStyle w:val="100000000000" w:firstRow="1" w:lastRow="0" w:firstColumn="0" w:lastColumn="0" w:oddVBand="0" w:evenVBand="0" w:oddHBand="0" w:evenHBand="0" w:firstRowFirstColumn="0" w:firstRowLastColumn="0" w:lastRowFirstColumn="0" w:lastRowLastColumn="0"/>
          <w:tblHeader/>
        </w:trPr>
        <w:tc>
          <w:tcPr>
            <w:tcW w:w="1500" w:type="pct"/>
          </w:tcPr>
          <w:p w14:paraId="4791008B" w14:textId="77777777" w:rsidR="00CD2095" w:rsidRDefault="000547B7">
            <w:pPr>
              <w:pStyle w:val="TableHeader"/>
            </w:pPr>
            <w:r>
              <w:t>Name</w:t>
            </w:r>
          </w:p>
        </w:tc>
        <w:tc>
          <w:tcPr>
            <w:tcW w:w="3500" w:type="pct"/>
          </w:tcPr>
          <w:p w14:paraId="4791008C" w14:textId="77777777" w:rsidR="00CD2095" w:rsidRDefault="000547B7">
            <w:pPr>
              <w:pStyle w:val="TableHeader"/>
            </w:pPr>
            <w:r>
              <w:t>Description</w:t>
            </w:r>
          </w:p>
        </w:tc>
      </w:tr>
      <w:tr w:rsidR="00CD2095" w14:paraId="4791009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8E" w14:textId="77777777" w:rsidR="00CD2095" w:rsidRDefault="000547B7">
            <w:r>
              <w:t>Building an infrastructure meeting the needs of families with NDDs</w:t>
            </w:r>
          </w:p>
        </w:tc>
        <w:tc>
          <w:tcPr>
            <w:tcW w:w="3500" w:type="pct"/>
          </w:tcPr>
          <w:p w14:paraId="4791008F" w14:textId="77777777" w:rsidR="00CD2095" w:rsidRDefault="00CD2095"/>
        </w:tc>
      </w:tr>
      <w:tr w:rsidR="00CD2095" w14:paraId="4791009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91" w14:textId="77777777" w:rsidR="00CD2095" w:rsidRDefault="000547B7">
            <w:pPr>
              <w:ind w:left="450"/>
            </w:pPr>
            <w:r>
              <w:t>Appreciating progress in the context of remaining gaps in services</w:t>
            </w:r>
          </w:p>
        </w:tc>
        <w:tc>
          <w:tcPr>
            <w:tcW w:w="3500" w:type="pct"/>
          </w:tcPr>
          <w:p w14:paraId="47910092" w14:textId="77777777" w:rsidR="00CD2095" w:rsidRDefault="00CD2095"/>
        </w:tc>
      </w:tr>
      <w:tr w:rsidR="00CD2095" w14:paraId="4791009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94" w14:textId="77777777" w:rsidR="00CD2095" w:rsidRDefault="000547B7">
            <w:pPr>
              <w:ind w:left="900"/>
            </w:pPr>
            <w:r>
              <w:t>Existing social support</w:t>
            </w:r>
          </w:p>
        </w:tc>
        <w:tc>
          <w:tcPr>
            <w:tcW w:w="3500" w:type="pct"/>
          </w:tcPr>
          <w:p w14:paraId="47910095" w14:textId="77777777" w:rsidR="00CD2095" w:rsidRDefault="00CD2095"/>
        </w:tc>
      </w:tr>
      <w:tr w:rsidR="00CD2095" w14:paraId="4791009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97" w14:textId="77777777" w:rsidR="00CD2095" w:rsidRDefault="000547B7">
            <w:pPr>
              <w:ind w:left="900"/>
            </w:pPr>
            <w:r>
              <w:t>Experiences with CBR</w:t>
            </w:r>
          </w:p>
        </w:tc>
        <w:tc>
          <w:tcPr>
            <w:tcW w:w="3500" w:type="pct"/>
          </w:tcPr>
          <w:p w14:paraId="47910098" w14:textId="77777777" w:rsidR="00CD2095" w:rsidRDefault="000547B7">
            <w:r>
              <w:t xml:space="preserve">CBR </w:t>
            </w:r>
            <w:r>
              <w:t xml:space="preserve">workers are very good at transferring knowledge to parents, how to find the right challenge for the child, no quality control of CBR workers, officers </w:t>
            </w:r>
            <w:proofErr w:type="gramStart"/>
            <w:r>
              <w:t>have to</w:t>
            </w:r>
            <w:proofErr w:type="gramEnd"/>
            <w:r>
              <w:t xml:space="preserve"> be trained of sign language</w:t>
            </w:r>
          </w:p>
        </w:tc>
      </w:tr>
      <w:tr w:rsidR="00CD2095" w14:paraId="4791009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9A" w14:textId="77777777" w:rsidR="00CD2095" w:rsidRDefault="000547B7">
            <w:pPr>
              <w:ind w:left="1350"/>
            </w:pPr>
            <w:r>
              <w:t xml:space="preserve">CBR workers are very good at </w:t>
            </w:r>
            <w:proofErr w:type="spellStart"/>
            <w:r>
              <w:t>tranferring</w:t>
            </w:r>
            <w:proofErr w:type="spellEnd"/>
            <w:r>
              <w:t xml:space="preserve"> skills to parents</w:t>
            </w:r>
          </w:p>
        </w:tc>
        <w:tc>
          <w:tcPr>
            <w:tcW w:w="3500" w:type="pct"/>
          </w:tcPr>
          <w:p w14:paraId="4791009B" w14:textId="77777777" w:rsidR="00CD2095" w:rsidRDefault="00CD2095"/>
        </w:tc>
      </w:tr>
      <w:tr w:rsidR="00CD2095" w14:paraId="4791009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9D" w14:textId="77777777" w:rsidR="00CD2095" w:rsidRDefault="000547B7">
            <w:pPr>
              <w:ind w:left="1350"/>
            </w:pPr>
            <w:r>
              <w:t>No qual</w:t>
            </w:r>
            <w:r>
              <w:t>ity control for CBR workers in NGOs</w:t>
            </w:r>
          </w:p>
        </w:tc>
        <w:tc>
          <w:tcPr>
            <w:tcW w:w="3500" w:type="pct"/>
          </w:tcPr>
          <w:p w14:paraId="4791009E" w14:textId="77777777" w:rsidR="00CD2095" w:rsidRDefault="00CD2095"/>
        </w:tc>
      </w:tr>
      <w:tr w:rsidR="00CD2095" w14:paraId="479100A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A0" w14:textId="77777777" w:rsidR="00CD2095" w:rsidRDefault="000547B7">
            <w:pPr>
              <w:ind w:left="900"/>
            </w:pPr>
            <w:r>
              <w:t>There has been progress from a gender perspective</w:t>
            </w:r>
          </w:p>
        </w:tc>
        <w:tc>
          <w:tcPr>
            <w:tcW w:w="3500" w:type="pct"/>
          </w:tcPr>
          <w:p w14:paraId="479100A1" w14:textId="77777777" w:rsidR="00CD2095" w:rsidRDefault="00CD2095"/>
        </w:tc>
      </w:tr>
      <w:tr w:rsidR="00CD2095" w14:paraId="479100A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A3" w14:textId="77777777" w:rsidR="00CD2095" w:rsidRDefault="000547B7">
            <w:pPr>
              <w:ind w:left="450"/>
            </w:pPr>
            <w:r>
              <w:lastRenderedPageBreak/>
              <w:t>Caregiver interventions</w:t>
            </w:r>
          </w:p>
        </w:tc>
        <w:tc>
          <w:tcPr>
            <w:tcW w:w="3500" w:type="pct"/>
          </w:tcPr>
          <w:p w14:paraId="479100A4" w14:textId="77777777" w:rsidR="00CD2095" w:rsidRDefault="000547B7">
            <w:r>
              <w:t>what happens after the baseline service, caregiver interventions are crucial in Ethiopia, but with specialist services, how is it to train ill</w:t>
            </w:r>
            <w:r>
              <w:t xml:space="preserve">iterate caregivers, in some </w:t>
            </w:r>
            <w:proofErr w:type="gramStart"/>
            <w:r>
              <w:t>places</w:t>
            </w:r>
            <w:proofErr w:type="gramEnd"/>
            <w:r>
              <w:t xml:space="preserve"> caregiver training is only related to home-based rehabilitation, but professionals usually start doing it intuitively</w:t>
            </w:r>
          </w:p>
        </w:tc>
      </w:tr>
      <w:tr w:rsidR="00CD2095" w14:paraId="479100A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A6" w14:textId="77777777" w:rsidR="00CD2095" w:rsidRDefault="000547B7">
            <w:pPr>
              <w:ind w:left="900"/>
            </w:pPr>
            <w:r>
              <w:t>Caregiver training can take place hand in hand with poverty eradication</w:t>
            </w:r>
          </w:p>
        </w:tc>
        <w:tc>
          <w:tcPr>
            <w:tcW w:w="3500" w:type="pct"/>
          </w:tcPr>
          <w:p w14:paraId="479100A7" w14:textId="77777777" w:rsidR="00CD2095" w:rsidRDefault="00CD2095"/>
        </w:tc>
      </w:tr>
      <w:tr w:rsidR="00CD2095" w14:paraId="479100A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A9" w14:textId="77777777" w:rsidR="00CD2095" w:rsidRDefault="000547B7">
            <w:pPr>
              <w:ind w:left="900"/>
            </w:pPr>
            <w:r>
              <w:t xml:space="preserve">Caregivers expect the </w:t>
            </w:r>
            <w:r>
              <w:t>supporting organisation to take over the burden</w:t>
            </w:r>
          </w:p>
        </w:tc>
        <w:tc>
          <w:tcPr>
            <w:tcW w:w="3500" w:type="pct"/>
          </w:tcPr>
          <w:p w14:paraId="479100AA" w14:textId="77777777" w:rsidR="00CD2095" w:rsidRDefault="00CD2095"/>
        </w:tc>
      </w:tr>
      <w:tr w:rsidR="00CD2095" w14:paraId="479100A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AC" w14:textId="77777777" w:rsidR="00CD2095" w:rsidRDefault="000547B7">
            <w:pPr>
              <w:ind w:left="900"/>
            </w:pPr>
            <w:r>
              <w:t>Challenges with interventions</w:t>
            </w:r>
          </w:p>
        </w:tc>
        <w:tc>
          <w:tcPr>
            <w:tcW w:w="3500" w:type="pct"/>
          </w:tcPr>
          <w:p w14:paraId="479100AD" w14:textId="77777777" w:rsidR="00CD2095" w:rsidRDefault="000547B7">
            <w:r>
              <w:t xml:space="preserve">no </w:t>
            </w:r>
            <w:proofErr w:type="gramStart"/>
            <w:r>
              <w:t>child care</w:t>
            </w:r>
            <w:proofErr w:type="gramEnd"/>
            <w:r>
              <w:t xml:space="preserve"> facilities, need to compensate parents for their time, they may bring individual problems, caregivers expect a cure, they may not be able to generalise skills fro</w:t>
            </w:r>
            <w:r>
              <w:t>m the hospital to the home, how caregivers get to know about the intervention, oftentimes there's a long waiting list, problems with attendance</w:t>
            </w:r>
          </w:p>
        </w:tc>
      </w:tr>
      <w:tr w:rsidR="00CD2095" w14:paraId="479100B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AF" w14:textId="77777777" w:rsidR="00CD2095" w:rsidRDefault="000547B7">
            <w:pPr>
              <w:ind w:left="1350"/>
            </w:pPr>
            <w:r>
              <w:t>How do we know if individualised techniques are effective</w:t>
            </w:r>
          </w:p>
        </w:tc>
        <w:tc>
          <w:tcPr>
            <w:tcW w:w="3500" w:type="pct"/>
          </w:tcPr>
          <w:p w14:paraId="479100B0" w14:textId="77777777" w:rsidR="00CD2095" w:rsidRDefault="00CD2095"/>
        </w:tc>
      </w:tr>
      <w:tr w:rsidR="00CD2095" w14:paraId="479100B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B2" w14:textId="77777777" w:rsidR="00CD2095" w:rsidRDefault="000547B7">
            <w:pPr>
              <w:ind w:left="1350"/>
            </w:pPr>
            <w:r>
              <w:t>When expectations do not meet the reality</w:t>
            </w:r>
          </w:p>
        </w:tc>
        <w:tc>
          <w:tcPr>
            <w:tcW w:w="3500" w:type="pct"/>
          </w:tcPr>
          <w:p w14:paraId="479100B3" w14:textId="77777777" w:rsidR="00CD2095" w:rsidRDefault="00CD2095"/>
        </w:tc>
      </w:tr>
      <w:tr w:rsidR="00CD2095" w14:paraId="479100B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B5" w14:textId="77777777" w:rsidR="00CD2095" w:rsidRDefault="000547B7">
            <w:pPr>
              <w:ind w:left="900"/>
            </w:pPr>
            <w:r>
              <w:t>Goal of</w:t>
            </w:r>
            <w:r>
              <w:t xml:space="preserve"> caregiver interventions</w:t>
            </w:r>
          </w:p>
        </w:tc>
        <w:tc>
          <w:tcPr>
            <w:tcW w:w="3500" w:type="pct"/>
          </w:tcPr>
          <w:p w14:paraId="479100B6" w14:textId="77777777" w:rsidR="00CD2095" w:rsidRDefault="000547B7">
            <w:r>
              <w:t>so that caregivers know how to support their children, they understand them, they should be involved in the therapy of their child, materials for the family if they can't afford specialists, psychological support for caregivers</w:t>
            </w:r>
          </w:p>
        </w:tc>
      </w:tr>
      <w:tr w:rsidR="00CD2095" w14:paraId="479100B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B8" w14:textId="77777777" w:rsidR="00CD2095" w:rsidRDefault="000547B7">
            <w:pPr>
              <w:ind w:left="900"/>
            </w:pPr>
            <w:r>
              <w:lastRenderedPageBreak/>
              <w:t>St</w:t>
            </w:r>
            <w:r>
              <w:t>akeholder experiences with interventions</w:t>
            </w:r>
          </w:p>
        </w:tc>
        <w:tc>
          <w:tcPr>
            <w:tcW w:w="3500" w:type="pct"/>
          </w:tcPr>
          <w:p w14:paraId="479100B9" w14:textId="77777777" w:rsidR="00CD2095" w:rsidRDefault="000547B7">
            <w:r>
              <w:t>it can get boring to keep teaching their children</w:t>
            </w:r>
          </w:p>
        </w:tc>
      </w:tr>
      <w:tr w:rsidR="00CD2095" w14:paraId="479100B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BB" w14:textId="77777777" w:rsidR="00CD2095" w:rsidRDefault="000547B7">
            <w:pPr>
              <w:ind w:left="1350"/>
            </w:pPr>
            <w:r>
              <w:t>Developing interventions</w:t>
            </w:r>
          </w:p>
        </w:tc>
        <w:tc>
          <w:tcPr>
            <w:tcW w:w="3500" w:type="pct"/>
          </w:tcPr>
          <w:p w14:paraId="479100BC" w14:textId="77777777" w:rsidR="00CD2095" w:rsidRDefault="00CD2095"/>
        </w:tc>
      </w:tr>
      <w:tr w:rsidR="00CD2095" w14:paraId="479100C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BE" w14:textId="77777777" w:rsidR="00CD2095" w:rsidRDefault="000547B7">
            <w:pPr>
              <w:ind w:left="1350"/>
            </w:pPr>
            <w:r>
              <w:t>Experiences with engaging with caregivers</w:t>
            </w:r>
          </w:p>
        </w:tc>
        <w:tc>
          <w:tcPr>
            <w:tcW w:w="3500" w:type="pct"/>
          </w:tcPr>
          <w:p w14:paraId="479100BF" w14:textId="77777777" w:rsidR="00CD2095" w:rsidRDefault="00CD2095"/>
        </w:tc>
      </w:tr>
      <w:tr w:rsidR="00CD2095" w14:paraId="479100C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C1" w14:textId="77777777" w:rsidR="00CD2095" w:rsidRDefault="000547B7">
            <w:pPr>
              <w:ind w:left="1350"/>
            </w:pPr>
            <w:r>
              <w:t>How to adapt interventions to different cultures within Ethiopia</w:t>
            </w:r>
          </w:p>
        </w:tc>
        <w:tc>
          <w:tcPr>
            <w:tcW w:w="3500" w:type="pct"/>
          </w:tcPr>
          <w:p w14:paraId="479100C2" w14:textId="77777777" w:rsidR="00CD2095" w:rsidRDefault="00CD2095"/>
        </w:tc>
      </w:tr>
      <w:tr w:rsidR="00CD2095" w14:paraId="479100C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C4" w14:textId="77777777" w:rsidR="00CD2095" w:rsidRDefault="000547B7">
            <w:pPr>
              <w:ind w:left="1350"/>
            </w:pPr>
            <w:r>
              <w:t xml:space="preserve">Not all children are </w:t>
            </w:r>
            <w:r>
              <w:t>identified and receive support</w:t>
            </w:r>
          </w:p>
        </w:tc>
        <w:tc>
          <w:tcPr>
            <w:tcW w:w="3500" w:type="pct"/>
          </w:tcPr>
          <w:p w14:paraId="479100C5" w14:textId="77777777" w:rsidR="00CD2095" w:rsidRDefault="00CD2095"/>
        </w:tc>
      </w:tr>
      <w:tr w:rsidR="00CD2095" w14:paraId="479100C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C7" w14:textId="77777777" w:rsidR="00CD2095" w:rsidRDefault="000547B7">
            <w:pPr>
              <w:ind w:left="1350"/>
            </w:pPr>
            <w:r>
              <w:t>Professional caregivers experience a time constraint</w:t>
            </w:r>
          </w:p>
        </w:tc>
        <w:tc>
          <w:tcPr>
            <w:tcW w:w="3500" w:type="pct"/>
          </w:tcPr>
          <w:p w14:paraId="479100C8" w14:textId="77777777" w:rsidR="00CD2095" w:rsidRDefault="00CD2095"/>
        </w:tc>
      </w:tr>
      <w:tr w:rsidR="00CD2095" w14:paraId="479100C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CA" w14:textId="77777777" w:rsidR="00CD2095" w:rsidRDefault="000547B7">
            <w:pPr>
              <w:ind w:left="900"/>
            </w:pPr>
            <w:r>
              <w:t>Training often takes place in informal ways</w:t>
            </w:r>
          </w:p>
        </w:tc>
        <w:tc>
          <w:tcPr>
            <w:tcW w:w="3500" w:type="pct"/>
          </w:tcPr>
          <w:p w14:paraId="479100CB" w14:textId="77777777" w:rsidR="00CD2095" w:rsidRDefault="00CD2095"/>
        </w:tc>
      </w:tr>
      <w:tr w:rsidR="00CD2095" w14:paraId="479100C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CD" w14:textId="77777777" w:rsidR="00CD2095" w:rsidRDefault="000547B7">
            <w:pPr>
              <w:ind w:left="450"/>
            </w:pPr>
            <w:r>
              <w:t>Resources needed to develop services</w:t>
            </w:r>
          </w:p>
        </w:tc>
        <w:tc>
          <w:tcPr>
            <w:tcW w:w="3500" w:type="pct"/>
          </w:tcPr>
          <w:p w14:paraId="479100CE" w14:textId="77777777" w:rsidR="00CD2095" w:rsidRDefault="00CD2095"/>
        </w:tc>
      </w:tr>
      <w:tr w:rsidR="00CD2095" w14:paraId="479100D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D0" w14:textId="77777777" w:rsidR="00CD2095" w:rsidRDefault="000547B7">
            <w:pPr>
              <w:ind w:left="900"/>
            </w:pPr>
            <w:r>
              <w:t>Better referral system</w:t>
            </w:r>
          </w:p>
        </w:tc>
        <w:tc>
          <w:tcPr>
            <w:tcW w:w="3500" w:type="pct"/>
          </w:tcPr>
          <w:p w14:paraId="479100D1" w14:textId="77777777" w:rsidR="00CD2095" w:rsidRDefault="00CD2095"/>
        </w:tc>
      </w:tr>
      <w:tr w:rsidR="00CD2095" w14:paraId="479100D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D3" w14:textId="77777777" w:rsidR="00CD2095" w:rsidRDefault="000547B7">
            <w:pPr>
              <w:ind w:left="900"/>
            </w:pPr>
            <w:r>
              <w:t>Interventions and techniques</w:t>
            </w:r>
          </w:p>
        </w:tc>
        <w:tc>
          <w:tcPr>
            <w:tcW w:w="3500" w:type="pct"/>
          </w:tcPr>
          <w:p w14:paraId="479100D4" w14:textId="77777777" w:rsidR="00CD2095" w:rsidRDefault="00CD2095"/>
        </w:tc>
      </w:tr>
      <w:tr w:rsidR="00CD2095" w14:paraId="479100D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D6" w14:textId="77777777" w:rsidR="00CD2095" w:rsidRDefault="000547B7">
            <w:pPr>
              <w:ind w:left="1350"/>
            </w:pPr>
            <w:r>
              <w:lastRenderedPageBreak/>
              <w:t xml:space="preserve">Training outside of </w:t>
            </w:r>
            <w:r>
              <w:t>Addis</w:t>
            </w:r>
          </w:p>
        </w:tc>
        <w:tc>
          <w:tcPr>
            <w:tcW w:w="3500" w:type="pct"/>
          </w:tcPr>
          <w:p w14:paraId="479100D7" w14:textId="77777777" w:rsidR="00CD2095" w:rsidRDefault="00CD2095"/>
        </w:tc>
      </w:tr>
      <w:tr w:rsidR="00CD2095" w14:paraId="479100D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D9" w14:textId="77777777" w:rsidR="00CD2095" w:rsidRDefault="000547B7">
            <w:pPr>
              <w:ind w:left="900"/>
            </w:pPr>
            <w:r>
              <w:t>Location</w:t>
            </w:r>
          </w:p>
        </w:tc>
        <w:tc>
          <w:tcPr>
            <w:tcW w:w="3500" w:type="pct"/>
          </w:tcPr>
          <w:p w14:paraId="479100DA" w14:textId="77777777" w:rsidR="00CD2095" w:rsidRDefault="00CD2095"/>
        </w:tc>
      </w:tr>
      <w:tr w:rsidR="00CD2095" w14:paraId="479100D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DC" w14:textId="77777777" w:rsidR="00CD2095" w:rsidRDefault="000547B7">
            <w:pPr>
              <w:ind w:left="1350"/>
            </w:pPr>
            <w:r>
              <w:t>regional differences in services</w:t>
            </w:r>
          </w:p>
        </w:tc>
        <w:tc>
          <w:tcPr>
            <w:tcW w:w="3500" w:type="pct"/>
          </w:tcPr>
          <w:p w14:paraId="479100DD" w14:textId="77777777" w:rsidR="00CD2095" w:rsidRDefault="00CD2095"/>
        </w:tc>
      </w:tr>
      <w:tr w:rsidR="00CD2095" w14:paraId="479100E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DF" w14:textId="77777777" w:rsidR="00CD2095" w:rsidRDefault="000547B7">
            <w:pPr>
              <w:ind w:left="1350"/>
            </w:pPr>
            <w:r>
              <w:t>urban or rural</w:t>
            </w:r>
          </w:p>
        </w:tc>
        <w:tc>
          <w:tcPr>
            <w:tcW w:w="3500" w:type="pct"/>
          </w:tcPr>
          <w:p w14:paraId="479100E0" w14:textId="77777777" w:rsidR="00CD2095" w:rsidRDefault="00CD2095"/>
        </w:tc>
      </w:tr>
      <w:tr w:rsidR="00CD2095" w14:paraId="479100E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E2" w14:textId="77777777" w:rsidR="00CD2095" w:rsidRDefault="000547B7">
            <w:pPr>
              <w:ind w:left="900"/>
            </w:pPr>
            <w:r>
              <w:t>More funding</w:t>
            </w:r>
          </w:p>
        </w:tc>
        <w:tc>
          <w:tcPr>
            <w:tcW w:w="3500" w:type="pct"/>
          </w:tcPr>
          <w:p w14:paraId="479100E3" w14:textId="77777777" w:rsidR="00CD2095" w:rsidRDefault="000547B7">
            <w:r>
              <w:t>support from the hospital</w:t>
            </w:r>
          </w:p>
        </w:tc>
      </w:tr>
      <w:tr w:rsidR="00CD2095" w14:paraId="479100E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E5" w14:textId="77777777" w:rsidR="00CD2095" w:rsidRDefault="000547B7">
            <w:pPr>
              <w:ind w:left="1350"/>
            </w:pPr>
            <w:r>
              <w:t>Transportation costs for parents</w:t>
            </w:r>
          </w:p>
        </w:tc>
        <w:tc>
          <w:tcPr>
            <w:tcW w:w="3500" w:type="pct"/>
          </w:tcPr>
          <w:p w14:paraId="479100E6" w14:textId="77777777" w:rsidR="00CD2095" w:rsidRDefault="00CD2095"/>
        </w:tc>
      </w:tr>
      <w:tr w:rsidR="00CD2095" w14:paraId="479100E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E8" w14:textId="77777777" w:rsidR="00CD2095" w:rsidRDefault="000547B7">
            <w:pPr>
              <w:ind w:left="900"/>
            </w:pPr>
            <w:r>
              <w:t>More human resources</w:t>
            </w:r>
          </w:p>
        </w:tc>
        <w:tc>
          <w:tcPr>
            <w:tcW w:w="3500" w:type="pct"/>
          </w:tcPr>
          <w:p w14:paraId="479100E9" w14:textId="77777777" w:rsidR="00CD2095" w:rsidRDefault="00CD2095"/>
        </w:tc>
      </w:tr>
      <w:tr w:rsidR="00CD2095" w14:paraId="479100E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EB" w14:textId="77777777" w:rsidR="00CD2095" w:rsidRDefault="000547B7">
            <w:pPr>
              <w:ind w:left="900"/>
            </w:pPr>
            <w:r>
              <w:t>More information to parents is needed</w:t>
            </w:r>
          </w:p>
        </w:tc>
        <w:tc>
          <w:tcPr>
            <w:tcW w:w="3500" w:type="pct"/>
          </w:tcPr>
          <w:p w14:paraId="479100EC" w14:textId="77777777" w:rsidR="00CD2095" w:rsidRDefault="00CD2095"/>
        </w:tc>
      </w:tr>
      <w:tr w:rsidR="00CD2095" w14:paraId="479100F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EE" w14:textId="77777777" w:rsidR="00CD2095" w:rsidRDefault="000547B7">
            <w:pPr>
              <w:ind w:left="900"/>
            </w:pPr>
            <w:r>
              <w:t xml:space="preserve">More professionals and specialists </w:t>
            </w:r>
            <w:r>
              <w:t>trained on NDDs</w:t>
            </w:r>
          </w:p>
        </w:tc>
        <w:tc>
          <w:tcPr>
            <w:tcW w:w="3500" w:type="pct"/>
          </w:tcPr>
          <w:p w14:paraId="479100EF" w14:textId="77777777" w:rsidR="00CD2095" w:rsidRDefault="00CD2095"/>
        </w:tc>
      </w:tr>
      <w:tr w:rsidR="00CD2095" w14:paraId="479100F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F1" w14:textId="77777777" w:rsidR="00CD2095" w:rsidRDefault="000547B7">
            <w:pPr>
              <w:ind w:left="900"/>
            </w:pPr>
            <w:r>
              <w:t>Some of the children will need life-long care</w:t>
            </w:r>
          </w:p>
        </w:tc>
        <w:tc>
          <w:tcPr>
            <w:tcW w:w="3500" w:type="pct"/>
          </w:tcPr>
          <w:p w14:paraId="479100F2" w14:textId="77777777" w:rsidR="00CD2095" w:rsidRDefault="00CD2095"/>
        </w:tc>
      </w:tr>
      <w:tr w:rsidR="00CD2095" w14:paraId="479100F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F4" w14:textId="77777777" w:rsidR="00CD2095" w:rsidRDefault="000547B7">
            <w:pPr>
              <w:ind w:left="900"/>
            </w:pPr>
            <w:r>
              <w:t>The personal motivation driving change</w:t>
            </w:r>
          </w:p>
        </w:tc>
        <w:tc>
          <w:tcPr>
            <w:tcW w:w="3500" w:type="pct"/>
          </w:tcPr>
          <w:p w14:paraId="479100F5" w14:textId="77777777" w:rsidR="00CD2095" w:rsidRDefault="00CD2095"/>
        </w:tc>
      </w:tr>
      <w:tr w:rsidR="00CD2095" w14:paraId="479100F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F7" w14:textId="77777777" w:rsidR="00CD2095" w:rsidRDefault="000547B7">
            <w:pPr>
              <w:ind w:left="900"/>
            </w:pPr>
            <w:r>
              <w:lastRenderedPageBreak/>
              <w:t>The process in public health</w:t>
            </w:r>
          </w:p>
        </w:tc>
        <w:tc>
          <w:tcPr>
            <w:tcW w:w="3500" w:type="pct"/>
          </w:tcPr>
          <w:p w14:paraId="479100F8" w14:textId="77777777" w:rsidR="00CD2095" w:rsidRDefault="000547B7">
            <w:r>
              <w:t xml:space="preserve">responsibilities of health workers, supporting children from orphanages, no medication supply, inpatient </w:t>
            </w:r>
            <w:r>
              <w:t>services</w:t>
            </w:r>
          </w:p>
        </w:tc>
      </w:tr>
      <w:tr w:rsidR="00CD2095" w14:paraId="479100F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0FA" w14:textId="77777777" w:rsidR="00CD2095" w:rsidRDefault="000547B7">
            <w:pPr>
              <w:ind w:left="1350"/>
            </w:pPr>
            <w:r>
              <w:t>Health extension workers as the entry point to support</w:t>
            </w:r>
          </w:p>
        </w:tc>
        <w:tc>
          <w:tcPr>
            <w:tcW w:w="3500" w:type="pct"/>
          </w:tcPr>
          <w:p w14:paraId="479100FB" w14:textId="77777777" w:rsidR="00CD2095" w:rsidRDefault="000547B7">
            <w:r>
              <w:t>work takes place is there is a donor, urban or rural, referral system, HEW and mental health, education and training, competency, transfer needs, no medication, lack of skills, income barrier</w:t>
            </w:r>
            <w:r>
              <w:t>s, higher salary, high turnover</w:t>
            </w:r>
          </w:p>
        </w:tc>
      </w:tr>
      <w:tr w:rsidR="00CD2095" w14:paraId="479100F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0FD" w14:textId="77777777" w:rsidR="00CD2095" w:rsidRDefault="000547B7">
            <w:pPr>
              <w:ind w:left="1800"/>
            </w:pPr>
            <w:r>
              <w:t>How the Women Development Army works</w:t>
            </w:r>
          </w:p>
        </w:tc>
        <w:tc>
          <w:tcPr>
            <w:tcW w:w="3500" w:type="pct"/>
          </w:tcPr>
          <w:p w14:paraId="479100FE" w14:textId="77777777" w:rsidR="00CD2095" w:rsidRDefault="00CD2095"/>
        </w:tc>
      </w:tr>
      <w:tr w:rsidR="00CD2095" w14:paraId="4791010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00" w14:textId="77777777" w:rsidR="00CD2095" w:rsidRDefault="000547B7">
            <w:pPr>
              <w:ind w:left="2250"/>
            </w:pPr>
            <w:r>
              <w:t>Why the WDA is only including women</w:t>
            </w:r>
          </w:p>
        </w:tc>
        <w:tc>
          <w:tcPr>
            <w:tcW w:w="3500" w:type="pct"/>
          </w:tcPr>
          <w:p w14:paraId="47910101" w14:textId="77777777" w:rsidR="00CD2095" w:rsidRDefault="00CD2095"/>
        </w:tc>
      </w:tr>
      <w:tr w:rsidR="00CD2095" w14:paraId="4791010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03" w14:textId="77777777" w:rsidR="00CD2095" w:rsidRDefault="000547B7">
            <w:pPr>
              <w:ind w:left="2250"/>
            </w:pPr>
            <w:r>
              <w:t>Women are not paid to take part in the WDA</w:t>
            </w:r>
          </w:p>
        </w:tc>
        <w:tc>
          <w:tcPr>
            <w:tcW w:w="3500" w:type="pct"/>
          </w:tcPr>
          <w:p w14:paraId="47910104" w14:textId="77777777" w:rsidR="00CD2095" w:rsidRDefault="00CD2095"/>
        </w:tc>
      </w:tr>
      <w:tr w:rsidR="00CD2095" w14:paraId="4791010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06" w14:textId="77777777" w:rsidR="00CD2095" w:rsidRDefault="000547B7">
            <w:pPr>
              <w:ind w:left="2250"/>
            </w:pPr>
            <w:r>
              <w:t xml:space="preserve">women do not participate in the groups because they </w:t>
            </w:r>
            <w:proofErr w:type="gramStart"/>
            <w:r>
              <w:t>have to</w:t>
            </w:r>
            <w:proofErr w:type="gramEnd"/>
            <w:r>
              <w:t xml:space="preserve"> work</w:t>
            </w:r>
          </w:p>
        </w:tc>
        <w:tc>
          <w:tcPr>
            <w:tcW w:w="3500" w:type="pct"/>
          </w:tcPr>
          <w:p w14:paraId="47910107" w14:textId="77777777" w:rsidR="00CD2095" w:rsidRDefault="00CD2095"/>
        </w:tc>
      </w:tr>
      <w:tr w:rsidR="00CD2095" w14:paraId="4791010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09" w14:textId="77777777" w:rsidR="00CD2095" w:rsidRDefault="000547B7">
            <w:pPr>
              <w:ind w:left="1800"/>
            </w:pPr>
            <w:r>
              <w:t xml:space="preserve">How to identify children with </w:t>
            </w:r>
            <w:r>
              <w:t>NDDs</w:t>
            </w:r>
          </w:p>
        </w:tc>
        <w:tc>
          <w:tcPr>
            <w:tcW w:w="3500" w:type="pct"/>
          </w:tcPr>
          <w:p w14:paraId="4791010A" w14:textId="77777777" w:rsidR="00CD2095" w:rsidRDefault="000547B7">
            <w:r>
              <w:t>and how to identify the poorest of the poor</w:t>
            </w:r>
          </w:p>
        </w:tc>
      </w:tr>
      <w:tr w:rsidR="00CD2095" w14:paraId="4791010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0C" w14:textId="77777777" w:rsidR="00CD2095" w:rsidRDefault="000547B7">
            <w:pPr>
              <w:ind w:left="1800"/>
            </w:pPr>
            <w:r>
              <w:lastRenderedPageBreak/>
              <w:t>How to inform caregivers and raise awareness</w:t>
            </w:r>
          </w:p>
        </w:tc>
        <w:tc>
          <w:tcPr>
            <w:tcW w:w="3500" w:type="pct"/>
          </w:tcPr>
          <w:p w14:paraId="4791010D" w14:textId="77777777" w:rsidR="00CD2095" w:rsidRDefault="00CD2095"/>
        </w:tc>
      </w:tr>
      <w:tr w:rsidR="00CD2095" w14:paraId="4791011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0F" w14:textId="77777777" w:rsidR="00CD2095" w:rsidRDefault="000547B7">
            <w:pPr>
              <w:ind w:left="1800"/>
            </w:pPr>
            <w:r>
              <w:t>Perception of HEWs</w:t>
            </w:r>
          </w:p>
        </w:tc>
        <w:tc>
          <w:tcPr>
            <w:tcW w:w="3500" w:type="pct"/>
          </w:tcPr>
          <w:p w14:paraId="47910110" w14:textId="77777777" w:rsidR="00CD2095" w:rsidRDefault="00CD2095"/>
        </w:tc>
      </w:tr>
      <w:tr w:rsidR="00CD2095" w14:paraId="4791011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12" w14:textId="77777777" w:rsidR="00CD2095" w:rsidRDefault="000547B7">
            <w:pPr>
              <w:ind w:left="1800"/>
            </w:pPr>
            <w:r>
              <w:t>Preventing illness in the community</w:t>
            </w:r>
          </w:p>
        </w:tc>
        <w:tc>
          <w:tcPr>
            <w:tcW w:w="3500" w:type="pct"/>
          </w:tcPr>
          <w:p w14:paraId="47910113" w14:textId="77777777" w:rsidR="00CD2095" w:rsidRDefault="00CD2095"/>
        </w:tc>
      </w:tr>
      <w:tr w:rsidR="00CD2095" w14:paraId="4791011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15" w14:textId="77777777" w:rsidR="00CD2095" w:rsidRDefault="000547B7">
            <w:pPr>
              <w:ind w:left="1350"/>
            </w:pPr>
            <w:r>
              <w:t>Knowing what support is needed and not being able to provide it</w:t>
            </w:r>
          </w:p>
        </w:tc>
        <w:tc>
          <w:tcPr>
            <w:tcW w:w="3500" w:type="pct"/>
          </w:tcPr>
          <w:p w14:paraId="47910116" w14:textId="77777777" w:rsidR="00CD2095" w:rsidRDefault="00CD2095"/>
        </w:tc>
      </w:tr>
      <w:tr w:rsidR="00CD2095" w14:paraId="4791011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18" w14:textId="77777777" w:rsidR="00CD2095" w:rsidRDefault="000547B7">
            <w:pPr>
              <w:ind w:left="450"/>
            </w:pPr>
            <w:r>
              <w:t>The grassroot and policy gap</w:t>
            </w:r>
          </w:p>
        </w:tc>
        <w:tc>
          <w:tcPr>
            <w:tcW w:w="3500" w:type="pct"/>
          </w:tcPr>
          <w:p w14:paraId="47910119" w14:textId="77777777" w:rsidR="00CD2095" w:rsidRDefault="000547B7">
            <w:r>
              <w:t xml:space="preserve">it </w:t>
            </w:r>
            <w:r>
              <w:t>happens with inclusion too</w:t>
            </w:r>
          </w:p>
        </w:tc>
      </w:tr>
      <w:tr w:rsidR="00CD2095" w14:paraId="4791011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1B" w14:textId="77777777" w:rsidR="00CD2095" w:rsidRDefault="000547B7">
            <w:pPr>
              <w:ind w:left="900"/>
            </w:pPr>
            <w:r>
              <w:t>A dependency syndrome may evolve between the provider and beneficiaries</w:t>
            </w:r>
          </w:p>
        </w:tc>
        <w:tc>
          <w:tcPr>
            <w:tcW w:w="3500" w:type="pct"/>
          </w:tcPr>
          <w:p w14:paraId="4791011C" w14:textId="77777777" w:rsidR="00CD2095" w:rsidRDefault="00CD2095"/>
        </w:tc>
      </w:tr>
      <w:tr w:rsidR="00CD2095" w14:paraId="4791012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1E" w14:textId="77777777" w:rsidR="00CD2095" w:rsidRDefault="000547B7">
            <w:pPr>
              <w:ind w:left="1350"/>
            </w:pPr>
            <w:r>
              <w:t>Relying on international funding and materials create dependency</w:t>
            </w:r>
          </w:p>
        </w:tc>
        <w:tc>
          <w:tcPr>
            <w:tcW w:w="3500" w:type="pct"/>
          </w:tcPr>
          <w:p w14:paraId="4791011F" w14:textId="77777777" w:rsidR="00CD2095" w:rsidRDefault="00CD2095"/>
        </w:tc>
      </w:tr>
      <w:tr w:rsidR="00CD2095" w14:paraId="4791012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21" w14:textId="77777777" w:rsidR="00CD2095" w:rsidRDefault="000547B7">
            <w:pPr>
              <w:ind w:left="900"/>
            </w:pPr>
            <w:r>
              <w:t>Bureaucratic barriers and corruption</w:t>
            </w:r>
          </w:p>
        </w:tc>
        <w:tc>
          <w:tcPr>
            <w:tcW w:w="3500" w:type="pct"/>
          </w:tcPr>
          <w:p w14:paraId="47910122" w14:textId="77777777" w:rsidR="00CD2095" w:rsidRDefault="000547B7">
            <w:r>
              <w:t xml:space="preserve">development and funding </w:t>
            </w:r>
            <w:proofErr w:type="gramStart"/>
            <w:r>
              <w:t>happens</w:t>
            </w:r>
            <w:proofErr w:type="gramEnd"/>
            <w:r>
              <w:t xml:space="preserve"> through connection</w:t>
            </w:r>
            <w:r>
              <w:t>s</w:t>
            </w:r>
          </w:p>
        </w:tc>
      </w:tr>
      <w:tr w:rsidR="00CD2095" w14:paraId="4791012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24" w14:textId="77777777" w:rsidR="00CD2095" w:rsidRDefault="000547B7">
            <w:pPr>
              <w:ind w:left="900"/>
            </w:pPr>
            <w:r>
              <w:t>Communication across stakeholders is difficult</w:t>
            </w:r>
          </w:p>
        </w:tc>
        <w:tc>
          <w:tcPr>
            <w:tcW w:w="3500" w:type="pct"/>
          </w:tcPr>
          <w:p w14:paraId="47910125" w14:textId="77777777" w:rsidR="00CD2095" w:rsidRDefault="000547B7">
            <w:r>
              <w:t>like overlap of mandates</w:t>
            </w:r>
          </w:p>
        </w:tc>
      </w:tr>
      <w:tr w:rsidR="00CD2095" w14:paraId="4791012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27" w14:textId="77777777" w:rsidR="00CD2095" w:rsidRDefault="000547B7">
            <w:pPr>
              <w:ind w:left="1350"/>
            </w:pPr>
            <w:r>
              <w:lastRenderedPageBreak/>
              <w:t>Participatory approach towards caregivers</w:t>
            </w:r>
          </w:p>
        </w:tc>
        <w:tc>
          <w:tcPr>
            <w:tcW w:w="3500" w:type="pct"/>
          </w:tcPr>
          <w:p w14:paraId="47910128" w14:textId="77777777" w:rsidR="00CD2095" w:rsidRDefault="00CD2095"/>
        </w:tc>
      </w:tr>
      <w:tr w:rsidR="00CD2095" w14:paraId="4791012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2A" w14:textId="77777777" w:rsidR="00CD2095" w:rsidRDefault="000547B7">
            <w:pPr>
              <w:ind w:left="1350"/>
            </w:pPr>
            <w:r>
              <w:t>Technocrat language of NGOs</w:t>
            </w:r>
          </w:p>
        </w:tc>
        <w:tc>
          <w:tcPr>
            <w:tcW w:w="3500" w:type="pct"/>
          </w:tcPr>
          <w:p w14:paraId="4791012B" w14:textId="77777777" w:rsidR="00CD2095" w:rsidRDefault="00CD2095"/>
        </w:tc>
      </w:tr>
      <w:tr w:rsidR="00CD2095" w14:paraId="4791012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2D" w14:textId="77777777" w:rsidR="00CD2095" w:rsidRDefault="000547B7">
            <w:pPr>
              <w:ind w:left="900"/>
            </w:pPr>
            <w:r>
              <w:t>Cross-sectoral work is needed</w:t>
            </w:r>
          </w:p>
        </w:tc>
        <w:tc>
          <w:tcPr>
            <w:tcW w:w="3500" w:type="pct"/>
          </w:tcPr>
          <w:p w14:paraId="4791012E" w14:textId="77777777" w:rsidR="00CD2095" w:rsidRDefault="000547B7">
            <w:r>
              <w:t xml:space="preserve">there might also be competition that goes against </w:t>
            </w:r>
            <w:r>
              <w:t>collaboration, teachers and health professionals should work together, developing access to services</w:t>
            </w:r>
          </w:p>
        </w:tc>
      </w:tr>
      <w:tr w:rsidR="00CD2095" w14:paraId="4791013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30" w14:textId="77777777" w:rsidR="00CD2095" w:rsidRDefault="000547B7">
            <w:pPr>
              <w:ind w:left="1350"/>
            </w:pPr>
            <w:r>
              <w:t>Challenges of cross-sectoral work</w:t>
            </w:r>
          </w:p>
        </w:tc>
        <w:tc>
          <w:tcPr>
            <w:tcW w:w="3500" w:type="pct"/>
          </w:tcPr>
          <w:p w14:paraId="47910131" w14:textId="77777777" w:rsidR="00CD2095" w:rsidRDefault="00CD2095"/>
        </w:tc>
      </w:tr>
      <w:tr w:rsidR="00CD2095" w14:paraId="4791013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33" w14:textId="77777777" w:rsidR="00CD2095" w:rsidRDefault="000547B7">
            <w:pPr>
              <w:ind w:left="1350"/>
            </w:pPr>
            <w:r>
              <w:t>Examples of collaboration</w:t>
            </w:r>
          </w:p>
        </w:tc>
        <w:tc>
          <w:tcPr>
            <w:tcW w:w="3500" w:type="pct"/>
          </w:tcPr>
          <w:p w14:paraId="47910134" w14:textId="77777777" w:rsidR="00CD2095" w:rsidRDefault="00CD2095"/>
        </w:tc>
      </w:tr>
      <w:tr w:rsidR="00CD2095" w14:paraId="4791013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36" w14:textId="77777777" w:rsidR="00CD2095" w:rsidRDefault="000547B7">
            <w:pPr>
              <w:ind w:left="1350"/>
            </w:pPr>
            <w:r>
              <w:t>Expectations and experiences with how the government handles NDDs</w:t>
            </w:r>
          </w:p>
        </w:tc>
        <w:tc>
          <w:tcPr>
            <w:tcW w:w="3500" w:type="pct"/>
          </w:tcPr>
          <w:p w14:paraId="47910137" w14:textId="77777777" w:rsidR="00CD2095" w:rsidRDefault="000547B7">
            <w:r>
              <w:t>they bring specialists f</w:t>
            </w:r>
            <w:r>
              <w:t>rom abroad, should create jobs for assistants for DD, the ministries should take DDs more seriously, when leadership changes the work may stop,</w:t>
            </w:r>
          </w:p>
        </w:tc>
      </w:tr>
      <w:tr w:rsidR="00CD2095" w14:paraId="4791013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39" w14:textId="77777777" w:rsidR="00CD2095" w:rsidRDefault="000547B7">
            <w:pPr>
              <w:ind w:left="1800"/>
            </w:pPr>
            <w:r>
              <w:t>getting government buy in</w:t>
            </w:r>
          </w:p>
        </w:tc>
        <w:tc>
          <w:tcPr>
            <w:tcW w:w="3500" w:type="pct"/>
          </w:tcPr>
          <w:p w14:paraId="4791013A" w14:textId="77777777" w:rsidR="00CD2095" w:rsidRDefault="00CD2095"/>
        </w:tc>
      </w:tr>
      <w:tr w:rsidR="00CD2095" w14:paraId="4791013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3C" w14:textId="77777777" w:rsidR="00CD2095" w:rsidRDefault="000547B7">
            <w:pPr>
              <w:ind w:left="1800"/>
            </w:pPr>
            <w:r>
              <w:t>NGOs think they do the work of the government</w:t>
            </w:r>
          </w:p>
        </w:tc>
        <w:tc>
          <w:tcPr>
            <w:tcW w:w="3500" w:type="pct"/>
          </w:tcPr>
          <w:p w14:paraId="4791013D" w14:textId="77777777" w:rsidR="00CD2095" w:rsidRDefault="00CD2095"/>
        </w:tc>
      </w:tr>
      <w:tr w:rsidR="00CD2095" w14:paraId="4791014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3F" w14:textId="77777777" w:rsidR="00CD2095" w:rsidRDefault="000547B7">
            <w:pPr>
              <w:ind w:left="1800"/>
            </w:pPr>
            <w:r>
              <w:t xml:space="preserve">The government should put </w:t>
            </w:r>
            <w:r>
              <w:t xml:space="preserve">protocols </w:t>
            </w:r>
            <w:r>
              <w:lastRenderedPageBreak/>
              <w:t>in place but not alone</w:t>
            </w:r>
          </w:p>
        </w:tc>
        <w:tc>
          <w:tcPr>
            <w:tcW w:w="3500" w:type="pct"/>
          </w:tcPr>
          <w:p w14:paraId="47910140" w14:textId="77777777" w:rsidR="00CD2095" w:rsidRDefault="00CD2095"/>
        </w:tc>
      </w:tr>
      <w:tr w:rsidR="00CD2095" w14:paraId="4791014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42" w14:textId="77777777" w:rsidR="00CD2095" w:rsidRDefault="000547B7">
            <w:pPr>
              <w:ind w:left="1350"/>
            </w:pPr>
            <w:r>
              <w:t>Experiences with community involvement</w:t>
            </w:r>
          </w:p>
        </w:tc>
        <w:tc>
          <w:tcPr>
            <w:tcW w:w="3500" w:type="pct"/>
          </w:tcPr>
          <w:p w14:paraId="47910143" w14:textId="77777777" w:rsidR="00CD2095" w:rsidRDefault="00CD2095"/>
        </w:tc>
      </w:tr>
      <w:tr w:rsidR="00CD2095" w14:paraId="4791014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45" w14:textId="77777777" w:rsidR="00CD2095" w:rsidRDefault="000547B7">
            <w:pPr>
              <w:ind w:left="1350"/>
            </w:pPr>
            <w:r>
              <w:t>NGO experiences with NDDs</w:t>
            </w:r>
          </w:p>
        </w:tc>
        <w:tc>
          <w:tcPr>
            <w:tcW w:w="3500" w:type="pct"/>
          </w:tcPr>
          <w:p w14:paraId="47910146" w14:textId="77777777" w:rsidR="00CD2095" w:rsidRDefault="000547B7">
            <w:r>
              <w:t xml:space="preserve">from awareness to income generation, the results are good when devices or </w:t>
            </w:r>
            <w:proofErr w:type="gramStart"/>
            <w:r>
              <w:t>simples</w:t>
            </w:r>
            <w:proofErr w:type="gramEnd"/>
            <w:r>
              <w:t xml:space="preserve"> materials have to be provided, autism centres are costly, community expe</w:t>
            </w:r>
            <w:r>
              <w:t>ctations of NGOs, international connections can help facilitate the start of an NGO</w:t>
            </w:r>
          </w:p>
        </w:tc>
      </w:tr>
      <w:tr w:rsidR="00CD2095" w14:paraId="4791014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48" w14:textId="77777777" w:rsidR="00CD2095" w:rsidRDefault="000547B7">
            <w:pPr>
              <w:ind w:left="1800"/>
            </w:pPr>
            <w:r>
              <w:t>Experiences of donor organisations and funding</w:t>
            </w:r>
          </w:p>
        </w:tc>
        <w:tc>
          <w:tcPr>
            <w:tcW w:w="3500" w:type="pct"/>
          </w:tcPr>
          <w:p w14:paraId="47910149" w14:textId="77777777" w:rsidR="00CD2095" w:rsidRDefault="000547B7">
            <w:r>
              <w:t>how to collaborate with donors</w:t>
            </w:r>
          </w:p>
        </w:tc>
      </w:tr>
      <w:tr w:rsidR="00CD2095" w14:paraId="4791014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4B" w14:textId="77777777" w:rsidR="00CD2095" w:rsidRDefault="000547B7">
            <w:pPr>
              <w:ind w:left="1800"/>
            </w:pPr>
            <w:r>
              <w:t>NGOs may refer NDDs to autism centres but there are not many of them</w:t>
            </w:r>
          </w:p>
        </w:tc>
        <w:tc>
          <w:tcPr>
            <w:tcW w:w="3500" w:type="pct"/>
          </w:tcPr>
          <w:p w14:paraId="4791014C" w14:textId="77777777" w:rsidR="00CD2095" w:rsidRDefault="00CD2095"/>
        </w:tc>
      </w:tr>
      <w:tr w:rsidR="00CD2095" w14:paraId="4791015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4E" w14:textId="77777777" w:rsidR="00CD2095" w:rsidRDefault="000547B7">
            <w:pPr>
              <w:ind w:left="1800"/>
            </w:pPr>
            <w:r>
              <w:t xml:space="preserve">Plans to expand </w:t>
            </w:r>
            <w:r>
              <w:t>services</w:t>
            </w:r>
          </w:p>
        </w:tc>
        <w:tc>
          <w:tcPr>
            <w:tcW w:w="3500" w:type="pct"/>
          </w:tcPr>
          <w:p w14:paraId="4791014F" w14:textId="77777777" w:rsidR="00CD2095" w:rsidRDefault="000547B7">
            <w:r>
              <w:t xml:space="preserve">for </w:t>
            </w:r>
            <w:proofErr w:type="gramStart"/>
            <w:r>
              <w:t>example</w:t>
            </w:r>
            <w:proofErr w:type="gramEnd"/>
            <w:r>
              <w:t xml:space="preserve"> in other regions or by having more space</w:t>
            </w:r>
          </w:p>
        </w:tc>
      </w:tr>
      <w:tr w:rsidR="00CD2095" w14:paraId="4791015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51" w14:textId="77777777" w:rsidR="00CD2095" w:rsidRDefault="000547B7">
            <w:pPr>
              <w:ind w:left="1800"/>
            </w:pPr>
            <w:r>
              <w:t>Relying on volunteers</w:t>
            </w:r>
          </w:p>
        </w:tc>
        <w:tc>
          <w:tcPr>
            <w:tcW w:w="3500" w:type="pct"/>
          </w:tcPr>
          <w:p w14:paraId="47910152" w14:textId="77777777" w:rsidR="00CD2095" w:rsidRDefault="00CD2095"/>
        </w:tc>
      </w:tr>
      <w:tr w:rsidR="00CD2095" w14:paraId="4791015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54" w14:textId="77777777" w:rsidR="00CD2095" w:rsidRDefault="000547B7">
            <w:pPr>
              <w:ind w:left="1800"/>
            </w:pPr>
            <w:r>
              <w:t>What beneficiaries expect from NGOs</w:t>
            </w:r>
          </w:p>
        </w:tc>
        <w:tc>
          <w:tcPr>
            <w:tcW w:w="3500" w:type="pct"/>
          </w:tcPr>
          <w:p w14:paraId="47910155" w14:textId="77777777" w:rsidR="00CD2095" w:rsidRDefault="00CD2095"/>
        </w:tc>
      </w:tr>
      <w:tr w:rsidR="00CD2095" w14:paraId="4791015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57" w14:textId="77777777" w:rsidR="00CD2095" w:rsidRDefault="000547B7">
            <w:pPr>
              <w:ind w:left="1350"/>
            </w:pPr>
            <w:r>
              <w:lastRenderedPageBreak/>
              <w:t>No professional boundaries set</w:t>
            </w:r>
          </w:p>
        </w:tc>
        <w:tc>
          <w:tcPr>
            <w:tcW w:w="3500" w:type="pct"/>
          </w:tcPr>
          <w:p w14:paraId="47910158" w14:textId="77777777" w:rsidR="00CD2095" w:rsidRDefault="000547B7">
            <w:r>
              <w:t>but having someone available will at least achieve something, if a professional doesn't know what th</w:t>
            </w:r>
            <w:r>
              <w:t>e problem is, they will mistreat it, no relevant training for families and professionals</w:t>
            </w:r>
          </w:p>
        </w:tc>
      </w:tr>
      <w:tr w:rsidR="00CD2095" w14:paraId="4791015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5A" w14:textId="77777777" w:rsidR="00CD2095" w:rsidRDefault="000547B7">
            <w:pPr>
              <w:ind w:left="1350"/>
            </w:pPr>
            <w:r>
              <w:t>Organisations may have a very different viewpoint on working with NDDs</w:t>
            </w:r>
          </w:p>
        </w:tc>
        <w:tc>
          <w:tcPr>
            <w:tcW w:w="3500" w:type="pct"/>
          </w:tcPr>
          <w:p w14:paraId="4791015B" w14:textId="77777777" w:rsidR="00CD2095" w:rsidRDefault="00CD2095"/>
        </w:tc>
      </w:tr>
      <w:tr w:rsidR="00CD2095" w14:paraId="4791015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5D" w14:textId="77777777" w:rsidR="00CD2095" w:rsidRDefault="000547B7">
            <w:pPr>
              <w:ind w:left="1350"/>
            </w:pPr>
            <w:r>
              <w:t>Research and evidence</w:t>
            </w:r>
          </w:p>
        </w:tc>
        <w:tc>
          <w:tcPr>
            <w:tcW w:w="3500" w:type="pct"/>
          </w:tcPr>
          <w:p w14:paraId="4791015E" w14:textId="77777777" w:rsidR="00CD2095" w:rsidRDefault="000547B7">
            <w:r>
              <w:t xml:space="preserve">it seems to be a vicious circle that </w:t>
            </w:r>
            <w:proofErr w:type="gramStart"/>
            <w:r>
              <w:t>in order for</w:t>
            </w:r>
            <w:proofErr w:type="gramEnd"/>
            <w:r>
              <w:t xml:space="preserve"> the UN to go and do w</w:t>
            </w:r>
            <w:r>
              <w:t>ork around NDDs, data are needed; but for that a stronger government and health system is needed, or a strong research background and that would often come with international funding</w:t>
            </w:r>
          </w:p>
        </w:tc>
      </w:tr>
      <w:tr w:rsidR="00CD2095" w14:paraId="4791016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60" w14:textId="77777777" w:rsidR="00CD2095" w:rsidRDefault="000547B7">
            <w:pPr>
              <w:ind w:left="1800"/>
            </w:pPr>
            <w:r>
              <w:t>Evidence is needed to reach actual commitment of decision-making bodies</w:t>
            </w:r>
          </w:p>
        </w:tc>
        <w:tc>
          <w:tcPr>
            <w:tcW w:w="3500" w:type="pct"/>
          </w:tcPr>
          <w:p w14:paraId="47910161" w14:textId="77777777" w:rsidR="00CD2095" w:rsidRDefault="00CD2095"/>
        </w:tc>
      </w:tr>
      <w:tr w:rsidR="00CD2095" w14:paraId="4791016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63" w14:textId="77777777" w:rsidR="00CD2095" w:rsidRDefault="000547B7">
            <w:pPr>
              <w:ind w:left="1350"/>
            </w:pPr>
            <w:r>
              <w:t>The UN and NDDs</w:t>
            </w:r>
          </w:p>
        </w:tc>
        <w:tc>
          <w:tcPr>
            <w:tcW w:w="3500" w:type="pct"/>
          </w:tcPr>
          <w:p w14:paraId="47910164" w14:textId="77777777" w:rsidR="00CD2095" w:rsidRDefault="000547B7">
            <w:r>
              <w:t>No work with grassroots, no overwhelmed officials, role of WHO</w:t>
            </w:r>
          </w:p>
        </w:tc>
      </w:tr>
      <w:tr w:rsidR="00CD2095" w14:paraId="4791016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66" w14:textId="77777777" w:rsidR="00CD2095" w:rsidRDefault="000547B7">
            <w:pPr>
              <w:ind w:left="1800"/>
            </w:pPr>
            <w:r>
              <w:t>Nominal or actual commitment to NDDs</w:t>
            </w:r>
          </w:p>
        </w:tc>
        <w:tc>
          <w:tcPr>
            <w:tcW w:w="3500" w:type="pct"/>
          </w:tcPr>
          <w:p w14:paraId="47910167" w14:textId="77777777" w:rsidR="00CD2095" w:rsidRDefault="00CD2095"/>
        </w:tc>
      </w:tr>
      <w:tr w:rsidR="00CD2095" w14:paraId="4791016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69" w14:textId="77777777" w:rsidR="00CD2095" w:rsidRDefault="000547B7">
            <w:pPr>
              <w:ind w:left="1800"/>
            </w:pPr>
            <w:r>
              <w:t>Priority setting in a UN system and how NDDs may or may not fit in</w:t>
            </w:r>
          </w:p>
        </w:tc>
        <w:tc>
          <w:tcPr>
            <w:tcW w:w="3500" w:type="pct"/>
          </w:tcPr>
          <w:p w14:paraId="4791016A" w14:textId="77777777" w:rsidR="00CD2095" w:rsidRDefault="00CD2095"/>
        </w:tc>
      </w:tr>
      <w:tr w:rsidR="00CD2095" w14:paraId="4791016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6C" w14:textId="77777777" w:rsidR="00CD2095" w:rsidRDefault="000547B7">
            <w:pPr>
              <w:ind w:left="1800"/>
            </w:pPr>
            <w:r>
              <w:t xml:space="preserve">Whether to get nationwide data on </w:t>
            </w:r>
            <w:r>
              <w:lastRenderedPageBreak/>
              <w:t>NDDs if there are no services</w:t>
            </w:r>
          </w:p>
        </w:tc>
        <w:tc>
          <w:tcPr>
            <w:tcW w:w="3500" w:type="pct"/>
          </w:tcPr>
          <w:p w14:paraId="4791016D" w14:textId="77777777" w:rsidR="00CD2095" w:rsidRDefault="00CD2095"/>
        </w:tc>
      </w:tr>
      <w:tr w:rsidR="00CD2095" w14:paraId="4791017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6F" w14:textId="77777777" w:rsidR="00CD2095" w:rsidRDefault="000547B7">
            <w:pPr>
              <w:ind w:left="1350"/>
            </w:pPr>
            <w:r>
              <w:t>Weak child protection system in Ethiopia</w:t>
            </w:r>
          </w:p>
        </w:tc>
        <w:tc>
          <w:tcPr>
            <w:tcW w:w="3500" w:type="pct"/>
          </w:tcPr>
          <w:p w14:paraId="47910170" w14:textId="77777777" w:rsidR="00CD2095" w:rsidRDefault="00CD2095"/>
        </w:tc>
      </w:tr>
      <w:tr w:rsidR="00CD2095" w14:paraId="4791017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72" w14:textId="77777777" w:rsidR="00CD2095" w:rsidRDefault="000547B7">
            <w:pPr>
              <w:ind w:left="900"/>
            </w:pPr>
            <w:r>
              <w:t>How priorities are set</w:t>
            </w:r>
          </w:p>
        </w:tc>
        <w:tc>
          <w:tcPr>
            <w:tcW w:w="3500" w:type="pct"/>
          </w:tcPr>
          <w:p w14:paraId="47910173" w14:textId="77777777" w:rsidR="00CD2095" w:rsidRDefault="000547B7">
            <w:r>
              <w:t xml:space="preserve">DDs are often not priorities, accidents, socio-economic problems, malnutrition, </w:t>
            </w:r>
            <w:proofErr w:type="gramStart"/>
            <w:r>
              <w:t>mortality</w:t>
            </w:r>
            <w:proofErr w:type="gramEnd"/>
            <w:r>
              <w:t xml:space="preserve"> and internally displaced people are priorities</w:t>
            </w:r>
          </w:p>
        </w:tc>
      </w:tr>
      <w:tr w:rsidR="00CD2095" w14:paraId="4791017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75" w14:textId="77777777" w:rsidR="00CD2095" w:rsidRDefault="000547B7">
            <w:pPr>
              <w:ind w:left="1350"/>
            </w:pPr>
            <w:r>
              <w:t>NDDs are not priorities</w:t>
            </w:r>
          </w:p>
        </w:tc>
        <w:tc>
          <w:tcPr>
            <w:tcW w:w="3500" w:type="pct"/>
          </w:tcPr>
          <w:p w14:paraId="47910176" w14:textId="77777777" w:rsidR="00CD2095" w:rsidRDefault="000547B7">
            <w:r>
              <w:t xml:space="preserve">there is a general </w:t>
            </w:r>
            <w:r>
              <w:t>focus on disabilities, no one takes responsibility, service provision and referral system are not built, what are the available public services for DDs, NGOs don't seem to work much in this area either, no one takes responsibility</w:t>
            </w:r>
          </w:p>
        </w:tc>
      </w:tr>
      <w:tr w:rsidR="00CD2095" w14:paraId="4791017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78" w14:textId="77777777" w:rsidR="00CD2095" w:rsidRDefault="000547B7">
            <w:pPr>
              <w:ind w:left="1800"/>
            </w:pPr>
            <w:r>
              <w:t>Challenges with the refe</w:t>
            </w:r>
            <w:r>
              <w:t>rral system</w:t>
            </w:r>
          </w:p>
        </w:tc>
        <w:tc>
          <w:tcPr>
            <w:tcW w:w="3500" w:type="pct"/>
          </w:tcPr>
          <w:p w14:paraId="47910179" w14:textId="77777777" w:rsidR="00CD2095" w:rsidRDefault="00CD2095"/>
        </w:tc>
      </w:tr>
      <w:tr w:rsidR="00CD2095" w14:paraId="4791017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7B" w14:textId="77777777" w:rsidR="00CD2095" w:rsidRDefault="000547B7">
            <w:pPr>
              <w:ind w:left="1800"/>
            </w:pPr>
            <w:r>
              <w:t>Focus on physical disabilities or disabilities in general</w:t>
            </w:r>
          </w:p>
        </w:tc>
        <w:tc>
          <w:tcPr>
            <w:tcW w:w="3500" w:type="pct"/>
          </w:tcPr>
          <w:p w14:paraId="4791017C" w14:textId="77777777" w:rsidR="00CD2095" w:rsidRDefault="00CD2095"/>
        </w:tc>
      </w:tr>
      <w:tr w:rsidR="00CD2095" w14:paraId="4791018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7E" w14:textId="77777777" w:rsidR="00CD2095" w:rsidRDefault="000547B7">
            <w:pPr>
              <w:ind w:left="900"/>
            </w:pPr>
            <w:r>
              <w:t>NDDs in Ethiopia from a policy perspective</w:t>
            </w:r>
          </w:p>
        </w:tc>
        <w:tc>
          <w:tcPr>
            <w:tcW w:w="3500" w:type="pct"/>
          </w:tcPr>
          <w:p w14:paraId="4791017F" w14:textId="77777777" w:rsidR="00CD2095" w:rsidRDefault="00CD2095"/>
        </w:tc>
      </w:tr>
      <w:tr w:rsidR="00CD2095" w14:paraId="4791018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81" w14:textId="77777777" w:rsidR="00CD2095" w:rsidRDefault="000547B7">
            <w:pPr>
              <w:ind w:left="900"/>
            </w:pPr>
            <w:r>
              <w:t>Weak mental health system</w:t>
            </w:r>
          </w:p>
        </w:tc>
        <w:tc>
          <w:tcPr>
            <w:tcW w:w="3500" w:type="pct"/>
          </w:tcPr>
          <w:p w14:paraId="47910182" w14:textId="77777777" w:rsidR="00CD2095" w:rsidRDefault="00CD2095"/>
        </w:tc>
      </w:tr>
      <w:tr w:rsidR="00CD2095" w14:paraId="4791018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84" w14:textId="77777777" w:rsidR="00CD2095" w:rsidRDefault="000547B7">
            <w:r>
              <w:t>Empowerment, inclusion, and advocacy to promote service development</w:t>
            </w:r>
          </w:p>
        </w:tc>
        <w:tc>
          <w:tcPr>
            <w:tcW w:w="3500" w:type="pct"/>
          </w:tcPr>
          <w:p w14:paraId="47910185" w14:textId="77777777" w:rsidR="00CD2095" w:rsidRDefault="00CD2095"/>
        </w:tc>
      </w:tr>
      <w:tr w:rsidR="00CD2095" w14:paraId="4791018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87" w14:textId="77777777" w:rsidR="00CD2095" w:rsidRDefault="000547B7">
            <w:pPr>
              <w:ind w:left="450"/>
            </w:pPr>
            <w:r>
              <w:lastRenderedPageBreak/>
              <w:t xml:space="preserve">Advocacy as a driver of service </w:t>
            </w:r>
            <w:r>
              <w:t>development</w:t>
            </w:r>
          </w:p>
        </w:tc>
        <w:tc>
          <w:tcPr>
            <w:tcW w:w="3500" w:type="pct"/>
          </w:tcPr>
          <w:p w14:paraId="47910188" w14:textId="77777777" w:rsidR="00CD2095" w:rsidRDefault="000547B7">
            <w:r>
              <w:t xml:space="preserve">There is not </w:t>
            </w:r>
            <w:proofErr w:type="spellStart"/>
            <w:r>
              <w:t>enoug</w:t>
            </w:r>
            <w:proofErr w:type="spellEnd"/>
            <w:r>
              <w:t xml:space="preserve"> advocacy and collaboration needs to happen</w:t>
            </w:r>
          </w:p>
        </w:tc>
      </w:tr>
      <w:tr w:rsidR="00CD2095" w14:paraId="4791018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8A" w14:textId="77777777" w:rsidR="00CD2095" w:rsidRDefault="000547B7">
            <w:pPr>
              <w:ind w:left="900"/>
            </w:pPr>
            <w:r>
              <w:t>Challenges of advocacy</w:t>
            </w:r>
          </w:p>
        </w:tc>
        <w:tc>
          <w:tcPr>
            <w:tcW w:w="3500" w:type="pct"/>
          </w:tcPr>
          <w:p w14:paraId="4791018B" w14:textId="77777777" w:rsidR="00CD2095" w:rsidRDefault="00CD2095"/>
        </w:tc>
      </w:tr>
      <w:tr w:rsidR="00CD2095" w14:paraId="4791018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8D" w14:textId="77777777" w:rsidR="00CD2095" w:rsidRDefault="000547B7">
            <w:pPr>
              <w:ind w:left="900"/>
            </w:pPr>
            <w:r>
              <w:t>Means to advocate</w:t>
            </w:r>
          </w:p>
        </w:tc>
        <w:tc>
          <w:tcPr>
            <w:tcW w:w="3500" w:type="pct"/>
          </w:tcPr>
          <w:p w14:paraId="4791018E" w14:textId="77777777" w:rsidR="00CD2095" w:rsidRDefault="00CD2095"/>
        </w:tc>
      </w:tr>
      <w:tr w:rsidR="00CD2095" w14:paraId="4791019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90" w14:textId="77777777" w:rsidR="00CD2095" w:rsidRDefault="000547B7">
            <w:pPr>
              <w:ind w:left="900"/>
            </w:pPr>
            <w:r>
              <w:t xml:space="preserve">The overlap of empowerment, </w:t>
            </w:r>
            <w:proofErr w:type="gramStart"/>
            <w:r>
              <w:t>inclusion</w:t>
            </w:r>
            <w:proofErr w:type="gramEnd"/>
            <w:r>
              <w:t xml:space="preserve"> and advocacy</w:t>
            </w:r>
          </w:p>
        </w:tc>
        <w:tc>
          <w:tcPr>
            <w:tcW w:w="3500" w:type="pct"/>
          </w:tcPr>
          <w:p w14:paraId="47910191" w14:textId="77777777" w:rsidR="00CD2095" w:rsidRDefault="00CD2095"/>
        </w:tc>
      </w:tr>
      <w:tr w:rsidR="00CD2095" w14:paraId="4791019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93" w14:textId="77777777" w:rsidR="00CD2095" w:rsidRDefault="000547B7">
            <w:pPr>
              <w:ind w:left="1350"/>
            </w:pPr>
            <w:r>
              <w:t xml:space="preserve">Having materials and resources is the base for empowerment, </w:t>
            </w:r>
            <w:proofErr w:type="gramStart"/>
            <w:r>
              <w:t>inclusion</w:t>
            </w:r>
            <w:proofErr w:type="gramEnd"/>
            <w:r>
              <w:t xml:space="preserve"> and advocacy</w:t>
            </w:r>
          </w:p>
        </w:tc>
        <w:tc>
          <w:tcPr>
            <w:tcW w:w="3500" w:type="pct"/>
          </w:tcPr>
          <w:p w14:paraId="47910194" w14:textId="77777777" w:rsidR="00CD2095" w:rsidRDefault="00CD2095"/>
        </w:tc>
      </w:tr>
      <w:tr w:rsidR="00CD2095" w14:paraId="4791019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96" w14:textId="77777777" w:rsidR="00CD2095" w:rsidRDefault="000547B7">
            <w:pPr>
              <w:ind w:left="1350"/>
            </w:pPr>
            <w:r>
              <w:t>Inclusion and empowerment based on charity or rights</w:t>
            </w:r>
          </w:p>
        </w:tc>
        <w:tc>
          <w:tcPr>
            <w:tcW w:w="3500" w:type="pct"/>
          </w:tcPr>
          <w:p w14:paraId="47910197" w14:textId="77777777" w:rsidR="00CD2095" w:rsidRDefault="00CD2095"/>
        </w:tc>
      </w:tr>
      <w:tr w:rsidR="00CD2095" w14:paraId="4791019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99" w14:textId="77777777" w:rsidR="00CD2095" w:rsidRDefault="000547B7">
            <w:pPr>
              <w:ind w:left="900"/>
            </w:pPr>
            <w:r>
              <w:t>What to achieve with advocacy</w:t>
            </w:r>
          </w:p>
        </w:tc>
        <w:tc>
          <w:tcPr>
            <w:tcW w:w="3500" w:type="pct"/>
          </w:tcPr>
          <w:p w14:paraId="4791019A" w14:textId="77777777" w:rsidR="00CD2095" w:rsidRDefault="000547B7">
            <w:r>
              <w:t xml:space="preserve">Achieve awareness </w:t>
            </w:r>
            <w:proofErr w:type="gramStart"/>
            <w:r>
              <w:t>raising:</w:t>
            </w:r>
            <w:proofErr w:type="gramEnd"/>
            <w:r>
              <w:t xml:space="preserve"> among government officials, parents, people with disabilities, among community members; awareness leads to income and decreased stigma, </w:t>
            </w:r>
            <w:r>
              <w:t>people's feelings may be hurt and there has already been considerable progress made</w:t>
            </w:r>
          </w:p>
        </w:tc>
      </w:tr>
      <w:tr w:rsidR="00CD2095" w14:paraId="4791019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9C" w14:textId="77777777" w:rsidR="00CD2095" w:rsidRDefault="000547B7">
            <w:pPr>
              <w:ind w:left="1350"/>
            </w:pPr>
            <w:r>
              <w:t>Advocacy should be strategic</w:t>
            </w:r>
          </w:p>
        </w:tc>
        <w:tc>
          <w:tcPr>
            <w:tcW w:w="3500" w:type="pct"/>
          </w:tcPr>
          <w:p w14:paraId="4791019D" w14:textId="77777777" w:rsidR="00CD2095" w:rsidRDefault="00CD2095"/>
        </w:tc>
      </w:tr>
      <w:tr w:rsidR="00CD2095" w14:paraId="479101A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9F" w14:textId="77777777" w:rsidR="00CD2095" w:rsidRDefault="000547B7">
            <w:pPr>
              <w:ind w:left="1350"/>
            </w:pPr>
            <w:r>
              <w:t>Break through the gap between physical and intellectual disabilities</w:t>
            </w:r>
          </w:p>
        </w:tc>
        <w:tc>
          <w:tcPr>
            <w:tcW w:w="3500" w:type="pct"/>
          </w:tcPr>
          <w:p w14:paraId="479101A0" w14:textId="77777777" w:rsidR="00CD2095" w:rsidRDefault="00CD2095"/>
        </w:tc>
      </w:tr>
      <w:tr w:rsidR="00CD2095" w14:paraId="479101A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A2" w14:textId="77777777" w:rsidR="00CD2095" w:rsidRDefault="000547B7">
            <w:pPr>
              <w:ind w:left="1350"/>
            </w:pPr>
            <w:r>
              <w:lastRenderedPageBreak/>
              <w:t>Founding a parent association</w:t>
            </w:r>
          </w:p>
        </w:tc>
        <w:tc>
          <w:tcPr>
            <w:tcW w:w="3500" w:type="pct"/>
          </w:tcPr>
          <w:p w14:paraId="479101A3" w14:textId="77777777" w:rsidR="00CD2095" w:rsidRDefault="00CD2095"/>
        </w:tc>
      </w:tr>
      <w:tr w:rsidR="00CD2095" w14:paraId="479101A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A5" w14:textId="77777777" w:rsidR="00CD2095" w:rsidRDefault="000547B7">
            <w:pPr>
              <w:ind w:left="1350"/>
            </w:pPr>
            <w:r>
              <w:t>Needs across disabilities might be di</w:t>
            </w:r>
            <w:r>
              <w:t>fferent for advocacy</w:t>
            </w:r>
          </w:p>
        </w:tc>
        <w:tc>
          <w:tcPr>
            <w:tcW w:w="3500" w:type="pct"/>
          </w:tcPr>
          <w:p w14:paraId="479101A6" w14:textId="77777777" w:rsidR="00CD2095" w:rsidRDefault="00CD2095"/>
        </w:tc>
      </w:tr>
      <w:tr w:rsidR="00CD2095" w14:paraId="479101A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A8" w14:textId="77777777" w:rsidR="00CD2095" w:rsidRDefault="000547B7">
            <w:pPr>
              <w:ind w:left="1350"/>
            </w:pPr>
            <w:r>
              <w:t>Persons with disabilities should also be involved, not just caregivers</w:t>
            </w:r>
          </w:p>
        </w:tc>
        <w:tc>
          <w:tcPr>
            <w:tcW w:w="3500" w:type="pct"/>
          </w:tcPr>
          <w:p w14:paraId="479101A9" w14:textId="77777777" w:rsidR="00CD2095" w:rsidRDefault="00CD2095"/>
        </w:tc>
      </w:tr>
      <w:tr w:rsidR="00CD2095" w14:paraId="479101A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AB" w14:textId="77777777" w:rsidR="00CD2095" w:rsidRDefault="000547B7">
            <w:pPr>
              <w:ind w:left="1350"/>
            </w:pPr>
            <w:r>
              <w:t>The goal is to raise awareness</w:t>
            </w:r>
          </w:p>
        </w:tc>
        <w:tc>
          <w:tcPr>
            <w:tcW w:w="3500" w:type="pct"/>
          </w:tcPr>
          <w:p w14:paraId="479101AC" w14:textId="77777777" w:rsidR="00CD2095" w:rsidRDefault="000547B7">
            <w:r>
              <w:t xml:space="preserve">among government officials, parents, people with disabilities, among community members; awareness leads to income and </w:t>
            </w:r>
            <w:r>
              <w:t>decreased stigma, people's feelings may be hurt and there has already been considerable progress made</w:t>
            </w:r>
          </w:p>
        </w:tc>
      </w:tr>
      <w:tr w:rsidR="00CD2095" w14:paraId="479101B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AE" w14:textId="77777777" w:rsidR="00CD2095" w:rsidRDefault="000547B7">
            <w:pPr>
              <w:ind w:left="1800"/>
            </w:pPr>
            <w:r>
              <w:t>There is favouritism towards autism</w:t>
            </w:r>
          </w:p>
        </w:tc>
        <w:tc>
          <w:tcPr>
            <w:tcW w:w="3500" w:type="pct"/>
          </w:tcPr>
          <w:p w14:paraId="479101AF" w14:textId="77777777" w:rsidR="00CD2095" w:rsidRDefault="00CD2095"/>
        </w:tc>
      </w:tr>
      <w:tr w:rsidR="00CD2095" w14:paraId="479101B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B1" w14:textId="77777777" w:rsidR="00CD2095" w:rsidRDefault="000547B7">
            <w:pPr>
              <w:ind w:left="1350"/>
            </w:pPr>
            <w:r>
              <w:t>Universal design</w:t>
            </w:r>
          </w:p>
        </w:tc>
        <w:tc>
          <w:tcPr>
            <w:tcW w:w="3500" w:type="pct"/>
          </w:tcPr>
          <w:p w14:paraId="479101B2" w14:textId="77777777" w:rsidR="00CD2095" w:rsidRDefault="00CD2095"/>
        </w:tc>
      </w:tr>
      <w:tr w:rsidR="00CD2095" w14:paraId="479101B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B4" w14:textId="77777777" w:rsidR="00CD2095" w:rsidRDefault="000547B7">
            <w:pPr>
              <w:ind w:left="900"/>
            </w:pPr>
            <w:r>
              <w:t>Who should know more about NDDs and therefore support service development</w:t>
            </w:r>
          </w:p>
        </w:tc>
        <w:tc>
          <w:tcPr>
            <w:tcW w:w="3500" w:type="pct"/>
          </w:tcPr>
          <w:p w14:paraId="479101B5" w14:textId="77777777" w:rsidR="00CD2095" w:rsidRDefault="00CD2095"/>
        </w:tc>
      </w:tr>
      <w:tr w:rsidR="00CD2095" w14:paraId="479101B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B7" w14:textId="77777777" w:rsidR="00CD2095" w:rsidRDefault="000547B7">
            <w:pPr>
              <w:ind w:left="450"/>
            </w:pPr>
            <w:r>
              <w:t>Caregivers leading i</w:t>
            </w:r>
            <w:r>
              <w:t>nitiatives</w:t>
            </w:r>
          </w:p>
        </w:tc>
        <w:tc>
          <w:tcPr>
            <w:tcW w:w="3500" w:type="pct"/>
          </w:tcPr>
          <w:p w14:paraId="479101B8" w14:textId="77777777" w:rsidR="00CD2095" w:rsidRDefault="00CD2095"/>
        </w:tc>
      </w:tr>
      <w:tr w:rsidR="00CD2095" w14:paraId="479101B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BA" w14:textId="77777777" w:rsidR="00CD2095" w:rsidRDefault="000547B7">
            <w:pPr>
              <w:ind w:left="900"/>
            </w:pPr>
            <w:r>
              <w:t>Advocacy as a question of coming out</w:t>
            </w:r>
          </w:p>
        </w:tc>
        <w:tc>
          <w:tcPr>
            <w:tcW w:w="3500" w:type="pct"/>
          </w:tcPr>
          <w:p w14:paraId="479101BB" w14:textId="77777777" w:rsidR="00CD2095" w:rsidRDefault="00CD2095"/>
        </w:tc>
      </w:tr>
      <w:tr w:rsidR="00CD2095" w14:paraId="479101B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BD" w14:textId="77777777" w:rsidR="00CD2095" w:rsidRDefault="000547B7">
            <w:pPr>
              <w:ind w:left="900"/>
            </w:pPr>
            <w:r>
              <w:lastRenderedPageBreak/>
              <w:t>Caregivers initiating schools</w:t>
            </w:r>
          </w:p>
        </w:tc>
        <w:tc>
          <w:tcPr>
            <w:tcW w:w="3500" w:type="pct"/>
          </w:tcPr>
          <w:p w14:paraId="479101BE" w14:textId="77777777" w:rsidR="00CD2095" w:rsidRDefault="00CD2095"/>
        </w:tc>
      </w:tr>
      <w:tr w:rsidR="00CD2095" w14:paraId="479101C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C0" w14:textId="77777777" w:rsidR="00CD2095" w:rsidRDefault="000547B7">
            <w:pPr>
              <w:ind w:left="1350"/>
            </w:pPr>
            <w:r>
              <w:t>How to manage the school</w:t>
            </w:r>
          </w:p>
        </w:tc>
        <w:tc>
          <w:tcPr>
            <w:tcW w:w="3500" w:type="pct"/>
          </w:tcPr>
          <w:p w14:paraId="479101C1" w14:textId="77777777" w:rsidR="00CD2095" w:rsidRDefault="00CD2095"/>
        </w:tc>
      </w:tr>
      <w:tr w:rsidR="00CD2095" w14:paraId="479101C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C3" w14:textId="77777777" w:rsidR="00CD2095" w:rsidRDefault="000547B7">
            <w:pPr>
              <w:ind w:left="1350"/>
            </w:pPr>
            <w:r>
              <w:t>It is not possible to help everyone at once</w:t>
            </w:r>
          </w:p>
        </w:tc>
        <w:tc>
          <w:tcPr>
            <w:tcW w:w="3500" w:type="pct"/>
          </w:tcPr>
          <w:p w14:paraId="479101C4" w14:textId="77777777" w:rsidR="00CD2095" w:rsidRDefault="00CD2095"/>
        </w:tc>
      </w:tr>
      <w:tr w:rsidR="00CD2095" w14:paraId="479101C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C6" w14:textId="77777777" w:rsidR="00CD2095" w:rsidRDefault="000547B7">
            <w:pPr>
              <w:ind w:left="1350"/>
            </w:pPr>
            <w:r>
              <w:t>Learning how to teach by experience</w:t>
            </w:r>
          </w:p>
        </w:tc>
        <w:tc>
          <w:tcPr>
            <w:tcW w:w="3500" w:type="pct"/>
          </w:tcPr>
          <w:p w14:paraId="479101C7" w14:textId="77777777" w:rsidR="00CD2095" w:rsidRDefault="00CD2095"/>
        </w:tc>
      </w:tr>
      <w:tr w:rsidR="00CD2095" w14:paraId="479101C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C9" w14:textId="77777777" w:rsidR="00CD2095" w:rsidRDefault="000547B7">
            <w:pPr>
              <w:ind w:left="1350"/>
            </w:pPr>
            <w:r>
              <w:t xml:space="preserve">Other caregivers contribute with materials so that the </w:t>
            </w:r>
            <w:r>
              <w:t>school improves</w:t>
            </w:r>
          </w:p>
        </w:tc>
        <w:tc>
          <w:tcPr>
            <w:tcW w:w="3500" w:type="pct"/>
          </w:tcPr>
          <w:p w14:paraId="479101CA" w14:textId="77777777" w:rsidR="00CD2095" w:rsidRDefault="00CD2095"/>
        </w:tc>
      </w:tr>
      <w:tr w:rsidR="00CD2095" w14:paraId="479101C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CC" w14:textId="77777777" w:rsidR="00CD2095" w:rsidRDefault="000547B7">
            <w:pPr>
              <w:ind w:left="1350"/>
            </w:pPr>
            <w:r>
              <w:t>Training caregivers and its challenges</w:t>
            </w:r>
          </w:p>
        </w:tc>
        <w:tc>
          <w:tcPr>
            <w:tcW w:w="3500" w:type="pct"/>
          </w:tcPr>
          <w:p w14:paraId="479101CD" w14:textId="77777777" w:rsidR="00CD2095" w:rsidRDefault="00CD2095"/>
        </w:tc>
      </w:tr>
      <w:tr w:rsidR="00CD2095" w14:paraId="479101D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CF" w14:textId="77777777" w:rsidR="00CD2095" w:rsidRDefault="000547B7">
            <w:pPr>
              <w:ind w:left="900"/>
            </w:pPr>
            <w:r>
              <w:t>Having more parents together means more power to advocacy</w:t>
            </w:r>
          </w:p>
        </w:tc>
        <w:tc>
          <w:tcPr>
            <w:tcW w:w="3500" w:type="pct"/>
          </w:tcPr>
          <w:p w14:paraId="479101D0" w14:textId="77777777" w:rsidR="00CD2095" w:rsidRDefault="00CD2095"/>
        </w:tc>
      </w:tr>
      <w:tr w:rsidR="00CD2095" w14:paraId="479101D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D2" w14:textId="77777777" w:rsidR="00CD2095" w:rsidRDefault="000547B7">
            <w:pPr>
              <w:ind w:left="900"/>
            </w:pPr>
            <w:r>
              <w:t xml:space="preserve">In some </w:t>
            </w:r>
            <w:proofErr w:type="gramStart"/>
            <w:r>
              <w:t>cases</w:t>
            </w:r>
            <w:proofErr w:type="gramEnd"/>
            <w:r>
              <w:t xml:space="preserve"> there is no networking among parents yet</w:t>
            </w:r>
          </w:p>
        </w:tc>
        <w:tc>
          <w:tcPr>
            <w:tcW w:w="3500" w:type="pct"/>
          </w:tcPr>
          <w:p w14:paraId="479101D3" w14:textId="77777777" w:rsidR="00CD2095" w:rsidRDefault="00CD2095"/>
        </w:tc>
      </w:tr>
      <w:tr w:rsidR="00CD2095" w14:paraId="479101D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D5" w14:textId="77777777" w:rsidR="00CD2095" w:rsidRDefault="000547B7">
            <w:pPr>
              <w:ind w:left="900"/>
            </w:pPr>
            <w:r>
              <w:t xml:space="preserve">Initiatives for a </w:t>
            </w:r>
            <w:proofErr w:type="gramStart"/>
            <w:r>
              <w:t>parents</w:t>
            </w:r>
            <w:proofErr w:type="gramEnd"/>
            <w:r>
              <w:t xml:space="preserve"> association</w:t>
            </w:r>
          </w:p>
        </w:tc>
        <w:tc>
          <w:tcPr>
            <w:tcW w:w="3500" w:type="pct"/>
          </w:tcPr>
          <w:p w14:paraId="479101D6" w14:textId="77777777" w:rsidR="00CD2095" w:rsidRDefault="00CD2095"/>
        </w:tc>
      </w:tr>
      <w:tr w:rsidR="00CD2095" w14:paraId="479101D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D8" w14:textId="77777777" w:rsidR="00CD2095" w:rsidRDefault="000547B7">
            <w:pPr>
              <w:ind w:left="900"/>
            </w:pPr>
            <w:r>
              <w:lastRenderedPageBreak/>
              <w:t>Support groups</w:t>
            </w:r>
          </w:p>
        </w:tc>
        <w:tc>
          <w:tcPr>
            <w:tcW w:w="3500" w:type="pct"/>
          </w:tcPr>
          <w:p w14:paraId="479101D9" w14:textId="77777777" w:rsidR="00CD2095" w:rsidRDefault="000547B7">
            <w:r>
              <w:t xml:space="preserve">health </w:t>
            </w:r>
            <w:r>
              <w:t>professionals often have a facilitating role, caregivers discuss stress, support with house rent or finance</w:t>
            </w:r>
          </w:p>
        </w:tc>
      </w:tr>
      <w:tr w:rsidR="00CD2095" w14:paraId="479101D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DB" w14:textId="77777777" w:rsidR="00CD2095" w:rsidRDefault="000547B7">
            <w:pPr>
              <w:ind w:left="1350"/>
            </w:pPr>
            <w:r>
              <w:t>Diversity of NDDs is a barrier to support groups</w:t>
            </w:r>
          </w:p>
        </w:tc>
        <w:tc>
          <w:tcPr>
            <w:tcW w:w="3500" w:type="pct"/>
          </w:tcPr>
          <w:p w14:paraId="479101DC" w14:textId="77777777" w:rsidR="00CD2095" w:rsidRDefault="00CD2095"/>
        </w:tc>
      </w:tr>
      <w:tr w:rsidR="00CD2095" w14:paraId="479101E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DE" w14:textId="77777777" w:rsidR="00CD2095" w:rsidRDefault="000547B7">
            <w:pPr>
              <w:ind w:left="1350"/>
            </w:pPr>
            <w:r>
              <w:t>Parent communication supports their learning</w:t>
            </w:r>
          </w:p>
        </w:tc>
        <w:tc>
          <w:tcPr>
            <w:tcW w:w="3500" w:type="pct"/>
          </w:tcPr>
          <w:p w14:paraId="479101DF" w14:textId="77777777" w:rsidR="00CD2095" w:rsidRDefault="00CD2095"/>
        </w:tc>
      </w:tr>
      <w:tr w:rsidR="00CD2095" w14:paraId="479101E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E1" w14:textId="77777777" w:rsidR="00CD2095" w:rsidRDefault="000547B7">
            <w:pPr>
              <w:ind w:left="1350"/>
            </w:pPr>
            <w:r>
              <w:t>Time constraint is a barrier to support groups</w:t>
            </w:r>
          </w:p>
        </w:tc>
        <w:tc>
          <w:tcPr>
            <w:tcW w:w="3500" w:type="pct"/>
          </w:tcPr>
          <w:p w14:paraId="479101E2" w14:textId="77777777" w:rsidR="00CD2095" w:rsidRDefault="00CD2095"/>
        </w:tc>
      </w:tr>
      <w:tr w:rsidR="00CD2095" w14:paraId="479101E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E4" w14:textId="77777777" w:rsidR="00CD2095" w:rsidRDefault="000547B7">
            <w:pPr>
              <w:ind w:left="900"/>
            </w:pPr>
            <w:r>
              <w:t>The role of female support groups</w:t>
            </w:r>
          </w:p>
        </w:tc>
        <w:tc>
          <w:tcPr>
            <w:tcW w:w="3500" w:type="pct"/>
          </w:tcPr>
          <w:p w14:paraId="479101E5" w14:textId="77777777" w:rsidR="00CD2095" w:rsidRDefault="00CD2095"/>
        </w:tc>
      </w:tr>
      <w:tr w:rsidR="00CD2095" w14:paraId="479101E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E7" w14:textId="77777777" w:rsidR="00CD2095" w:rsidRDefault="000547B7">
            <w:pPr>
              <w:ind w:left="900"/>
            </w:pPr>
            <w:r>
              <w:t>Women as productive workers</w:t>
            </w:r>
          </w:p>
        </w:tc>
        <w:tc>
          <w:tcPr>
            <w:tcW w:w="3500" w:type="pct"/>
          </w:tcPr>
          <w:p w14:paraId="479101E8" w14:textId="77777777" w:rsidR="00CD2095" w:rsidRDefault="00CD2095"/>
        </w:tc>
      </w:tr>
      <w:tr w:rsidR="00CD2095" w14:paraId="479101E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EA" w14:textId="77777777" w:rsidR="00CD2095" w:rsidRDefault="000547B7">
            <w:pPr>
              <w:ind w:left="900"/>
            </w:pPr>
            <w:r>
              <w:t>Worries and wishes about the child</w:t>
            </w:r>
          </w:p>
        </w:tc>
        <w:tc>
          <w:tcPr>
            <w:tcW w:w="3500" w:type="pct"/>
          </w:tcPr>
          <w:p w14:paraId="479101EB" w14:textId="77777777" w:rsidR="00CD2095" w:rsidRDefault="000547B7">
            <w:r>
              <w:t>particularly about the future</w:t>
            </w:r>
          </w:p>
        </w:tc>
      </w:tr>
      <w:tr w:rsidR="00CD2095" w14:paraId="479101E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ED" w14:textId="77777777" w:rsidR="00CD2095" w:rsidRDefault="000547B7">
            <w:pPr>
              <w:ind w:left="450"/>
            </w:pPr>
            <w:r>
              <w:t>Economic empowerment through poverty eradication</w:t>
            </w:r>
          </w:p>
        </w:tc>
        <w:tc>
          <w:tcPr>
            <w:tcW w:w="3500" w:type="pct"/>
          </w:tcPr>
          <w:p w14:paraId="479101EE" w14:textId="77777777" w:rsidR="00CD2095" w:rsidRDefault="000547B7">
            <w:r>
              <w:t xml:space="preserve">it can create advocacy and speaking up for </w:t>
            </w:r>
            <w:proofErr w:type="spellStart"/>
            <w:r>
              <w:t>thier</w:t>
            </w:r>
            <w:proofErr w:type="spellEnd"/>
            <w:r>
              <w:t xml:space="preserve"> rights</w:t>
            </w:r>
          </w:p>
        </w:tc>
      </w:tr>
      <w:tr w:rsidR="00CD2095" w14:paraId="479101F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F0" w14:textId="77777777" w:rsidR="00CD2095" w:rsidRDefault="000547B7">
            <w:pPr>
              <w:ind w:left="900"/>
            </w:pPr>
            <w:r>
              <w:t xml:space="preserve">Economic </w:t>
            </w:r>
            <w:r>
              <w:t>empowerment should be the first step</w:t>
            </w:r>
          </w:p>
        </w:tc>
        <w:tc>
          <w:tcPr>
            <w:tcW w:w="3500" w:type="pct"/>
          </w:tcPr>
          <w:p w14:paraId="479101F1" w14:textId="77777777" w:rsidR="00CD2095" w:rsidRDefault="00CD2095"/>
        </w:tc>
      </w:tr>
      <w:tr w:rsidR="00CD2095" w14:paraId="479101F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F3" w14:textId="77777777" w:rsidR="00CD2095" w:rsidRDefault="000547B7">
            <w:pPr>
              <w:ind w:left="900"/>
            </w:pPr>
            <w:r>
              <w:t>Good commitment achieved to repay loans</w:t>
            </w:r>
          </w:p>
        </w:tc>
        <w:tc>
          <w:tcPr>
            <w:tcW w:w="3500" w:type="pct"/>
          </w:tcPr>
          <w:p w14:paraId="479101F4" w14:textId="77777777" w:rsidR="00CD2095" w:rsidRDefault="00CD2095"/>
        </w:tc>
      </w:tr>
      <w:tr w:rsidR="00CD2095" w14:paraId="479101F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F6" w14:textId="77777777" w:rsidR="00CD2095" w:rsidRDefault="000547B7">
            <w:pPr>
              <w:ind w:left="900"/>
            </w:pPr>
            <w:r>
              <w:lastRenderedPageBreak/>
              <w:t>Large scale programmes exist to support poverty eradication</w:t>
            </w:r>
          </w:p>
        </w:tc>
        <w:tc>
          <w:tcPr>
            <w:tcW w:w="3500" w:type="pct"/>
          </w:tcPr>
          <w:p w14:paraId="479101F7" w14:textId="77777777" w:rsidR="00CD2095" w:rsidRDefault="00CD2095"/>
        </w:tc>
      </w:tr>
      <w:tr w:rsidR="00CD2095" w14:paraId="479101F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F9" w14:textId="77777777" w:rsidR="00CD2095" w:rsidRDefault="000547B7">
            <w:pPr>
              <w:ind w:left="900"/>
            </w:pPr>
            <w:r>
              <w:t>Persons with disabilities are rational</w:t>
            </w:r>
          </w:p>
        </w:tc>
        <w:tc>
          <w:tcPr>
            <w:tcW w:w="3500" w:type="pct"/>
          </w:tcPr>
          <w:p w14:paraId="479101FA" w14:textId="77777777" w:rsidR="00CD2095" w:rsidRDefault="00CD2095"/>
        </w:tc>
      </w:tr>
      <w:tr w:rsidR="00CD2095" w14:paraId="479101F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1FC" w14:textId="77777777" w:rsidR="00CD2095" w:rsidRDefault="000547B7">
            <w:pPr>
              <w:ind w:left="900"/>
            </w:pPr>
            <w:r>
              <w:t>The narrative of us and them</w:t>
            </w:r>
          </w:p>
        </w:tc>
        <w:tc>
          <w:tcPr>
            <w:tcW w:w="3500" w:type="pct"/>
          </w:tcPr>
          <w:p w14:paraId="479101FD" w14:textId="77777777" w:rsidR="00CD2095" w:rsidRDefault="00CD2095"/>
        </w:tc>
      </w:tr>
      <w:tr w:rsidR="00CD2095" w14:paraId="4791020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1FF" w14:textId="77777777" w:rsidR="00CD2095" w:rsidRDefault="000547B7">
            <w:pPr>
              <w:ind w:left="450"/>
            </w:pPr>
            <w:r>
              <w:t>Experiences with inclusion</w:t>
            </w:r>
          </w:p>
        </w:tc>
        <w:tc>
          <w:tcPr>
            <w:tcW w:w="3500" w:type="pct"/>
          </w:tcPr>
          <w:p w14:paraId="47910200" w14:textId="77777777" w:rsidR="00CD2095" w:rsidRDefault="000547B7">
            <w:r>
              <w:t xml:space="preserve">it means </w:t>
            </w:r>
            <w:r>
              <w:t xml:space="preserve">specialist services, can be achieved through awareness, decreases stigma, making other areas of life disability inclusive, there's a two-way approach, a UN approach and </w:t>
            </w:r>
            <w:proofErr w:type="gramStart"/>
            <w:r>
              <w:t>a</w:t>
            </w:r>
            <w:proofErr w:type="gramEnd"/>
            <w:r>
              <w:t xml:space="preserve"> NGO approach, it needs the understanding of child development, inclusion should happe</w:t>
            </w:r>
            <w:r>
              <w:t>n on the ground level</w:t>
            </w:r>
          </w:p>
        </w:tc>
      </w:tr>
      <w:tr w:rsidR="00CD2095" w14:paraId="4791020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02" w14:textId="77777777" w:rsidR="00CD2095" w:rsidRDefault="000547B7">
            <w:pPr>
              <w:ind w:left="900"/>
            </w:pPr>
            <w:r>
              <w:t>Education needs</w:t>
            </w:r>
          </w:p>
        </w:tc>
        <w:tc>
          <w:tcPr>
            <w:tcW w:w="3500" w:type="pct"/>
          </w:tcPr>
          <w:p w14:paraId="47910203" w14:textId="77777777" w:rsidR="00CD2095" w:rsidRDefault="00CD2095"/>
        </w:tc>
      </w:tr>
      <w:tr w:rsidR="00CD2095" w14:paraId="4791020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05" w14:textId="77777777" w:rsidR="00CD2095" w:rsidRDefault="000547B7">
            <w:pPr>
              <w:ind w:left="1350"/>
            </w:pPr>
            <w:r>
              <w:t>Caregiver needs in terms of education</w:t>
            </w:r>
          </w:p>
        </w:tc>
        <w:tc>
          <w:tcPr>
            <w:tcW w:w="3500" w:type="pct"/>
          </w:tcPr>
          <w:p w14:paraId="47910206" w14:textId="77777777" w:rsidR="00CD2095" w:rsidRDefault="000547B7">
            <w:r>
              <w:t>conflict with teachers because of misconceptions about DDs, few professionals in school, pushing too much, needing schools to then be able to work, the child might be stressed i</w:t>
            </w:r>
            <w:r>
              <w:t>n school, this can impact toilet training</w:t>
            </w:r>
          </w:p>
        </w:tc>
      </w:tr>
      <w:tr w:rsidR="00CD2095" w14:paraId="4791020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08" w14:textId="77777777" w:rsidR="00CD2095" w:rsidRDefault="000547B7">
            <w:pPr>
              <w:ind w:left="1350"/>
            </w:pPr>
            <w:r>
              <w:t xml:space="preserve">Caregivers </w:t>
            </w:r>
            <w:proofErr w:type="gramStart"/>
            <w:r>
              <w:t>have to</w:t>
            </w:r>
            <w:proofErr w:type="gramEnd"/>
            <w:r>
              <w:t xml:space="preserve"> be involved to generalise skills</w:t>
            </w:r>
          </w:p>
        </w:tc>
        <w:tc>
          <w:tcPr>
            <w:tcW w:w="3500" w:type="pct"/>
          </w:tcPr>
          <w:p w14:paraId="47910209" w14:textId="77777777" w:rsidR="00CD2095" w:rsidRDefault="00CD2095"/>
        </w:tc>
      </w:tr>
      <w:tr w:rsidR="00CD2095" w14:paraId="4791020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0B" w14:textId="77777777" w:rsidR="00CD2095" w:rsidRDefault="000547B7">
            <w:pPr>
              <w:ind w:left="1350"/>
            </w:pPr>
            <w:r>
              <w:t>Challenges in education</w:t>
            </w:r>
          </w:p>
        </w:tc>
        <w:tc>
          <w:tcPr>
            <w:tcW w:w="3500" w:type="pct"/>
          </w:tcPr>
          <w:p w14:paraId="4791020C" w14:textId="77777777" w:rsidR="00CD2095" w:rsidRDefault="000547B7">
            <w:r>
              <w:t>turnover of staff</w:t>
            </w:r>
          </w:p>
        </w:tc>
      </w:tr>
      <w:tr w:rsidR="00CD2095" w14:paraId="4791021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0E" w14:textId="77777777" w:rsidR="00CD2095" w:rsidRDefault="000547B7">
            <w:pPr>
              <w:ind w:left="1800"/>
            </w:pPr>
            <w:r>
              <w:t>How to get a licence from the government</w:t>
            </w:r>
          </w:p>
        </w:tc>
        <w:tc>
          <w:tcPr>
            <w:tcW w:w="3500" w:type="pct"/>
          </w:tcPr>
          <w:p w14:paraId="4791020F" w14:textId="77777777" w:rsidR="00CD2095" w:rsidRDefault="00CD2095"/>
        </w:tc>
      </w:tr>
      <w:tr w:rsidR="00CD2095" w14:paraId="4791021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11" w14:textId="77777777" w:rsidR="00CD2095" w:rsidRDefault="000547B7">
            <w:pPr>
              <w:ind w:left="2250"/>
            </w:pPr>
            <w:r>
              <w:t xml:space="preserve">Licence for institutions is </w:t>
            </w:r>
            <w:r>
              <w:lastRenderedPageBreak/>
              <w:t>given by showing the economic impact</w:t>
            </w:r>
          </w:p>
        </w:tc>
        <w:tc>
          <w:tcPr>
            <w:tcW w:w="3500" w:type="pct"/>
          </w:tcPr>
          <w:p w14:paraId="47910212" w14:textId="77777777" w:rsidR="00CD2095" w:rsidRDefault="00CD2095"/>
        </w:tc>
      </w:tr>
      <w:tr w:rsidR="00CD2095" w14:paraId="4791021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14" w14:textId="77777777" w:rsidR="00CD2095" w:rsidRDefault="000547B7">
            <w:pPr>
              <w:ind w:left="1800"/>
            </w:pPr>
            <w:r>
              <w:t>Need for trained teachers</w:t>
            </w:r>
          </w:p>
        </w:tc>
        <w:tc>
          <w:tcPr>
            <w:tcW w:w="3500" w:type="pct"/>
          </w:tcPr>
          <w:p w14:paraId="47910215" w14:textId="77777777" w:rsidR="00CD2095" w:rsidRDefault="00CD2095"/>
        </w:tc>
      </w:tr>
      <w:tr w:rsidR="00CD2095" w14:paraId="4791021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17" w14:textId="77777777" w:rsidR="00CD2095" w:rsidRDefault="000547B7">
            <w:pPr>
              <w:ind w:left="1800"/>
            </w:pPr>
            <w:r>
              <w:t>Prioritisation in giving access to education</w:t>
            </w:r>
          </w:p>
        </w:tc>
        <w:tc>
          <w:tcPr>
            <w:tcW w:w="3500" w:type="pct"/>
          </w:tcPr>
          <w:p w14:paraId="47910218" w14:textId="77777777" w:rsidR="00CD2095" w:rsidRDefault="00CD2095"/>
        </w:tc>
      </w:tr>
      <w:tr w:rsidR="00CD2095" w14:paraId="4791021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1A" w14:textId="77777777" w:rsidR="00CD2095" w:rsidRDefault="000547B7">
            <w:pPr>
              <w:ind w:left="1350"/>
            </w:pPr>
            <w:r>
              <w:t>Decentralise knowledge so that it is affordable for everyone</w:t>
            </w:r>
          </w:p>
        </w:tc>
        <w:tc>
          <w:tcPr>
            <w:tcW w:w="3500" w:type="pct"/>
          </w:tcPr>
          <w:p w14:paraId="4791021B" w14:textId="77777777" w:rsidR="00CD2095" w:rsidRDefault="00CD2095"/>
        </w:tc>
      </w:tr>
      <w:tr w:rsidR="00CD2095" w14:paraId="4791021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1D" w14:textId="77777777" w:rsidR="00CD2095" w:rsidRDefault="000547B7">
            <w:pPr>
              <w:ind w:left="1350"/>
            </w:pPr>
            <w:r>
              <w:t>Education is a means to eradicate poverty for those living with a disability</w:t>
            </w:r>
          </w:p>
        </w:tc>
        <w:tc>
          <w:tcPr>
            <w:tcW w:w="3500" w:type="pct"/>
          </w:tcPr>
          <w:p w14:paraId="4791021E" w14:textId="77777777" w:rsidR="00CD2095" w:rsidRDefault="00CD2095"/>
        </w:tc>
      </w:tr>
      <w:tr w:rsidR="00CD2095" w14:paraId="4791022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20" w14:textId="77777777" w:rsidR="00CD2095" w:rsidRDefault="000547B7">
            <w:pPr>
              <w:ind w:left="1350"/>
            </w:pPr>
            <w:r>
              <w:t xml:space="preserve">Experiences of special </w:t>
            </w:r>
            <w:r>
              <w:t>education teachers</w:t>
            </w:r>
          </w:p>
        </w:tc>
        <w:tc>
          <w:tcPr>
            <w:tcW w:w="3500" w:type="pct"/>
          </w:tcPr>
          <w:p w14:paraId="47910221" w14:textId="77777777" w:rsidR="00CD2095" w:rsidRDefault="000547B7">
            <w:r>
              <w:t>stigma on special needs departments, NGOs provide training, lack of commitment after training, how to overcome bullying, expert versus intuitive knowledge</w:t>
            </w:r>
          </w:p>
        </w:tc>
      </w:tr>
      <w:tr w:rsidR="00CD2095" w14:paraId="4791022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23" w14:textId="77777777" w:rsidR="00CD2095" w:rsidRDefault="000547B7">
            <w:pPr>
              <w:ind w:left="1350"/>
            </w:pPr>
            <w:r>
              <w:t>Experiences with private autism schools</w:t>
            </w:r>
          </w:p>
        </w:tc>
        <w:tc>
          <w:tcPr>
            <w:tcW w:w="3500" w:type="pct"/>
          </w:tcPr>
          <w:p w14:paraId="47910224" w14:textId="77777777" w:rsidR="00CD2095" w:rsidRDefault="000547B7">
            <w:r>
              <w:t>work for profit, teaching plan, difficult</w:t>
            </w:r>
            <w:r>
              <w:t>ies; how could this system be replicated to government schools as well?</w:t>
            </w:r>
          </w:p>
        </w:tc>
      </w:tr>
      <w:tr w:rsidR="00CD2095" w14:paraId="4791022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26" w14:textId="77777777" w:rsidR="00CD2095" w:rsidRDefault="000547B7">
            <w:pPr>
              <w:ind w:left="1800"/>
            </w:pPr>
            <w:r>
              <w:lastRenderedPageBreak/>
              <w:t>How to scale the private system to the public system</w:t>
            </w:r>
          </w:p>
        </w:tc>
        <w:tc>
          <w:tcPr>
            <w:tcW w:w="3500" w:type="pct"/>
          </w:tcPr>
          <w:p w14:paraId="47910227" w14:textId="77777777" w:rsidR="00CD2095" w:rsidRDefault="00CD2095"/>
        </w:tc>
      </w:tr>
      <w:tr w:rsidR="00CD2095" w14:paraId="4791022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29" w14:textId="77777777" w:rsidR="00CD2095" w:rsidRDefault="000547B7">
            <w:pPr>
              <w:ind w:left="1800"/>
            </w:pPr>
            <w:r>
              <w:t>The cost of private schools</w:t>
            </w:r>
          </w:p>
        </w:tc>
        <w:tc>
          <w:tcPr>
            <w:tcW w:w="3500" w:type="pct"/>
          </w:tcPr>
          <w:p w14:paraId="4791022A" w14:textId="77777777" w:rsidR="00CD2095" w:rsidRDefault="00CD2095"/>
        </w:tc>
      </w:tr>
      <w:tr w:rsidR="00CD2095" w14:paraId="4791022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2C" w14:textId="77777777" w:rsidR="00CD2095" w:rsidRDefault="000547B7">
            <w:pPr>
              <w:ind w:left="1350"/>
            </w:pPr>
            <w:r>
              <w:t>Experiences with special education</w:t>
            </w:r>
          </w:p>
        </w:tc>
        <w:tc>
          <w:tcPr>
            <w:tcW w:w="3500" w:type="pct"/>
          </w:tcPr>
          <w:p w14:paraId="4791022D" w14:textId="77777777" w:rsidR="00CD2095" w:rsidRDefault="00CD2095"/>
        </w:tc>
      </w:tr>
      <w:tr w:rsidR="00CD2095" w14:paraId="4791023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2F" w14:textId="77777777" w:rsidR="00CD2095" w:rsidRDefault="000547B7">
            <w:pPr>
              <w:ind w:left="1800"/>
            </w:pPr>
            <w:r>
              <w:t>Transferring from special needs to government schools</w:t>
            </w:r>
          </w:p>
        </w:tc>
        <w:tc>
          <w:tcPr>
            <w:tcW w:w="3500" w:type="pct"/>
          </w:tcPr>
          <w:p w14:paraId="47910230" w14:textId="77777777" w:rsidR="00CD2095" w:rsidRDefault="00CD2095"/>
        </w:tc>
      </w:tr>
      <w:tr w:rsidR="00CD2095" w14:paraId="4791023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32" w14:textId="77777777" w:rsidR="00CD2095" w:rsidRDefault="000547B7">
            <w:pPr>
              <w:ind w:left="1800"/>
            </w:pPr>
            <w:r>
              <w:t>What happens when the child in special education grows up</w:t>
            </w:r>
          </w:p>
        </w:tc>
        <w:tc>
          <w:tcPr>
            <w:tcW w:w="3500" w:type="pct"/>
          </w:tcPr>
          <w:p w14:paraId="47910233" w14:textId="77777777" w:rsidR="00CD2095" w:rsidRDefault="00CD2095"/>
        </w:tc>
      </w:tr>
      <w:tr w:rsidR="00CD2095" w14:paraId="4791023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35" w14:textId="77777777" w:rsidR="00CD2095" w:rsidRDefault="000547B7">
            <w:pPr>
              <w:ind w:left="1350"/>
            </w:pPr>
            <w:r>
              <w:t>What happens with the child after school</w:t>
            </w:r>
          </w:p>
        </w:tc>
        <w:tc>
          <w:tcPr>
            <w:tcW w:w="3500" w:type="pct"/>
          </w:tcPr>
          <w:p w14:paraId="47910236" w14:textId="77777777" w:rsidR="00CD2095" w:rsidRDefault="00CD2095"/>
        </w:tc>
      </w:tr>
      <w:tr w:rsidR="00CD2095" w14:paraId="4791023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38" w14:textId="77777777" w:rsidR="00CD2095" w:rsidRDefault="000547B7">
            <w:pPr>
              <w:ind w:left="900"/>
            </w:pPr>
            <w:r>
              <w:t>How to advise policy on inclusion</w:t>
            </w:r>
          </w:p>
        </w:tc>
        <w:tc>
          <w:tcPr>
            <w:tcW w:w="3500" w:type="pct"/>
          </w:tcPr>
          <w:p w14:paraId="47910239" w14:textId="77777777" w:rsidR="00CD2095" w:rsidRDefault="00CD2095"/>
        </w:tc>
      </w:tr>
      <w:tr w:rsidR="00CD2095" w14:paraId="4791023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3B" w14:textId="77777777" w:rsidR="00CD2095" w:rsidRDefault="000547B7">
            <w:pPr>
              <w:ind w:left="900"/>
            </w:pPr>
            <w:r>
              <w:t>How to be disability-targeted</w:t>
            </w:r>
          </w:p>
        </w:tc>
        <w:tc>
          <w:tcPr>
            <w:tcW w:w="3500" w:type="pct"/>
          </w:tcPr>
          <w:p w14:paraId="4791023C" w14:textId="77777777" w:rsidR="00CD2095" w:rsidRDefault="00CD2095"/>
        </w:tc>
      </w:tr>
      <w:tr w:rsidR="00CD2095" w14:paraId="4791024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3E" w14:textId="77777777" w:rsidR="00CD2095" w:rsidRDefault="000547B7">
            <w:pPr>
              <w:ind w:left="900"/>
            </w:pPr>
            <w:r>
              <w:t>Inclusive education</w:t>
            </w:r>
          </w:p>
        </w:tc>
        <w:tc>
          <w:tcPr>
            <w:tcW w:w="3500" w:type="pct"/>
          </w:tcPr>
          <w:p w14:paraId="4791023F" w14:textId="77777777" w:rsidR="00CD2095" w:rsidRDefault="000547B7">
            <w:r>
              <w:t>teachers lack skills to do inclusive education and they don't hav</w:t>
            </w:r>
            <w:r>
              <w:t>e resources, teachers should be sensitised, comparing children is not working, consistency is essential</w:t>
            </w:r>
          </w:p>
        </w:tc>
      </w:tr>
      <w:tr w:rsidR="00CD2095" w14:paraId="4791024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41" w14:textId="77777777" w:rsidR="00CD2095" w:rsidRDefault="000547B7">
            <w:pPr>
              <w:ind w:left="1350"/>
            </w:pPr>
            <w:r>
              <w:lastRenderedPageBreak/>
              <w:t>Experiences with different forms of inclusion in schools</w:t>
            </w:r>
          </w:p>
        </w:tc>
        <w:tc>
          <w:tcPr>
            <w:tcW w:w="3500" w:type="pct"/>
          </w:tcPr>
          <w:p w14:paraId="47910242" w14:textId="77777777" w:rsidR="00CD2095" w:rsidRDefault="000547B7">
            <w:r>
              <w:t xml:space="preserve">what happens when inclusion takes place not because of a conscious decision, bit </w:t>
            </w:r>
            <w:r>
              <w:t>because there is no money for further classes</w:t>
            </w:r>
          </w:p>
        </w:tc>
      </w:tr>
      <w:tr w:rsidR="00CD2095" w14:paraId="4791024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44" w14:textId="77777777" w:rsidR="00CD2095" w:rsidRDefault="000547B7">
            <w:pPr>
              <w:ind w:left="1800"/>
            </w:pPr>
            <w:r>
              <w:t>Children without NDDs also learn about inclusion</w:t>
            </w:r>
          </w:p>
        </w:tc>
        <w:tc>
          <w:tcPr>
            <w:tcW w:w="3500" w:type="pct"/>
          </w:tcPr>
          <w:p w14:paraId="47910245" w14:textId="77777777" w:rsidR="00CD2095" w:rsidRDefault="00CD2095"/>
        </w:tc>
      </w:tr>
      <w:tr w:rsidR="00CD2095" w14:paraId="4791024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47" w14:textId="77777777" w:rsidR="00CD2095" w:rsidRDefault="000547B7">
            <w:pPr>
              <w:ind w:left="1800"/>
            </w:pPr>
            <w:r>
              <w:t>Labelling children without diagnosis</w:t>
            </w:r>
          </w:p>
        </w:tc>
        <w:tc>
          <w:tcPr>
            <w:tcW w:w="3500" w:type="pct"/>
          </w:tcPr>
          <w:p w14:paraId="47910248" w14:textId="77777777" w:rsidR="00CD2095" w:rsidRDefault="00CD2095"/>
        </w:tc>
      </w:tr>
      <w:tr w:rsidR="00CD2095" w14:paraId="4791024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4A" w14:textId="77777777" w:rsidR="00CD2095" w:rsidRDefault="000547B7">
            <w:pPr>
              <w:ind w:left="1800"/>
            </w:pPr>
            <w:r>
              <w:t>Wishing for separated classes</w:t>
            </w:r>
          </w:p>
        </w:tc>
        <w:tc>
          <w:tcPr>
            <w:tcW w:w="3500" w:type="pct"/>
          </w:tcPr>
          <w:p w14:paraId="4791024B" w14:textId="77777777" w:rsidR="00CD2095" w:rsidRDefault="00CD2095"/>
        </w:tc>
      </w:tr>
      <w:tr w:rsidR="00CD2095" w14:paraId="4791024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4D" w14:textId="77777777" w:rsidR="00CD2095" w:rsidRDefault="000547B7">
            <w:pPr>
              <w:ind w:left="1350"/>
            </w:pPr>
            <w:r>
              <w:t>How to find teachers and support workers to help children with NDDs</w:t>
            </w:r>
          </w:p>
        </w:tc>
        <w:tc>
          <w:tcPr>
            <w:tcW w:w="3500" w:type="pct"/>
          </w:tcPr>
          <w:p w14:paraId="4791024E" w14:textId="77777777" w:rsidR="00CD2095" w:rsidRDefault="00CD2095"/>
        </w:tc>
      </w:tr>
      <w:tr w:rsidR="00CD2095" w14:paraId="4791025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50" w14:textId="77777777" w:rsidR="00CD2095" w:rsidRDefault="000547B7">
            <w:pPr>
              <w:ind w:left="1800"/>
            </w:pPr>
            <w:r>
              <w:t>Caregivers may be</w:t>
            </w:r>
            <w:r>
              <w:t xml:space="preserve"> able to get trained and help others</w:t>
            </w:r>
          </w:p>
        </w:tc>
        <w:tc>
          <w:tcPr>
            <w:tcW w:w="3500" w:type="pct"/>
          </w:tcPr>
          <w:p w14:paraId="47910251" w14:textId="77777777" w:rsidR="00CD2095" w:rsidRDefault="00CD2095"/>
        </w:tc>
      </w:tr>
      <w:tr w:rsidR="00CD2095" w14:paraId="4791025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53" w14:textId="77777777" w:rsidR="00CD2095" w:rsidRDefault="000547B7">
            <w:pPr>
              <w:ind w:left="1800"/>
            </w:pPr>
            <w:r>
              <w:t>Support workers are all females</w:t>
            </w:r>
          </w:p>
        </w:tc>
        <w:tc>
          <w:tcPr>
            <w:tcW w:w="3500" w:type="pct"/>
          </w:tcPr>
          <w:p w14:paraId="47910254" w14:textId="77777777" w:rsidR="00CD2095" w:rsidRDefault="00CD2095"/>
        </w:tc>
      </w:tr>
      <w:tr w:rsidR="00CD2095" w14:paraId="4791025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56" w14:textId="77777777" w:rsidR="00CD2095" w:rsidRDefault="000547B7">
            <w:pPr>
              <w:ind w:left="1800"/>
            </w:pPr>
            <w:r>
              <w:t>Teacher training often takes place through informal training</w:t>
            </w:r>
          </w:p>
        </w:tc>
        <w:tc>
          <w:tcPr>
            <w:tcW w:w="3500" w:type="pct"/>
          </w:tcPr>
          <w:p w14:paraId="47910257" w14:textId="77777777" w:rsidR="00CD2095" w:rsidRDefault="00CD2095"/>
        </w:tc>
      </w:tr>
      <w:tr w:rsidR="00CD2095" w14:paraId="4791025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59" w14:textId="77777777" w:rsidR="00CD2095" w:rsidRDefault="000547B7">
            <w:pPr>
              <w:ind w:left="1350"/>
            </w:pPr>
            <w:r>
              <w:lastRenderedPageBreak/>
              <w:t>How to include in practice</w:t>
            </w:r>
          </w:p>
        </w:tc>
        <w:tc>
          <w:tcPr>
            <w:tcW w:w="3500" w:type="pct"/>
          </w:tcPr>
          <w:p w14:paraId="4791025A" w14:textId="77777777" w:rsidR="00CD2095" w:rsidRDefault="000547B7">
            <w:r>
              <w:t>inclusive, integrated or segregated; inclusive classroom may not provide for all needs</w:t>
            </w:r>
          </w:p>
        </w:tc>
      </w:tr>
      <w:tr w:rsidR="00CD2095" w14:paraId="4791025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5C" w14:textId="77777777" w:rsidR="00CD2095" w:rsidRDefault="000547B7">
            <w:pPr>
              <w:ind w:left="1800"/>
            </w:pPr>
            <w:r>
              <w:t>How to build structured inclusive education</w:t>
            </w:r>
          </w:p>
        </w:tc>
        <w:tc>
          <w:tcPr>
            <w:tcW w:w="3500" w:type="pct"/>
          </w:tcPr>
          <w:p w14:paraId="4791025D" w14:textId="77777777" w:rsidR="00CD2095" w:rsidRDefault="00CD2095"/>
        </w:tc>
      </w:tr>
      <w:tr w:rsidR="00CD2095" w14:paraId="4791026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5F" w14:textId="77777777" w:rsidR="00CD2095" w:rsidRDefault="000547B7">
            <w:pPr>
              <w:ind w:left="1800"/>
            </w:pPr>
            <w:r>
              <w:t>Showing the school environment to neighbours to raise awareness</w:t>
            </w:r>
          </w:p>
        </w:tc>
        <w:tc>
          <w:tcPr>
            <w:tcW w:w="3500" w:type="pct"/>
          </w:tcPr>
          <w:p w14:paraId="47910260" w14:textId="77777777" w:rsidR="00CD2095" w:rsidRDefault="00CD2095"/>
        </w:tc>
      </w:tr>
      <w:tr w:rsidR="00CD2095" w14:paraId="4791026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62" w14:textId="77777777" w:rsidR="00CD2095" w:rsidRDefault="000547B7">
            <w:pPr>
              <w:ind w:left="1800"/>
            </w:pPr>
            <w:proofErr w:type="spellStart"/>
            <w:r>
              <w:t>Strenght</w:t>
            </w:r>
            <w:proofErr w:type="spellEnd"/>
            <w:r>
              <w:t xml:space="preserve"> perspective for children</w:t>
            </w:r>
          </w:p>
        </w:tc>
        <w:tc>
          <w:tcPr>
            <w:tcW w:w="3500" w:type="pct"/>
          </w:tcPr>
          <w:p w14:paraId="47910263" w14:textId="77777777" w:rsidR="00CD2095" w:rsidRDefault="00CD2095"/>
        </w:tc>
      </w:tr>
      <w:tr w:rsidR="00CD2095" w14:paraId="4791026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65" w14:textId="77777777" w:rsidR="00CD2095" w:rsidRDefault="000547B7">
            <w:pPr>
              <w:ind w:left="1350"/>
            </w:pPr>
            <w:r>
              <w:t>Providing materials</w:t>
            </w:r>
          </w:p>
        </w:tc>
        <w:tc>
          <w:tcPr>
            <w:tcW w:w="3500" w:type="pct"/>
          </w:tcPr>
          <w:p w14:paraId="47910266" w14:textId="77777777" w:rsidR="00CD2095" w:rsidRDefault="00CD2095"/>
        </w:tc>
      </w:tr>
      <w:tr w:rsidR="00CD2095" w14:paraId="4791026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68" w14:textId="77777777" w:rsidR="00CD2095" w:rsidRDefault="000547B7">
            <w:pPr>
              <w:ind w:left="1350"/>
            </w:pPr>
            <w:r>
              <w:t>Some teachers are afraid of inclusion</w:t>
            </w:r>
          </w:p>
        </w:tc>
        <w:tc>
          <w:tcPr>
            <w:tcW w:w="3500" w:type="pct"/>
          </w:tcPr>
          <w:p w14:paraId="47910269" w14:textId="77777777" w:rsidR="00CD2095" w:rsidRDefault="00CD2095"/>
        </w:tc>
      </w:tr>
      <w:tr w:rsidR="00CD2095" w14:paraId="4791026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6B" w14:textId="77777777" w:rsidR="00CD2095" w:rsidRDefault="000547B7">
            <w:pPr>
              <w:ind w:left="1350"/>
            </w:pPr>
            <w:r>
              <w:t xml:space="preserve">What is the goal of inclusive </w:t>
            </w:r>
            <w:r>
              <w:t>education</w:t>
            </w:r>
          </w:p>
        </w:tc>
        <w:tc>
          <w:tcPr>
            <w:tcW w:w="3500" w:type="pct"/>
          </w:tcPr>
          <w:p w14:paraId="4791026C" w14:textId="77777777" w:rsidR="00CD2095" w:rsidRDefault="000547B7">
            <w:r>
              <w:t>to make the child a useful member of society</w:t>
            </w:r>
          </w:p>
        </w:tc>
      </w:tr>
      <w:tr w:rsidR="00CD2095" w14:paraId="4791027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6E" w14:textId="77777777" w:rsidR="00CD2095" w:rsidRDefault="000547B7">
            <w:pPr>
              <w:ind w:left="900"/>
            </w:pPr>
            <w:r>
              <w:t>Lacking inclusion leads to hiding the problem</w:t>
            </w:r>
          </w:p>
        </w:tc>
        <w:tc>
          <w:tcPr>
            <w:tcW w:w="3500" w:type="pct"/>
          </w:tcPr>
          <w:p w14:paraId="4791026F" w14:textId="77777777" w:rsidR="00CD2095" w:rsidRDefault="00CD2095"/>
        </w:tc>
      </w:tr>
      <w:tr w:rsidR="00CD2095" w14:paraId="4791027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71" w14:textId="77777777" w:rsidR="00CD2095" w:rsidRDefault="000547B7">
            <w:pPr>
              <w:ind w:left="900"/>
            </w:pPr>
            <w:r>
              <w:t>Some caregivers of children without NDDs are afraid of inclusion</w:t>
            </w:r>
          </w:p>
        </w:tc>
        <w:tc>
          <w:tcPr>
            <w:tcW w:w="3500" w:type="pct"/>
          </w:tcPr>
          <w:p w14:paraId="47910272" w14:textId="77777777" w:rsidR="00CD2095" w:rsidRDefault="00CD2095"/>
        </w:tc>
      </w:tr>
      <w:tr w:rsidR="00CD2095" w14:paraId="4791027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74" w14:textId="77777777" w:rsidR="00CD2095" w:rsidRDefault="000547B7">
            <w:pPr>
              <w:ind w:left="450"/>
            </w:pPr>
            <w:r>
              <w:lastRenderedPageBreak/>
              <w:t>The professional view on empowerment</w:t>
            </w:r>
          </w:p>
        </w:tc>
        <w:tc>
          <w:tcPr>
            <w:tcW w:w="3500" w:type="pct"/>
          </w:tcPr>
          <w:p w14:paraId="47910275" w14:textId="77777777" w:rsidR="00CD2095" w:rsidRDefault="00CD2095"/>
        </w:tc>
      </w:tr>
      <w:tr w:rsidR="00CD2095" w14:paraId="4791027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77" w14:textId="77777777" w:rsidR="00CD2095" w:rsidRDefault="000547B7">
            <w:pPr>
              <w:ind w:left="900"/>
            </w:pPr>
            <w:r>
              <w:t>Empowerment as a skill</w:t>
            </w:r>
          </w:p>
        </w:tc>
        <w:tc>
          <w:tcPr>
            <w:tcW w:w="3500" w:type="pct"/>
          </w:tcPr>
          <w:p w14:paraId="47910278" w14:textId="77777777" w:rsidR="00CD2095" w:rsidRDefault="000547B7">
            <w:r>
              <w:t xml:space="preserve">it has lots of </w:t>
            </w:r>
            <w:r>
              <w:t>meanings; it depends on the profession</w:t>
            </w:r>
          </w:p>
        </w:tc>
      </w:tr>
      <w:tr w:rsidR="00CD2095" w14:paraId="4791027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7A" w14:textId="77777777" w:rsidR="00CD2095" w:rsidRDefault="000547B7">
            <w:pPr>
              <w:ind w:left="1350"/>
            </w:pPr>
            <w:r>
              <w:t>Empowerment is education and resources for persons with disabilities</w:t>
            </w:r>
          </w:p>
        </w:tc>
        <w:tc>
          <w:tcPr>
            <w:tcW w:w="3500" w:type="pct"/>
          </w:tcPr>
          <w:p w14:paraId="4791027B" w14:textId="77777777" w:rsidR="00CD2095" w:rsidRDefault="00CD2095"/>
        </w:tc>
      </w:tr>
      <w:tr w:rsidR="00CD2095" w14:paraId="4791027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7D" w14:textId="77777777" w:rsidR="00CD2095" w:rsidRDefault="000547B7">
            <w:pPr>
              <w:ind w:left="1350"/>
            </w:pPr>
            <w:r>
              <w:t>Empowerment means access to families' rights</w:t>
            </w:r>
          </w:p>
        </w:tc>
        <w:tc>
          <w:tcPr>
            <w:tcW w:w="3500" w:type="pct"/>
          </w:tcPr>
          <w:p w14:paraId="4791027E" w14:textId="77777777" w:rsidR="00CD2095" w:rsidRDefault="00CD2095"/>
        </w:tc>
      </w:tr>
      <w:tr w:rsidR="00CD2095" w14:paraId="4791028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80" w14:textId="77777777" w:rsidR="00CD2095" w:rsidRDefault="000547B7">
            <w:pPr>
              <w:ind w:left="1350"/>
            </w:pPr>
            <w:r>
              <w:t>Examples</w:t>
            </w:r>
          </w:p>
        </w:tc>
        <w:tc>
          <w:tcPr>
            <w:tcW w:w="3500" w:type="pct"/>
          </w:tcPr>
          <w:p w14:paraId="47910281" w14:textId="77777777" w:rsidR="00CD2095" w:rsidRDefault="00CD2095"/>
        </w:tc>
      </w:tr>
      <w:tr w:rsidR="00CD2095" w14:paraId="4791028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83" w14:textId="77777777" w:rsidR="00CD2095" w:rsidRDefault="000547B7">
            <w:pPr>
              <w:ind w:left="1800"/>
            </w:pPr>
            <w:r>
              <w:t>Twin track approach</w:t>
            </w:r>
          </w:p>
        </w:tc>
        <w:tc>
          <w:tcPr>
            <w:tcW w:w="3500" w:type="pct"/>
          </w:tcPr>
          <w:p w14:paraId="47910284" w14:textId="77777777" w:rsidR="00CD2095" w:rsidRDefault="00CD2095"/>
        </w:tc>
      </w:tr>
      <w:tr w:rsidR="00CD2095" w14:paraId="4791028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86" w14:textId="77777777" w:rsidR="00CD2095" w:rsidRDefault="000547B7">
            <w:pPr>
              <w:ind w:left="1800"/>
            </w:pPr>
            <w:r>
              <w:t>Women Development Army</w:t>
            </w:r>
          </w:p>
        </w:tc>
        <w:tc>
          <w:tcPr>
            <w:tcW w:w="3500" w:type="pct"/>
          </w:tcPr>
          <w:p w14:paraId="47910287" w14:textId="77777777" w:rsidR="00CD2095" w:rsidRDefault="000547B7">
            <w:r>
              <w:t xml:space="preserve">voluntary, </w:t>
            </w:r>
            <w:proofErr w:type="spellStart"/>
            <w:r>
              <w:t>gengdered</w:t>
            </w:r>
            <w:proofErr w:type="spellEnd"/>
            <w:r>
              <w:t xml:space="preserve">, official in the </w:t>
            </w:r>
            <w:r>
              <w:t>kebele, engaging the community</w:t>
            </w:r>
          </w:p>
        </w:tc>
      </w:tr>
      <w:tr w:rsidR="00CD2095" w14:paraId="4791028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89" w14:textId="77777777" w:rsidR="00CD2095" w:rsidRDefault="000547B7">
            <w:pPr>
              <w:ind w:left="1350"/>
            </w:pPr>
            <w:r>
              <w:t>Having skills and information to manage the child</w:t>
            </w:r>
          </w:p>
        </w:tc>
        <w:tc>
          <w:tcPr>
            <w:tcW w:w="3500" w:type="pct"/>
          </w:tcPr>
          <w:p w14:paraId="4791028A" w14:textId="77777777" w:rsidR="00CD2095" w:rsidRDefault="00CD2095"/>
        </w:tc>
      </w:tr>
      <w:tr w:rsidR="00CD2095" w14:paraId="4791028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8C" w14:textId="77777777" w:rsidR="00CD2095" w:rsidRDefault="000547B7">
            <w:pPr>
              <w:ind w:left="1350"/>
            </w:pPr>
            <w:r>
              <w:t>Independence and being organised</w:t>
            </w:r>
          </w:p>
        </w:tc>
        <w:tc>
          <w:tcPr>
            <w:tcW w:w="3500" w:type="pct"/>
          </w:tcPr>
          <w:p w14:paraId="4791028D" w14:textId="77777777" w:rsidR="00CD2095" w:rsidRDefault="00CD2095"/>
        </w:tc>
      </w:tr>
      <w:tr w:rsidR="00CD2095" w14:paraId="4791029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8F" w14:textId="77777777" w:rsidR="00CD2095" w:rsidRDefault="000547B7">
            <w:pPr>
              <w:ind w:left="1350"/>
            </w:pPr>
            <w:r>
              <w:t>Persons with disabilities claim their rights</w:t>
            </w:r>
          </w:p>
        </w:tc>
        <w:tc>
          <w:tcPr>
            <w:tcW w:w="3500" w:type="pct"/>
          </w:tcPr>
          <w:p w14:paraId="47910290" w14:textId="77777777" w:rsidR="00CD2095" w:rsidRDefault="00CD2095"/>
        </w:tc>
      </w:tr>
      <w:tr w:rsidR="00CD2095" w14:paraId="4791029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92" w14:textId="77777777" w:rsidR="00CD2095" w:rsidRDefault="000547B7">
            <w:pPr>
              <w:ind w:left="1350"/>
            </w:pPr>
            <w:r>
              <w:lastRenderedPageBreak/>
              <w:t>Self-worth and self-defence against stigma</w:t>
            </w:r>
          </w:p>
        </w:tc>
        <w:tc>
          <w:tcPr>
            <w:tcW w:w="3500" w:type="pct"/>
          </w:tcPr>
          <w:p w14:paraId="47910293" w14:textId="77777777" w:rsidR="00CD2095" w:rsidRDefault="00CD2095"/>
        </w:tc>
      </w:tr>
      <w:tr w:rsidR="00CD2095" w14:paraId="4791029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95" w14:textId="77777777" w:rsidR="00CD2095" w:rsidRDefault="000547B7">
            <w:pPr>
              <w:ind w:left="900"/>
            </w:pPr>
            <w:r>
              <w:t xml:space="preserve">Empowerment as only a nominal </w:t>
            </w:r>
            <w:r>
              <w:t>commitment</w:t>
            </w:r>
          </w:p>
        </w:tc>
        <w:tc>
          <w:tcPr>
            <w:tcW w:w="3500" w:type="pct"/>
          </w:tcPr>
          <w:p w14:paraId="47910296" w14:textId="77777777" w:rsidR="00CD2095" w:rsidRDefault="00CD2095"/>
        </w:tc>
      </w:tr>
      <w:tr w:rsidR="00CD2095" w14:paraId="4791029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98" w14:textId="77777777" w:rsidR="00CD2095" w:rsidRDefault="000547B7">
            <w:pPr>
              <w:ind w:left="900"/>
            </w:pPr>
            <w:r>
              <w:t>Empowerment in education should be against corporal punishment</w:t>
            </w:r>
          </w:p>
        </w:tc>
        <w:tc>
          <w:tcPr>
            <w:tcW w:w="3500" w:type="pct"/>
          </w:tcPr>
          <w:p w14:paraId="47910299" w14:textId="77777777" w:rsidR="00CD2095" w:rsidRDefault="00CD2095"/>
        </w:tc>
      </w:tr>
      <w:tr w:rsidR="00CD2095" w14:paraId="4791029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9B" w14:textId="77777777" w:rsidR="00CD2095" w:rsidRDefault="000547B7">
            <w:pPr>
              <w:ind w:left="900"/>
            </w:pPr>
            <w:r>
              <w:t>Empowerment on the level of organisations and civil voices</w:t>
            </w:r>
          </w:p>
        </w:tc>
        <w:tc>
          <w:tcPr>
            <w:tcW w:w="3500" w:type="pct"/>
          </w:tcPr>
          <w:p w14:paraId="4791029C" w14:textId="77777777" w:rsidR="00CD2095" w:rsidRDefault="000547B7">
            <w:r>
              <w:t>no local capacity and no fundraising experience</w:t>
            </w:r>
            <w:proofErr w:type="gramStart"/>
            <w:r>
              <w:t>, empowering through office equipment and human resources, there</w:t>
            </w:r>
            <w:proofErr w:type="gramEnd"/>
            <w:r>
              <w:t xml:space="preserve"> is a ne</w:t>
            </w:r>
            <w:r>
              <w:t>ed for an individual who drives change</w:t>
            </w:r>
          </w:p>
        </w:tc>
      </w:tr>
      <w:tr w:rsidR="00CD2095" w14:paraId="479102A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9E" w14:textId="77777777" w:rsidR="00CD2095" w:rsidRDefault="000547B7">
            <w:pPr>
              <w:ind w:left="900"/>
            </w:pPr>
            <w:r>
              <w:t>Empowerment outcomes</w:t>
            </w:r>
          </w:p>
        </w:tc>
        <w:tc>
          <w:tcPr>
            <w:tcW w:w="3500" w:type="pct"/>
          </w:tcPr>
          <w:p w14:paraId="4791029F" w14:textId="77777777" w:rsidR="00CD2095" w:rsidRDefault="000547B7">
            <w:r>
              <w:t xml:space="preserve">it can lead to people doing voluntary work, when parents are empowered, it will </w:t>
            </w:r>
            <w:proofErr w:type="spellStart"/>
            <w:r>
              <w:t>dirctly</w:t>
            </w:r>
            <w:proofErr w:type="spellEnd"/>
            <w:r>
              <w:t xml:space="preserve"> affect the children, parents form networks, they feel a </w:t>
            </w:r>
            <w:proofErr w:type="gramStart"/>
            <w:r>
              <w:t>school</w:t>
            </w:r>
            <w:proofErr w:type="gramEnd"/>
            <w:r>
              <w:t xml:space="preserve"> or an organisation is theirs</w:t>
            </w:r>
          </w:p>
        </w:tc>
      </w:tr>
      <w:tr w:rsidR="00CD2095" w14:paraId="479102A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A1" w14:textId="77777777" w:rsidR="00CD2095" w:rsidRDefault="000547B7">
            <w:pPr>
              <w:ind w:left="900"/>
            </w:pPr>
            <w:r>
              <w:t>Having data dr</w:t>
            </w:r>
            <w:r>
              <w:t>ives empowerment</w:t>
            </w:r>
          </w:p>
        </w:tc>
        <w:tc>
          <w:tcPr>
            <w:tcW w:w="3500" w:type="pct"/>
          </w:tcPr>
          <w:p w14:paraId="479102A2" w14:textId="77777777" w:rsidR="00CD2095" w:rsidRDefault="00CD2095"/>
        </w:tc>
      </w:tr>
      <w:tr w:rsidR="00CD2095" w14:paraId="479102A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A4" w14:textId="77777777" w:rsidR="00CD2095" w:rsidRDefault="000547B7">
            <w:pPr>
              <w:ind w:left="900"/>
            </w:pPr>
            <w:r>
              <w:t>How to measure empowerment</w:t>
            </w:r>
          </w:p>
        </w:tc>
        <w:tc>
          <w:tcPr>
            <w:tcW w:w="3500" w:type="pct"/>
          </w:tcPr>
          <w:p w14:paraId="479102A5" w14:textId="77777777" w:rsidR="00CD2095" w:rsidRDefault="00CD2095"/>
        </w:tc>
      </w:tr>
      <w:tr w:rsidR="00CD2095" w14:paraId="479102A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A7" w14:textId="77777777" w:rsidR="00CD2095" w:rsidRDefault="000547B7">
            <w:pPr>
              <w:ind w:left="900"/>
            </w:pPr>
            <w:r>
              <w:t>Mainstreaming as a tool of empowerment</w:t>
            </w:r>
          </w:p>
        </w:tc>
        <w:tc>
          <w:tcPr>
            <w:tcW w:w="3500" w:type="pct"/>
          </w:tcPr>
          <w:p w14:paraId="479102A8" w14:textId="77777777" w:rsidR="00CD2095" w:rsidRDefault="000547B7">
            <w:r>
              <w:t>Mainstreaming to women and poverty for example, but mainstreaming is not enough</w:t>
            </w:r>
          </w:p>
        </w:tc>
      </w:tr>
      <w:tr w:rsidR="00CD2095" w14:paraId="479102A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AA" w14:textId="77777777" w:rsidR="00CD2095" w:rsidRDefault="000547B7">
            <w:pPr>
              <w:ind w:left="900"/>
            </w:pPr>
            <w:r>
              <w:t>When empowerment is unsuccessful</w:t>
            </w:r>
          </w:p>
        </w:tc>
        <w:tc>
          <w:tcPr>
            <w:tcW w:w="3500" w:type="pct"/>
          </w:tcPr>
          <w:p w14:paraId="479102AB" w14:textId="77777777" w:rsidR="00CD2095" w:rsidRDefault="000547B7">
            <w:r>
              <w:t>and if there is no empowerment component</w:t>
            </w:r>
          </w:p>
        </w:tc>
      </w:tr>
      <w:tr w:rsidR="00CD2095" w14:paraId="479102A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AD" w14:textId="77777777" w:rsidR="00CD2095" w:rsidRDefault="000547B7">
            <w:pPr>
              <w:ind w:left="1350"/>
            </w:pPr>
            <w:r>
              <w:lastRenderedPageBreak/>
              <w:t>Drawbacks of empowerment</w:t>
            </w:r>
          </w:p>
        </w:tc>
        <w:tc>
          <w:tcPr>
            <w:tcW w:w="3500" w:type="pct"/>
          </w:tcPr>
          <w:p w14:paraId="479102AE" w14:textId="77777777" w:rsidR="00CD2095" w:rsidRDefault="000547B7">
            <w:r>
              <w:t>by being the target of empowerment, not being equal is emphasised, why do they need special treatment</w:t>
            </w:r>
          </w:p>
        </w:tc>
      </w:tr>
      <w:tr w:rsidR="00CD2095" w14:paraId="479102B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B0" w14:textId="77777777" w:rsidR="00CD2095" w:rsidRDefault="000547B7">
            <w:pPr>
              <w:ind w:left="1350"/>
            </w:pPr>
            <w:r>
              <w:t>What does it mean not to be empowered</w:t>
            </w:r>
          </w:p>
        </w:tc>
        <w:tc>
          <w:tcPr>
            <w:tcW w:w="3500" w:type="pct"/>
          </w:tcPr>
          <w:p w14:paraId="479102B1" w14:textId="77777777" w:rsidR="00CD2095" w:rsidRDefault="00CD2095"/>
        </w:tc>
      </w:tr>
      <w:tr w:rsidR="00CD2095" w14:paraId="479102B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B3" w14:textId="77777777" w:rsidR="00CD2095" w:rsidRDefault="000547B7">
            <w:r>
              <w:t>Good quotes</w:t>
            </w:r>
          </w:p>
        </w:tc>
        <w:tc>
          <w:tcPr>
            <w:tcW w:w="3500" w:type="pct"/>
          </w:tcPr>
          <w:p w14:paraId="479102B4" w14:textId="77777777" w:rsidR="00CD2095" w:rsidRDefault="00CD2095"/>
        </w:tc>
      </w:tr>
      <w:tr w:rsidR="00CD2095" w14:paraId="479102B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B6" w14:textId="77777777" w:rsidR="00CD2095" w:rsidRDefault="000547B7">
            <w:pPr>
              <w:ind w:left="450"/>
            </w:pPr>
            <w:r>
              <w:t>Advocacy</w:t>
            </w:r>
          </w:p>
        </w:tc>
        <w:tc>
          <w:tcPr>
            <w:tcW w:w="3500" w:type="pct"/>
          </w:tcPr>
          <w:p w14:paraId="479102B7" w14:textId="77777777" w:rsidR="00CD2095" w:rsidRDefault="00CD2095"/>
        </w:tc>
      </w:tr>
      <w:tr w:rsidR="00CD2095" w14:paraId="479102B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B9" w14:textId="77777777" w:rsidR="00CD2095" w:rsidRDefault="000547B7">
            <w:pPr>
              <w:ind w:left="450"/>
            </w:pPr>
            <w:r>
              <w:t>Beliefs</w:t>
            </w:r>
          </w:p>
        </w:tc>
        <w:tc>
          <w:tcPr>
            <w:tcW w:w="3500" w:type="pct"/>
          </w:tcPr>
          <w:p w14:paraId="479102BA" w14:textId="77777777" w:rsidR="00CD2095" w:rsidRDefault="00CD2095"/>
        </w:tc>
      </w:tr>
      <w:tr w:rsidR="00CD2095" w14:paraId="479102B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BC" w14:textId="77777777" w:rsidR="00CD2095" w:rsidRDefault="000547B7">
            <w:pPr>
              <w:ind w:left="900"/>
            </w:pPr>
            <w:r>
              <w:t>Awareness</w:t>
            </w:r>
          </w:p>
        </w:tc>
        <w:tc>
          <w:tcPr>
            <w:tcW w:w="3500" w:type="pct"/>
          </w:tcPr>
          <w:p w14:paraId="479102BD" w14:textId="77777777" w:rsidR="00CD2095" w:rsidRDefault="00CD2095"/>
        </w:tc>
      </w:tr>
      <w:tr w:rsidR="00CD2095" w14:paraId="479102C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BF" w14:textId="77777777" w:rsidR="00CD2095" w:rsidRDefault="000547B7">
            <w:pPr>
              <w:ind w:left="450"/>
            </w:pPr>
            <w:r>
              <w:t>Caregiver experiences</w:t>
            </w:r>
          </w:p>
        </w:tc>
        <w:tc>
          <w:tcPr>
            <w:tcW w:w="3500" w:type="pct"/>
          </w:tcPr>
          <w:p w14:paraId="479102C0" w14:textId="77777777" w:rsidR="00CD2095" w:rsidRDefault="00CD2095"/>
        </w:tc>
      </w:tr>
      <w:tr w:rsidR="00CD2095" w14:paraId="479102C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C2" w14:textId="77777777" w:rsidR="00CD2095" w:rsidRDefault="000547B7">
            <w:pPr>
              <w:ind w:left="450"/>
            </w:pPr>
            <w:r>
              <w:t>Caregiver interventions</w:t>
            </w:r>
          </w:p>
        </w:tc>
        <w:tc>
          <w:tcPr>
            <w:tcW w:w="3500" w:type="pct"/>
          </w:tcPr>
          <w:p w14:paraId="479102C3" w14:textId="77777777" w:rsidR="00CD2095" w:rsidRDefault="00CD2095"/>
        </w:tc>
      </w:tr>
      <w:tr w:rsidR="00CD2095" w14:paraId="479102C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C5" w14:textId="77777777" w:rsidR="00CD2095" w:rsidRDefault="000547B7">
            <w:pPr>
              <w:ind w:left="450"/>
            </w:pPr>
            <w:r>
              <w:t>Empowerment</w:t>
            </w:r>
          </w:p>
        </w:tc>
        <w:tc>
          <w:tcPr>
            <w:tcW w:w="3500" w:type="pct"/>
          </w:tcPr>
          <w:p w14:paraId="479102C6" w14:textId="77777777" w:rsidR="00CD2095" w:rsidRDefault="00CD2095"/>
        </w:tc>
      </w:tr>
      <w:tr w:rsidR="00CD2095" w14:paraId="479102C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C8" w14:textId="77777777" w:rsidR="00CD2095" w:rsidRDefault="000547B7">
            <w:pPr>
              <w:ind w:left="900"/>
            </w:pPr>
            <w:r>
              <w:t>Religion</w:t>
            </w:r>
          </w:p>
        </w:tc>
        <w:tc>
          <w:tcPr>
            <w:tcW w:w="3500" w:type="pct"/>
          </w:tcPr>
          <w:p w14:paraId="479102C9" w14:textId="77777777" w:rsidR="00CD2095" w:rsidRDefault="00CD2095"/>
        </w:tc>
      </w:tr>
      <w:tr w:rsidR="00CD2095" w14:paraId="479102C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CB" w14:textId="77777777" w:rsidR="00CD2095" w:rsidRDefault="000547B7">
            <w:pPr>
              <w:ind w:left="450"/>
            </w:pPr>
            <w:r>
              <w:t>Gender</w:t>
            </w:r>
          </w:p>
        </w:tc>
        <w:tc>
          <w:tcPr>
            <w:tcW w:w="3500" w:type="pct"/>
          </w:tcPr>
          <w:p w14:paraId="479102CC" w14:textId="77777777" w:rsidR="00CD2095" w:rsidRDefault="00CD2095"/>
        </w:tc>
      </w:tr>
      <w:tr w:rsidR="00CD2095" w14:paraId="479102D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CE" w14:textId="77777777" w:rsidR="00CD2095" w:rsidRDefault="000547B7">
            <w:pPr>
              <w:ind w:left="450"/>
            </w:pPr>
            <w:r>
              <w:t>Grassroot and policy gap</w:t>
            </w:r>
          </w:p>
        </w:tc>
        <w:tc>
          <w:tcPr>
            <w:tcW w:w="3500" w:type="pct"/>
          </w:tcPr>
          <w:p w14:paraId="479102CF" w14:textId="77777777" w:rsidR="00CD2095" w:rsidRDefault="00CD2095"/>
        </w:tc>
      </w:tr>
      <w:tr w:rsidR="00CD2095" w14:paraId="479102D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D1" w14:textId="77777777" w:rsidR="00CD2095" w:rsidRDefault="000547B7">
            <w:pPr>
              <w:ind w:left="450"/>
            </w:pPr>
            <w:r>
              <w:t>Health system</w:t>
            </w:r>
          </w:p>
        </w:tc>
        <w:tc>
          <w:tcPr>
            <w:tcW w:w="3500" w:type="pct"/>
          </w:tcPr>
          <w:p w14:paraId="479102D2" w14:textId="77777777" w:rsidR="00CD2095" w:rsidRDefault="00CD2095"/>
        </w:tc>
      </w:tr>
      <w:tr w:rsidR="00CD2095" w14:paraId="479102D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D4" w14:textId="77777777" w:rsidR="00CD2095" w:rsidRDefault="000547B7">
            <w:pPr>
              <w:ind w:left="450"/>
            </w:pPr>
            <w:r>
              <w:t>Inclusion</w:t>
            </w:r>
          </w:p>
        </w:tc>
        <w:tc>
          <w:tcPr>
            <w:tcW w:w="3500" w:type="pct"/>
          </w:tcPr>
          <w:p w14:paraId="479102D5" w14:textId="77777777" w:rsidR="00CD2095" w:rsidRDefault="00CD2095"/>
        </w:tc>
      </w:tr>
      <w:tr w:rsidR="00CD2095" w14:paraId="479102D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D7" w14:textId="77777777" w:rsidR="00CD2095" w:rsidRDefault="000547B7">
            <w:pPr>
              <w:ind w:left="450"/>
            </w:pPr>
            <w:r>
              <w:lastRenderedPageBreak/>
              <w:t>International presence</w:t>
            </w:r>
          </w:p>
        </w:tc>
        <w:tc>
          <w:tcPr>
            <w:tcW w:w="3500" w:type="pct"/>
          </w:tcPr>
          <w:p w14:paraId="479102D8" w14:textId="77777777" w:rsidR="00CD2095" w:rsidRDefault="00CD2095"/>
        </w:tc>
      </w:tr>
      <w:tr w:rsidR="00CD2095" w14:paraId="479102D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DA" w14:textId="77777777" w:rsidR="00CD2095" w:rsidRDefault="000547B7">
            <w:pPr>
              <w:ind w:left="450"/>
            </w:pPr>
            <w:r>
              <w:t>Policy</w:t>
            </w:r>
          </w:p>
        </w:tc>
        <w:tc>
          <w:tcPr>
            <w:tcW w:w="3500" w:type="pct"/>
          </w:tcPr>
          <w:p w14:paraId="479102DB" w14:textId="77777777" w:rsidR="00CD2095" w:rsidRDefault="00CD2095"/>
        </w:tc>
      </w:tr>
      <w:tr w:rsidR="00CD2095" w14:paraId="479102D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DD" w14:textId="77777777" w:rsidR="00CD2095" w:rsidRDefault="000547B7">
            <w:pPr>
              <w:ind w:left="450"/>
            </w:pPr>
            <w:r>
              <w:t>Poverty</w:t>
            </w:r>
          </w:p>
        </w:tc>
        <w:tc>
          <w:tcPr>
            <w:tcW w:w="3500" w:type="pct"/>
          </w:tcPr>
          <w:p w14:paraId="479102DE" w14:textId="77777777" w:rsidR="00CD2095" w:rsidRDefault="00CD2095"/>
        </w:tc>
      </w:tr>
      <w:tr w:rsidR="00CD2095" w14:paraId="479102E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E0" w14:textId="77777777" w:rsidR="00CD2095" w:rsidRDefault="000547B7">
            <w:pPr>
              <w:ind w:left="900"/>
            </w:pPr>
            <w:r>
              <w:t>Leaving the child for NGOs</w:t>
            </w:r>
          </w:p>
        </w:tc>
        <w:tc>
          <w:tcPr>
            <w:tcW w:w="3500" w:type="pct"/>
          </w:tcPr>
          <w:p w14:paraId="479102E1" w14:textId="77777777" w:rsidR="00CD2095" w:rsidRDefault="00CD2095"/>
        </w:tc>
      </w:tr>
      <w:tr w:rsidR="00CD2095" w14:paraId="479102E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E3" w14:textId="77777777" w:rsidR="00CD2095" w:rsidRDefault="000547B7">
            <w:r>
              <w:t>Outlier cases</w:t>
            </w:r>
          </w:p>
        </w:tc>
        <w:tc>
          <w:tcPr>
            <w:tcW w:w="3500" w:type="pct"/>
          </w:tcPr>
          <w:p w14:paraId="479102E4" w14:textId="77777777" w:rsidR="00CD2095" w:rsidRDefault="00CD2095"/>
        </w:tc>
      </w:tr>
      <w:tr w:rsidR="00CD2095" w14:paraId="479102E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E6" w14:textId="77777777" w:rsidR="00CD2095" w:rsidRDefault="000547B7">
            <w:pPr>
              <w:ind w:left="450"/>
            </w:pPr>
            <w:r>
              <w:t xml:space="preserve">A dependency syndrome may evolve between the NGO </w:t>
            </w:r>
            <w:r>
              <w:t>and beneficiaries</w:t>
            </w:r>
          </w:p>
        </w:tc>
        <w:tc>
          <w:tcPr>
            <w:tcW w:w="3500" w:type="pct"/>
          </w:tcPr>
          <w:p w14:paraId="479102E7" w14:textId="77777777" w:rsidR="00CD2095" w:rsidRDefault="00CD2095"/>
        </w:tc>
      </w:tr>
      <w:tr w:rsidR="00CD2095" w14:paraId="479102E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E9" w14:textId="77777777" w:rsidR="00CD2095" w:rsidRDefault="000547B7">
            <w:pPr>
              <w:ind w:left="900"/>
            </w:pPr>
            <w:r>
              <w:t>International organisations may reinforce existing problems</w:t>
            </w:r>
          </w:p>
        </w:tc>
        <w:tc>
          <w:tcPr>
            <w:tcW w:w="3500" w:type="pct"/>
          </w:tcPr>
          <w:p w14:paraId="479102EA" w14:textId="77777777" w:rsidR="00CD2095" w:rsidRDefault="00CD2095"/>
        </w:tc>
      </w:tr>
      <w:tr w:rsidR="00CD2095" w14:paraId="479102E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EC" w14:textId="77777777" w:rsidR="00CD2095" w:rsidRDefault="000547B7">
            <w:pPr>
              <w:ind w:left="450"/>
            </w:pPr>
            <w:r>
              <w:t>Advocacy</w:t>
            </w:r>
          </w:p>
        </w:tc>
        <w:tc>
          <w:tcPr>
            <w:tcW w:w="3500" w:type="pct"/>
          </w:tcPr>
          <w:p w14:paraId="479102ED" w14:textId="77777777" w:rsidR="00CD2095" w:rsidRDefault="00CD2095"/>
        </w:tc>
      </w:tr>
      <w:tr w:rsidR="00CD2095" w14:paraId="479102F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EF" w14:textId="77777777" w:rsidR="00CD2095" w:rsidRDefault="000547B7">
            <w:pPr>
              <w:ind w:left="450"/>
            </w:pPr>
            <w:r>
              <w:t>Appreciating progress in the context of remaining gaps in services</w:t>
            </w:r>
          </w:p>
        </w:tc>
        <w:tc>
          <w:tcPr>
            <w:tcW w:w="3500" w:type="pct"/>
          </w:tcPr>
          <w:p w14:paraId="479102F0" w14:textId="77777777" w:rsidR="00CD2095" w:rsidRDefault="00CD2095"/>
        </w:tc>
      </w:tr>
      <w:tr w:rsidR="00CD2095" w14:paraId="479102F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F2" w14:textId="77777777" w:rsidR="00CD2095" w:rsidRDefault="000547B7">
            <w:pPr>
              <w:ind w:left="900"/>
            </w:pPr>
            <w:r>
              <w:t>Existing social support</w:t>
            </w:r>
          </w:p>
        </w:tc>
        <w:tc>
          <w:tcPr>
            <w:tcW w:w="3500" w:type="pct"/>
          </w:tcPr>
          <w:p w14:paraId="479102F3" w14:textId="77777777" w:rsidR="00CD2095" w:rsidRDefault="00CD2095"/>
        </w:tc>
      </w:tr>
      <w:tr w:rsidR="00CD2095" w14:paraId="479102F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F5" w14:textId="77777777" w:rsidR="00CD2095" w:rsidRDefault="000547B7">
            <w:pPr>
              <w:ind w:left="900"/>
            </w:pPr>
            <w:r>
              <w:t>Experiences with CBR</w:t>
            </w:r>
          </w:p>
        </w:tc>
        <w:tc>
          <w:tcPr>
            <w:tcW w:w="3500" w:type="pct"/>
          </w:tcPr>
          <w:p w14:paraId="479102F6" w14:textId="77777777" w:rsidR="00CD2095" w:rsidRDefault="000547B7">
            <w:r>
              <w:t xml:space="preserve">CBR workers are very good at </w:t>
            </w:r>
            <w:r>
              <w:t xml:space="preserve">transferring knowledge to parents, how to find the right challenge for the child, no quality control of CBR workers, officers </w:t>
            </w:r>
            <w:proofErr w:type="gramStart"/>
            <w:r>
              <w:t>have to</w:t>
            </w:r>
            <w:proofErr w:type="gramEnd"/>
            <w:r>
              <w:t xml:space="preserve"> be trained of sign language</w:t>
            </w:r>
          </w:p>
        </w:tc>
      </w:tr>
      <w:tr w:rsidR="00CD2095" w14:paraId="479102F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F8" w14:textId="77777777" w:rsidR="00CD2095" w:rsidRDefault="000547B7">
            <w:pPr>
              <w:ind w:left="1350"/>
            </w:pPr>
            <w:r>
              <w:lastRenderedPageBreak/>
              <w:t xml:space="preserve">CBR workers are very good at </w:t>
            </w:r>
            <w:proofErr w:type="spellStart"/>
            <w:r>
              <w:t>tranferring</w:t>
            </w:r>
            <w:proofErr w:type="spellEnd"/>
            <w:r>
              <w:t xml:space="preserve"> skills to parents</w:t>
            </w:r>
          </w:p>
        </w:tc>
        <w:tc>
          <w:tcPr>
            <w:tcW w:w="3500" w:type="pct"/>
          </w:tcPr>
          <w:p w14:paraId="479102F9" w14:textId="77777777" w:rsidR="00CD2095" w:rsidRDefault="00CD2095"/>
        </w:tc>
      </w:tr>
      <w:tr w:rsidR="00CD2095" w14:paraId="479102F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2FB" w14:textId="77777777" w:rsidR="00CD2095" w:rsidRDefault="000547B7">
            <w:pPr>
              <w:ind w:left="1350"/>
            </w:pPr>
            <w:r>
              <w:t>No quality control for CBR worke</w:t>
            </w:r>
            <w:r>
              <w:t>rs in NGOs</w:t>
            </w:r>
          </w:p>
        </w:tc>
        <w:tc>
          <w:tcPr>
            <w:tcW w:w="3500" w:type="pct"/>
          </w:tcPr>
          <w:p w14:paraId="479102FC" w14:textId="77777777" w:rsidR="00CD2095" w:rsidRDefault="00CD2095"/>
        </w:tc>
      </w:tr>
      <w:tr w:rsidR="00CD2095" w14:paraId="4791030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2FE" w14:textId="77777777" w:rsidR="00CD2095" w:rsidRDefault="000547B7">
            <w:pPr>
              <w:ind w:left="900"/>
            </w:pPr>
            <w:r>
              <w:t>There has been progress from a gender perspective</w:t>
            </w:r>
          </w:p>
        </w:tc>
        <w:tc>
          <w:tcPr>
            <w:tcW w:w="3500" w:type="pct"/>
          </w:tcPr>
          <w:p w14:paraId="479102FF" w14:textId="77777777" w:rsidR="00CD2095" w:rsidRDefault="00CD2095"/>
        </w:tc>
      </w:tr>
      <w:tr w:rsidR="00CD2095" w14:paraId="4791030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01" w14:textId="77777777" w:rsidR="00CD2095" w:rsidRDefault="000547B7">
            <w:pPr>
              <w:ind w:left="450"/>
            </w:pPr>
            <w:r>
              <w:t>Caregivers who killed their child with a disability</w:t>
            </w:r>
          </w:p>
        </w:tc>
        <w:tc>
          <w:tcPr>
            <w:tcW w:w="3500" w:type="pct"/>
          </w:tcPr>
          <w:p w14:paraId="47910302" w14:textId="77777777" w:rsidR="00CD2095" w:rsidRDefault="00CD2095"/>
        </w:tc>
      </w:tr>
      <w:tr w:rsidR="00CD2095" w14:paraId="4791030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04" w14:textId="77777777" w:rsidR="00CD2095" w:rsidRDefault="000547B7">
            <w:pPr>
              <w:ind w:left="450"/>
            </w:pPr>
            <w:r>
              <w:t>Data on prevalence</w:t>
            </w:r>
          </w:p>
        </w:tc>
        <w:tc>
          <w:tcPr>
            <w:tcW w:w="3500" w:type="pct"/>
          </w:tcPr>
          <w:p w14:paraId="47910305" w14:textId="77777777" w:rsidR="00CD2095" w:rsidRDefault="00CD2095"/>
        </w:tc>
      </w:tr>
      <w:tr w:rsidR="00CD2095" w14:paraId="4791030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07" w14:textId="77777777" w:rsidR="00CD2095" w:rsidRDefault="000547B7">
            <w:pPr>
              <w:ind w:left="450"/>
            </w:pPr>
            <w:r>
              <w:t>Education and school</w:t>
            </w:r>
          </w:p>
        </w:tc>
        <w:tc>
          <w:tcPr>
            <w:tcW w:w="3500" w:type="pct"/>
          </w:tcPr>
          <w:p w14:paraId="47910308" w14:textId="77777777" w:rsidR="00CD2095" w:rsidRDefault="00CD2095"/>
        </w:tc>
      </w:tr>
      <w:tr w:rsidR="00CD2095" w14:paraId="4791030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0A" w14:textId="77777777" w:rsidR="00CD2095" w:rsidRDefault="000547B7">
            <w:pPr>
              <w:ind w:left="450"/>
            </w:pPr>
            <w:r>
              <w:t>Empowerment as a nominal commitment from a UN perspective</w:t>
            </w:r>
          </w:p>
        </w:tc>
        <w:tc>
          <w:tcPr>
            <w:tcW w:w="3500" w:type="pct"/>
          </w:tcPr>
          <w:p w14:paraId="4791030B" w14:textId="77777777" w:rsidR="00CD2095" w:rsidRDefault="00CD2095"/>
        </w:tc>
      </w:tr>
      <w:tr w:rsidR="00CD2095" w14:paraId="4791030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0D" w14:textId="77777777" w:rsidR="00CD2095" w:rsidRDefault="000547B7">
            <w:pPr>
              <w:ind w:left="450"/>
            </w:pPr>
            <w:r>
              <w:t>Father as the caregiver</w:t>
            </w:r>
          </w:p>
        </w:tc>
        <w:tc>
          <w:tcPr>
            <w:tcW w:w="3500" w:type="pct"/>
          </w:tcPr>
          <w:p w14:paraId="4791030E" w14:textId="77777777" w:rsidR="00CD2095" w:rsidRDefault="00CD2095"/>
        </w:tc>
      </w:tr>
      <w:tr w:rsidR="00CD2095" w14:paraId="4791031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10" w14:textId="77777777" w:rsidR="00CD2095" w:rsidRDefault="000547B7">
            <w:r>
              <w:t>Power in the context of research in Ethiopia</w:t>
            </w:r>
          </w:p>
        </w:tc>
        <w:tc>
          <w:tcPr>
            <w:tcW w:w="3500" w:type="pct"/>
          </w:tcPr>
          <w:p w14:paraId="47910311" w14:textId="77777777" w:rsidR="00CD2095" w:rsidRDefault="00CD2095"/>
        </w:tc>
      </w:tr>
      <w:tr w:rsidR="00CD2095" w14:paraId="4791031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13" w14:textId="77777777" w:rsidR="00CD2095" w:rsidRDefault="000547B7">
            <w:pPr>
              <w:ind w:left="450"/>
            </w:pPr>
            <w:r>
              <w:t>How the researcher is seen by participants</w:t>
            </w:r>
          </w:p>
        </w:tc>
        <w:tc>
          <w:tcPr>
            <w:tcW w:w="3500" w:type="pct"/>
          </w:tcPr>
          <w:p w14:paraId="47910314" w14:textId="77777777" w:rsidR="00CD2095" w:rsidRDefault="00CD2095"/>
        </w:tc>
      </w:tr>
      <w:tr w:rsidR="00CD2095" w14:paraId="4791031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16" w14:textId="77777777" w:rsidR="00CD2095" w:rsidRDefault="000547B7">
            <w:pPr>
              <w:ind w:left="450"/>
            </w:pPr>
            <w:r>
              <w:lastRenderedPageBreak/>
              <w:t>Perceptions of the work in and outside of Ethiopia</w:t>
            </w:r>
          </w:p>
        </w:tc>
        <w:tc>
          <w:tcPr>
            <w:tcW w:w="3500" w:type="pct"/>
          </w:tcPr>
          <w:p w14:paraId="47910317" w14:textId="77777777" w:rsidR="00CD2095" w:rsidRDefault="000547B7">
            <w:r>
              <w:t>internationals are needed because there is no local capacity, funding and there are many ethnic problems, it is a</w:t>
            </w:r>
            <w:r>
              <w:t>n opportunity to upstream an agenda, the view of the global north</w:t>
            </w:r>
          </w:p>
        </w:tc>
      </w:tr>
      <w:tr w:rsidR="00CD2095" w14:paraId="4791031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19" w14:textId="77777777" w:rsidR="00CD2095" w:rsidRDefault="000547B7">
            <w:pPr>
              <w:ind w:left="900"/>
            </w:pPr>
            <w:r>
              <w:t>Beliefs about what may or may not be available abroad</w:t>
            </w:r>
          </w:p>
        </w:tc>
        <w:tc>
          <w:tcPr>
            <w:tcW w:w="3500" w:type="pct"/>
          </w:tcPr>
          <w:p w14:paraId="4791031A" w14:textId="77777777" w:rsidR="00CD2095" w:rsidRDefault="00CD2095"/>
        </w:tc>
      </w:tr>
      <w:tr w:rsidR="00CD2095" w14:paraId="4791031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1C" w14:textId="77777777" w:rsidR="00CD2095" w:rsidRDefault="000547B7">
            <w:pPr>
              <w:ind w:left="900"/>
            </w:pPr>
            <w:r>
              <w:t>Caregivers living outside of Ethiopia</w:t>
            </w:r>
          </w:p>
        </w:tc>
        <w:tc>
          <w:tcPr>
            <w:tcW w:w="3500" w:type="pct"/>
          </w:tcPr>
          <w:p w14:paraId="4791031D" w14:textId="77777777" w:rsidR="00CD2095" w:rsidRDefault="00CD2095"/>
        </w:tc>
      </w:tr>
      <w:tr w:rsidR="00CD2095" w14:paraId="4791032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1F" w14:textId="77777777" w:rsidR="00CD2095" w:rsidRDefault="000547B7">
            <w:pPr>
              <w:ind w:left="900"/>
            </w:pPr>
            <w:r>
              <w:t>Expectations from the researcher's organisation</w:t>
            </w:r>
          </w:p>
        </w:tc>
        <w:tc>
          <w:tcPr>
            <w:tcW w:w="3500" w:type="pct"/>
          </w:tcPr>
          <w:p w14:paraId="47910320" w14:textId="77777777" w:rsidR="00CD2095" w:rsidRDefault="00CD2095"/>
        </w:tc>
      </w:tr>
      <w:tr w:rsidR="00CD2095" w14:paraId="4791032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22" w14:textId="77777777" w:rsidR="00CD2095" w:rsidRDefault="000547B7">
            <w:pPr>
              <w:ind w:left="900"/>
            </w:pPr>
            <w:r>
              <w:t xml:space="preserve">Experience of working in Ethiopia as an </w:t>
            </w:r>
            <w:r>
              <w:t>international</w:t>
            </w:r>
          </w:p>
        </w:tc>
        <w:tc>
          <w:tcPr>
            <w:tcW w:w="3500" w:type="pct"/>
          </w:tcPr>
          <w:p w14:paraId="47910323" w14:textId="77777777" w:rsidR="00CD2095" w:rsidRDefault="00CD2095"/>
        </w:tc>
      </w:tr>
      <w:tr w:rsidR="00CD2095" w14:paraId="4791032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25" w14:textId="77777777" w:rsidR="00CD2095" w:rsidRDefault="000547B7">
            <w:pPr>
              <w:ind w:left="900"/>
            </w:pPr>
            <w:r>
              <w:t>How locals encounter internationals</w:t>
            </w:r>
          </w:p>
        </w:tc>
        <w:tc>
          <w:tcPr>
            <w:tcW w:w="3500" w:type="pct"/>
          </w:tcPr>
          <w:p w14:paraId="47910326" w14:textId="77777777" w:rsidR="00CD2095" w:rsidRDefault="00CD2095"/>
        </w:tc>
      </w:tr>
      <w:tr w:rsidR="00CD2095" w14:paraId="4791032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28" w14:textId="77777777" w:rsidR="00CD2095" w:rsidRDefault="000547B7">
            <w:pPr>
              <w:ind w:left="900"/>
            </w:pPr>
            <w:r>
              <w:t>Internationals initiating an organisation based on what they saw in Ethiopia</w:t>
            </w:r>
          </w:p>
        </w:tc>
        <w:tc>
          <w:tcPr>
            <w:tcW w:w="3500" w:type="pct"/>
          </w:tcPr>
          <w:p w14:paraId="47910329" w14:textId="77777777" w:rsidR="00CD2095" w:rsidRDefault="00CD2095"/>
        </w:tc>
      </w:tr>
      <w:tr w:rsidR="00CD2095" w14:paraId="4791032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2B" w14:textId="77777777" w:rsidR="00CD2095" w:rsidRDefault="000547B7">
            <w:pPr>
              <w:ind w:left="1350"/>
            </w:pPr>
            <w:r>
              <w:t>These initiatives may reinforce existing problems</w:t>
            </w:r>
          </w:p>
        </w:tc>
        <w:tc>
          <w:tcPr>
            <w:tcW w:w="3500" w:type="pct"/>
          </w:tcPr>
          <w:p w14:paraId="4791032C" w14:textId="77777777" w:rsidR="00CD2095" w:rsidRDefault="00CD2095"/>
        </w:tc>
      </w:tr>
      <w:tr w:rsidR="00CD2095" w14:paraId="4791033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2E" w14:textId="77777777" w:rsidR="00CD2095" w:rsidRDefault="000547B7">
            <w:pPr>
              <w:ind w:left="900"/>
            </w:pPr>
            <w:r>
              <w:t>Perceptions of expats about receiving support</w:t>
            </w:r>
          </w:p>
        </w:tc>
        <w:tc>
          <w:tcPr>
            <w:tcW w:w="3500" w:type="pct"/>
          </w:tcPr>
          <w:p w14:paraId="4791032F" w14:textId="77777777" w:rsidR="00CD2095" w:rsidRDefault="00CD2095"/>
        </w:tc>
      </w:tr>
      <w:tr w:rsidR="00CD2095" w14:paraId="4791033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31" w14:textId="77777777" w:rsidR="00CD2095" w:rsidRDefault="000547B7">
            <w:pPr>
              <w:ind w:left="900"/>
            </w:pPr>
            <w:r>
              <w:lastRenderedPageBreak/>
              <w:t xml:space="preserve">Receiving </w:t>
            </w:r>
            <w:r>
              <w:t>materials from internationals</w:t>
            </w:r>
          </w:p>
        </w:tc>
        <w:tc>
          <w:tcPr>
            <w:tcW w:w="3500" w:type="pct"/>
          </w:tcPr>
          <w:p w14:paraId="47910332" w14:textId="77777777" w:rsidR="00CD2095" w:rsidRDefault="00CD2095"/>
        </w:tc>
      </w:tr>
      <w:tr w:rsidR="00CD2095" w14:paraId="4791033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34" w14:textId="77777777" w:rsidR="00CD2095" w:rsidRDefault="000547B7">
            <w:pPr>
              <w:ind w:left="1350"/>
            </w:pPr>
            <w:r>
              <w:t>Contextual and cultural barriers to using materials</w:t>
            </w:r>
          </w:p>
        </w:tc>
        <w:tc>
          <w:tcPr>
            <w:tcW w:w="3500" w:type="pct"/>
          </w:tcPr>
          <w:p w14:paraId="47910335" w14:textId="77777777" w:rsidR="00CD2095" w:rsidRDefault="00CD2095"/>
        </w:tc>
      </w:tr>
      <w:tr w:rsidR="00CD2095" w14:paraId="4791033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37" w14:textId="77777777" w:rsidR="00CD2095" w:rsidRDefault="000547B7">
            <w:pPr>
              <w:ind w:left="1350"/>
            </w:pPr>
            <w:r>
              <w:t>Language barrier to using materials in Amharic</w:t>
            </w:r>
          </w:p>
        </w:tc>
        <w:tc>
          <w:tcPr>
            <w:tcW w:w="3500" w:type="pct"/>
          </w:tcPr>
          <w:p w14:paraId="47910338" w14:textId="77777777" w:rsidR="00CD2095" w:rsidRDefault="00CD2095"/>
        </w:tc>
      </w:tr>
      <w:tr w:rsidR="00CD2095" w14:paraId="4791033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3A" w14:textId="77777777" w:rsidR="00CD2095" w:rsidRDefault="000547B7">
            <w:pPr>
              <w:ind w:left="900"/>
            </w:pPr>
            <w:r>
              <w:t>What internationals think locals think or experience</w:t>
            </w:r>
          </w:p>
        </w:tc>
        <w:tc>
          <w:tcPr>
            <w:tcW w:w="3500" w:type="pct"/>
          </w:tcPr>
          <w:p w14:paraId="4791033B" w14:textId="77777777" w:rsidR="00CD2095" w:rsidRDefault="00CD2095"/>
        </w:tc>
      </w:tr>
      <w:tr w:rsidR="00CD2095" w14:paraId="4791033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3D" w14:textId="77777777" w:rsidR="00CD2095" w:rsidRDefault="000547B7">
            <w:pPr>
              <w:ind w:left="450"/>
            </w:pPr>
            <w:r>
              <w:t>Volunteers who want to help the poor and needy</w:t>
            </w:r>
          </w:p>
        </w:tc>
        <w:tc>
          <w:tcPr>
            <w:tcW w:w="3500" w:type="pct"/>
          </w:tcPr>
          <w:p w14:paraId="4791033E" w14:textId="77777777" w:rsidR="00CD2095" w:rsidRDefault="00CD2095"/>
        </w:tc>
      </w:tr>
      <w:tr w:rsidR="00CD2095" w14:paraId="4791034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40" w14:textId="77777777" w:rsidR="00CD2095" w:rsidRDefault="000547B7">
            <w:r>
              <w:t xml:space="preserve">The </w:t>
            </w:r>
            <w:r>
              <w:t>experiences and challenges of mothers</w:t>
            </w:r>
          </w:p>
        </w:tc>
        <w:tc>
          <w:tcPr>
            <w:tcW w:w="3500" w:type="pct"/>
          </w:tcPr>
          <w:p w14:paraId="47910341" w14:textId="77777777" w:rsidR="00CD2095" w:rsidRDefault="00CD2095"/>
        </w:tc>
      </w:tr>
      <w:tr w:rsidR="00CD2095" w14:paraId="4791034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43" w14:textId="77777777" w:rsidR="00CD2095" w:rsidRDefault="000547B7">
            <w:pPr>
              <w:ind w:left="450"/>
            </w:pPr>
            <w:r>
              <w:t>Caregiving from a gendered perspective</w:t>
            </w:r>
          </w:p>
        </w:tc>
        <w:tc>
          <w:tcPr>
            <w:tcW w:w="3500" w:type="pct"/>
          </w:tcPr>
          <w:p w14:paraId="47910344" w14:textId="77777777" w:rsidR="00CD2095" w:rsidRDefault="00CD2095"/>
        </w:tc>
      </w:tr>
      <w:tr w:rsidR="00CD2095" w14:paraId="4791034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46" w14:textId="77777777" w:rsidR="00CD2095" w:rsidRDefault="000547B7">
            <w:pPr>
              <w:ind w:left="900"/>
            </w:pPr>
            <w:r>
              <w:t>Father as the main caregiver</w:t>
            </w:r>
          </w:p>
        </w:tc>
        <w:tc>
          <w:tcPr>
            <w:tcW w:w="3500" w:type="pct"/>
          </w:tcPr>
          <w:p w14:paraId="47910347" w14:textId="77777777" w:rsidR="00CD2095" w:rsidRDefault="00CD2095"/>
        </w:tc>
      </w:tr>
      <w:tr w:rsidR="00CD2095" w14:paraId="4791034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49" w14:textId="77777777" w:rsidR="00CD2095" w:rsidRDefault="000547B7">
            <w:pPr>
              <w:ind w:left="900"/>
            </w:pPr>
            <w:r>
              <w:t>The father's position in the family</w:t>
            </w:r>
          </w:p>
        </w:tc>
        <w:tc>
          <w:tcPr>
            <w:tcW w:w="3500" w:type="pct"/>
          </w:tcPr>
          <w:p w14:paraId="4791034A" w14:textId="77777777" w:rsidR="00CD2095" w:rsidRDefault="00CD2095"/>
        </w:tc>
      </w:tr>
      <w:tr w:rsidR="00CD2095" w14:paraId="4791034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4C" w14:textId="77777777" w:rsidR="00CD2095" w:rsidRDefault="000547B7">
            <w:pPr>
              <w:ind w:left="1350"/>
            </w:pPr>
            <w:r>
              <w:lastRenderedPageBreak/>
              <w:t>It is not possible to share parenting challenges with the father</w:t>
            </w:r>
          </w:p>
        </w:tc>
        <w:tc>
          <w:tcPr>
            <w:tcW w:w="3500" w:type="pct"/>
          </w:tcPr>
          <w:p w14:paraId="4791034D" w14:textId="77777777" w:rsidR="00CD2095" w:rsidRDefault="00CD2095"/>
        </w:tc>
      </w:tr>
      <w:tr w:rsidR="00CD2095" w14:paraId="4791035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4F" w14:textId="77777777" w:rsidR="00CD2095" w:rsidRDefault="000547B7">
            <w:pPr>
              <w:ind w:left="1350"/>
            </w:pPr>
            <w:r>
              <w:t>The father living abroad</w:t>
            </w:r>
          </w:p>
        </w:tc>
        <w:tc>
          <w:tcPr>
            <w:tcW w:w="3500" w:type="pct"/>
          </w:tcPr>
          <w:p w14:paraId="47910350" w14:textId="77777777" w:rsidR="00CD2095" w:rsidRDefault="00CD2095"/>
        </w:tc>
      </w:tr>
      <w:tr w:rsidR="00CD2095" w14:paraId="4791035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52" w14:textId="77777777" w:rsidR="00CD2095" w:rsidRDefault="000547B7">
            <w:pPr>
              <w:ind w:left="900"/>
            </w:pPr>
            <w:r>
              <w:t xml:space="preserve">What is </w:t>
            </w:r>
            <w:r>
              <w:t>success for women</w:t>
            </w:r>
          </w:p>
        </w:tc>
        <w:tc>
          <w:tcPr>
            <w:tcW w:w="3500" w:type="pct"/>
          </w:tcPr>
          <w:p w14:paraId="47910353" w14:textId="77777777" w:rsidR="00CD2095" w:rsidRDefault="00CD2095"/>
        </w:tc>
      </w:tr>
      <w:tr w:rsidR="00CD2095" w14:paraId="4791035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55" w14:textId="77777777" w:rsidR="00CD2095" w:rsidRDefault="000547B7">
            <w:pPr>
              <w:ind w:left="450"/>
            </w:pPr>
            <w:r>
              <w:t>Experiences of single mothers</w:t>
            </w:r>
          </w:p>
        </w:tc>
        <w:tc>
          <w:tcPr>
            <w:tcW w:w="3500" w:type="pct"/>
          </w:tcPr>
          <w:p w14:paraId="47910356" w14:textId="77777777" w:rsidR="00CD2095" w:rsidRDefault="00CD2095"/>
        </w:tc>
      </w:tr>
      <w:tr w:rsidR="00CD2095" w14:paraId="4791035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58" w14:textId="77777777" w:rsidR="00CD2095" w:rsidRDefault="000547B7">
            <w:pPr>
              <w:ind w:left="900"/>
            </w:pPr>
            <w:r>
              <w:t>Not sharing problems with anyone</w:t>
            </w:r>
          </w:p>
        </w:tc>
        <w:tc>
          <w:tcPr>
            <w:tcW w:w="3500" w:type="pct"/>
          </w:tcPr>
          <w:p w14:paraId="47910359" w14:textId="77777777" w:rsidR="00CD2095" w:rsidRDefault="00CD2095"/>
        </w:tc>
      </w:tr>
      <w:tr w:rsidR="00CD2095" w14:paraId="4791035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5B" w14:textId="77777777" w:rsidR="00CD2095" w:rsidRDefault="000547B7">
            <w:pPr>
              <w:ind w:left="900"/>
            </w:pPr>
            <w:r>
              <w:t>The question of marriage</w:t>
            </w:r>
          </w:p>
        </w:tc>
        <w:tc>
          <w:tcPr>
            <w:tcW w:w="3500" w:type="pct"/>
          </w:tcPr>
          <w:p w14:paraId="4791035C" w14:textId="77777777" w:rsidR="00CD2095" w:rsidRDefault="000547B7">
            <w:r>
              <w:t>whether to re-marry, the advantage of being separated, feeling ashamed because of being single, feeling angry about the father who left, relatio</w:t>
            </w:r>
            <w:r>
              <w:t>nship with the ex-husband</w:t>
            </w:r>
          </w:p>
        </w:tc>
      </w:tr>
      <w:tr w:rsidR="00CD2095" w14:paraId="4791036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5E" w14:textId="77777777" w:rsidR="00CD2095" w:rsidRDefault="000547B7">
            <w:pPr>
              <w:ind w:left="450"/>
            </w:pPr>
            <w:r>
              <w:t xml:space="preserve">Experiencing violence, </w:t>
            </w:r>
            <w:proofErr w:type="gramStart"/>
            <w:r>
              <w:t>abuse</w:t>
            </w:r>
            <w:proofErr w:type="gramEnd"/>
            <w:r>
              <w:t xml:space="preserve"> or discrimination because of gender</w:t>
            </w:r>
          </w:p>
        </w:tc>
        <w:tc>
          <w:tcPr>
            <w:tcW w:w="3500" w:type="pct"/>
          </w:tcPr>
          <w:p w14:paraId="4791035F" w14:textId="77777777" w:rsidR="00CD2095" w:rsidRDefault="00CD2095"/>
        </w:tc>
      </w:tr>
      <w:tr w:rsidR="00CD2095" w14:paraId="4791036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61" w14:textId="77777777" w:rsidR="00CD2095" w:rsidRDefault="000547B7">
            <w:pPr>
              <w:ind w:left="900"/>
            </w:pPr>
            <w:r>
              <w:t>Appreciating children of both sexes</w:t>
            </w:r>
          </w:p>
        </w:tc>
        <w:tc>
          <w:tcPr>
            <w:tcW w:w="3500" w:type="pct"/>
          </w:tcPr>
          <w:p w14:paraId="47910362" w14:textId="77777777" w:rsidR="00CD2095" w:rsidRDefault="00CD2095"/>
        </w:tc>
      </w:tr>
      <w:tr w:rsidR="00CD2095" w14:paraId="4791036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64" w14:textId="77777777" w:rsidR="00CD2095" w:rsidRDefault="000547B7">
            <w:pPr>
              <w:ind w:left="900"/>
            </w:pPr>
            <w:r>
              <w:t>Caregivers who killed their child with a disability</w:t>
            </w:r>
          </w:p>
        </w:tc>
        <w:tc>
          <w:tcPr>
            <w:tcW w:w="3500" w:type="pct"/>
          </w:tcPr>
          <w:p w14:paraId="47910365" w14:textId="77777777" w:rsidR="00CD2095" w:rsidRDefault="00CD2095"/>
        </w:tc>
      </w:tr>
      <w:tr w:rsidR="00CD2095" w14:paraId="4791036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67" w14:textId="77777777" w:rsidR="00CD2095" w:rsidRDefault="000547B7">
            <w:pPr>
              <w:ind w:left="900"/>
            </w:pPr>
            <w:r>
              <w:t>Corporal punishment of the child</w:t>
            </w:r>
          </w:p>
        </w:tc>
        <w:tc>
          <w:tcPr>
            <w:tcW w:w="3500" w:type="pct"/>
          </w:tcPr>
          <w:p w14:paraId="47910368" w14:textId="77777777" w:rsidR="00CD2095" w:rsidRDefault="00CD2095"/>
        </w:tc>
      </w:tr>
      <w:tr w:rsidR="00CD2095" w14:paraId="4791036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6A" w14:textId="77777777" w:rsidR="00CD2095" w:rsidRDefault="000547B7">
            <w:pPr>
              <w:ind w:left="900"/>
            </w:pPr>
            <w:r>
              <w:lastRenderedPageBreak/>
              <w:t xml:space="preserve">Domestic violence and </w:t>
            </w:r>
            <w:r>
              <w:t>violence against women</w:t>
            </w:r>
          </w:p>
        </w:tc>
        <w:tc>
          <w:tcPr>
            <w:tcW w:w="3500" w:type="pct"/>
          </w:tcPr>
          <w:p w14:paraId="4791036B" w14:textId="77777777" w:rsidR="00CD2095" w:rsidRDefault="00CD2095"/>
        </w:tc>
      </w:tr>
      <w:tr w:rsidR="00CD2095" w14:paraId="4791036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6D" w14:textId="77777777" w:rsidR="00CD2095" w:rsidRDefault="000547B7">
            <w:pPr>
              <w:ind w:left="900"/>
            </w:pPr>
            <w:r>
              <w:t>Experiences of women and girls with disability</w:t>
            </w:r>
          </w:p>
        </w:tc>
        <w:tc>
          <w:tcPr>
            <w:tcW w:w="3500" w:type="pct"/>
          </w:tcPr>
          <w:p w14:paraId="4791036E" w14:textId="77777777" w:rsidR="00CD2095" w:rsidRDefault="00CD2095"/>
        </w:tc>
      </w:tr>
      <w:tr w:rsidR="00CD2095" w14:paraId="4791037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70" w14:textId="77777777" w:rsidR="00CD2095" w:rsidRDefault="000547B7">
            <w:pPr>
              <w:ind w:left="900"/>
            </w:pPr>
            <w:r>
              <w:t>How professionals unconsciously add to gender discrimination</w:t>
            </w:r>
          </w:p>
        </w:tc>
        <w:tc>
          <w:tcPr>
            <w:tcW w:w="3500" w:type="pct"/>
          </w:tcPr>
          <w:p w14:paraId="47910371" w14:textId="77777777" w:rsidR="00CD2095" w:rsidRDefault="00CD2095"/>
        </w:tc>
      </w:tr>
      <w:tr w:rsidR="00CD2095" w14:paraId="4791037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73" w14:textId="77777777" w:rsidR="00CD2095" w:rsidRDefault="000547B7">
            <w:pPr>
              <w:ind w:left="900"/>
            </w:pPr>
            <w:r>
              <w:t>If the woman speaks bad of the husband, no one will help</w:t>
            </w:r>
          </w:p>
        </w:tc>
        <w:tc>
          <w:tcPr>
            <w:tcW w:w="3500" w:type="pct"/>
          </w:tcPr>
          <w:p w14:paraId="47910374" w14:textId="77777777" w:rsidR="00CD2095" w:rsidRDefault="00CD2095"/>
        </w:tc>
      </w:tr>
      <w:tr w:rsidR="00CD2095" w14:paraId="4791037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76" w14:textId="77777777" w:rsidR="00CD2095" w:rsidRDefault="000547B7">
            <w:pPr>
              <w:ind w:left="450"/>
            </w:pPr>
            <w:r>
              <w:t>Finding support when raising a child with an NDD</w:t>
            </w:r>
          </w:p>
        </w:tc>
        <w:tc>
          <w:tcPr>
            <w:tcW w:w="3500" w:type="pct"/>
          </w:tcPr>
          <w:p w14:paraId="47910377" w14:textId="77777777" w:rsidR="00CD2095" w:rsidRDefault="00CD2095"/>
        </w:tc>
      </w:tr>
      <w:tr w:rsidR="00CD2095" w14:paraId="4791037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79" w14:textId="77777777" w:rsidR="00CD2095" w:rsidRDefault="000547B7">
            <w:pPr>
              <w:ind w:left="900"/>
            </w:pPr>
            <w:r>
              <w:t>Caregiver</w:t>
            </w:r>
            <w:r>
              <w:t xml:space="preserve"> physical and mental health</w:t>
            </w:r>
          </w:p>
        </w:tc>
        <w:tc>
          <w:tcPr>
            <w:tcW w:w="3500" w:type="pct"/>
          </w:tcPr>
          <w:p w14:paraId="4791037A" w14:textId="77777777" w:rsidR="00CD2095" w:rsidRDefault="000547B7">
            <w:r>
              <w:t>hopelessness, what brings joy in life, need help to grow to maximum limits, it depends on SES, coping strategies</w:t>
            </w:r>
          </w:p>
        </w:tc>
      </w:tr>
      <w:tr w:rsidR="00CD2095" w14:paraId="4791037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7C" w14:textId="77777777" w:rsidR="00CD2095" w:rsidRDefault="000547B7">
            <w:pPr>
              <w:ind w:left="900"/>
            </w:pPr>
            <w:r>
              <w:t>Coping as a caregiver</w:t>
            </w:r>
          </w:p>
        </w:tc>
        <w:tc>
          <w:tcPr>
            <w:tcW w:w="3500" w:type="pct"/>
          </w:tcPr>
          <w:p w14:paraId="4791037D" w14:textId="77777777" w:rsidR="00CD2095" w:rsidRDefault="000547B7">
            <w:r>
              <w:t xml:space="preserve">vocational training, they only receive diagnosis, pay for service in the lack of </w:t>
            </w:r>
            <w:r>
              <w:t>available ones, learn skills, speech therapy, how to generalise from school to home, wanting the child to be normal, address the basics first</w:t>
            </w:r>
          </w:p>
        </w:tc>
      </w:tr>
      <w:tr w:rsidR="00CD2095" w14:paraId="4791038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7F" w14:textId="77777777" w:rsidR="00CD2095" w:rsidRDefault="000547B7">
            <w:pPr>
              <w:ind w:left="1350"/>
            </w:pPr>
            <w:r>
              <w:t>Asking for support and speaking up for the family</w:t>
            </w:r>
          </w:p>
        </w:tc>
        <w:tc>
          <w:tcPr>
            <w:tcW w:w="3500" w:type="pct"/>
          </w:tcPr>
          <w:p w14:paraId="47910380" w14:textId="77777777" w:rsidR="00CD2095" w:rsidRDefault="00CD2095"/>
        </w:tc>
      </w:tr>
      <w:tr w:rsidR="00CD2095" w14:paraId="4791038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82" w14:textId="77777777" w:rsidR="00CD2095" w:rsidRDefault="000547B7">
            <w:pPr>
              <w:ind w:left="1350"/>
            </w:pPr>
            <w:r>
              <w:t>Experiences with receiving support</w:t>
            </w:r>
          </w:p>
        </w:tc>
        <w:tc>
          <w:tcPr>
            <w:tcW w:w="3500" w:type="pct"/>
          </w:tcPr>
          <w:p w14:paraId="47910383" w14:textId="77777777" w:rsidR="00CD2095" w:rsidRDefault="00CD2095"/>
        </w:tc>
      </w:tr>
      <w:tr w:rsidR="00CD2095" w14:paraId="4791038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85" w14:textId="77777777" w:rsidR="00CD2095" w:rsidRDefault="000547B7">
            <w:pPr>
              <w:ind w:left="1350"/>
            </w:pPr>
            <w:r>
              <w:lastRenderedPageBreak/>
              <w:t>Failures in receiving su</w:t>
            </w:r>
            <w:r>
              <w:t>pport lead not to ask for more</w:t>
            </w:r>
          </w:p>
        </w:tc>
        <w:tc>
          <w:tcPr>
            <w:tcW w:w="3500" w:type="pct"/>
          </w:tcPr>
          <w:p w14:paraId="47910386" w14:textId="77777777" w:rsidR="00CD2095" w:rsidRDefault="00CD2095"/>
        </w:tc>
      </w:tr>
      <w:tr w:rsidR="00CD2095" w14:paraId="4791038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88" w14:textId="77777777" w:rsidR="00CD2095" w:rsidRDefault="000547B7">
            <w:pPr>
              <w:ind w:left="1350"/>
            </w:pPr>
            <w:r>
              <w:t>Relationship with other parents</w:t>
            </w:r>
          </w:p>
        </w:tc>
        <w:tc>
          <w:tcPr>
            <w:tcW w:w="3500" w:type="pct"/>
          </w:tcPr>
          <w:p w14:paraId="47910389" w14:textId="77777777" w:rsidR="00CD2095" w:rsidRDefault="00CD2095"/>
        </w:tc>
      </w:tr>
      <w:tr w:rsidR="00CD2095" w14:paraId="4791038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8B" w14:textId="77777777" w:rsidR="00CD2095" w:rsidRDefault="000547B7">
            <w:pPr>
              <w:ind w:left="1350"/>
            </w:pPr>
            <w:r>
              <w:t>Relationships within the family</w:t>
            </w:r>
          </w:p>
        </w:tc>
        <w:tc>
          <w:tcPr>
            <w:tcW w:w="3500" w:type="pct"/>
          </w:tcPr>
          <w:p w14:paraId="4791038C" w14:textId="77777777" w:rsidR="00CD2095" w:rsidRDefault="000547B7">
            <w:r>
              <w:t>how other family members view the child with an NDD</w:t>
            </w:r>
          </w:p>
        </w:tc>
      </w:tr>
      <w:tr w:rsidR="00CD2095" w14:paraId="4791039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8E" w14:textId="77777777" w:rsidR="00CD2095" w:rsidRDefault="000547B7">
            <w:pPr>
              <w:ind w:left="1350"/>
            </w:pPr>
            <w:r>
              <w:t>Religion</w:t>
            </w:r>
          </w:p>
        </w:tc>
        <w:tc>
          <w:tcPr>
            <w:tcW w:w="3500" w:type="pct"/>
          </w:tcPr>
          <w:p w14:paraId="4791038F" w14:textId="77777777" w:rsidR="00CD2095" w:rsidRDefault="00CD2095"/>
        </w:tc>
      </w:tr>
      <w:tr w:rsidR="00CD2095" w14:paraId="4791039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91" w14:textId="77777777" w:rsidR="00CD2095" w:rsidRDefault="000547B7">
            <w:pPr>
              <w:ind w:left="1800"/>
            </w:pPr>
            <w:r>
              <w:t>as a barrier to development</w:t>
            </w:r>
          </w:p>
        </w:tc>
        <w:tc>
          <w:tcPr>
            <w:tcW w:w="3500" w:type="pct"/>
          </w:tcPr>
          <w:p w14:paraId="47910392" w14:textId="77777777" w:rsidR="00CD2095" w:rsidRDefault="00CD2095"/>
        </w:tc>
      </w:tr>
      <w:tr w:rsidR="00CD2095" w14:paraId="4791039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94" w14:textId="77777777" w:rsidR="00CD2095" w:rsidRDefault="000547B7">
            <w:pPr>
              <w:ind w:left="1800"/>
            </w:pPr>
            <w:r>
              <w:t>as a coping strategy</w:t>
            </w:r>
          </w:p>
        </w:tc>
        <w:tc>
          <w:tcPr>
            <w:tcW w:w="3500" w:type="pct"/>
          </w:tcPr>
          <w:p w14:paraId="47910395" w14:textId="77777777" w:rsidR="00CD2095" w:rsidRDefault="00CD2095"/>
        </w:tc>
      </w:tr>
      <w:tr w:rsidR="00CD2095" w14:paraId="4791039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97" w14:textId="77777777" w:rsidR="00CD2095" w:rsidRDefault="000547B7">
            <w:pPr>
              <w:ind w:left="1350"/>
            </w:pPr>
            <w:r>
              <w:t>The journey of finding help</w:t>
            </w:r>
          </w:p>
        </w:tc>
        <w:tc>
          <w:tcPr>
            <w:tcW w:w="3500" w:type="pct"/>
          </w:tcPr>
          <w:p w14:paraId="47910398" w14:textId="77777777" w:rsidR="00CD2095" w:rsidRDefault="000547B7">
            <w:r>
              <w:t xml:space="preserve">how the </w:t>
            </w:r>
            <w:r>
              <w:t>caregiver realised that there was a developmental delay, wanting spiritual help</w:t>
            </w:r>
          </w:p>
        </w:tc>
      </w:tr>
      <w:tr w:rsidR="00CD2095" w14:paraId="4791039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9A" w14:textId="77777777" w:rsidR="00CD2095" w:rsidRDefault="000547B7">
            <w:pPr>
              <w:ind w:left="1350"/>
            </w:pPr>
            <w:r>
              <w:t>Who is a support person to the caregiver</w:t>
            </w:r>
          </w:p>
        </w:tc>
        <w:tc>
          <w:tcPr>
            <w:tcW w:w="3500" w:type="pct"/>
          </w:tcPr>
          <w:p w14:paraId="4791039B" w14:textId="77777777" w:rsidR="00CD2095" w:rsidRDefault="000547B7">
            <w:r>
              <w:t>father is often not a support person, mothers with the same issues are</w:t>
            </w:r>
          </w:p>
        </w:tc>
      </w:tr>
      <w:tr w:rsidR="00CD2095" w14:paraId="4791039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9D" w14:textId="77777777" w:rsidR="00CD2095" w:rsidRDefault="000547B7">
            <w:pPr>
              <w:ind w:left="900"/>
            </w:pPr>
            <w:r>
              <w:t>Raising a child with an NDD in day-to-day life</w:t>
            </w:r>
          </w:p>
        </w:tc>
        <w:tc>
          <w:tcPr>
            <w:tcW w:w="3500" w:type="pct"/>
          </w:tcPr>
          <w:p w14:paraId="4791039E" w14:textId="77777777" w:rsidR="00CD2095" w:rsidRDefault="000547B7">
            <w:r>
              <w:t>relocate, learn</w:t>
            </w:r>
            <w:r>
              <w:t xml:space="preserve"> about NDDs, when the child </w:t>
            </w:r>
            <w:proofErr w:type="spellStart"/>
            <w:r>
              <w:t>i</w:t>
            </w:r>
            <w:proofErr w:type="spellEnd"/>
            <w:r>
              <w:t xml:space="preserve"> </w:t>
            </w:r>
            <w:proofErr w:type="spellStart"/>
            <w:r>
              <w:t>shappy</w:t>
            </w:r>
            <w:proofErr w:type="spellEnd"/>
            <w:r>
              <w:t>, there is no way out of it, receiving support, everyday routine, managing unwanted behaviours</w:t>
            </w:r>
          </w:p>
        </w:tc>
      </w:tr>
      <w:tr w:rsidR="00CD2095" w14:paraId="479103A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A0" w14:textId="77777777" w:rsidR="00CD2095" w:rsidRDefault="000547B7">
            <w:pPr>
              <w:ind w:left="1350"/>
            </w:pPr>
            <w:r>
              <w:t>Daily routine for the family</w:t>
            </w:r>
          </w:p>
        </w:tc>
        <w:tc>
          <w:tcPr>
            <w:tcW w:w="3500" w:type="pct"/>
          </w:tcPr>
          <w:p w14:paraId="479103A1" w14:textId="77777777" w:rsidR="00CD2095" w:rsidRDefault="00CD2095"/>
        </w:tc>
      </w:tr>
      <w:tr w:rsidR="00CD2095" w14:paraId="479103A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A3" w14:textId="77777777" w:rsidR="00CD2095" w:rsidRDefault="000547B7">
            <w:pPr>
              <w:ind w:left="1800"/>
            </w:pPr>
            <w:r>
              <w:lastRenderedPageBreak/>
              <w:t>Challenges of everyday life</w:t>
            </w:r>
          </w:p>
        </w:tc>
        <w:tc>
          <w:tcPr>
            <w:tcW w:w="3500" w:type="pct"/>
          </w:tcPr>
          <w:p w14:paraId="479103A4" w14:textId="77777777" w:rsidR="00CD2095" w:rsidRDefault="00CD2095"/>
        </w:tc>
      </w:tr>
      <w:tr w:rsidR="00CD2095" w14:paraId="479103A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A6" w14:textId="77777777" w:rsidR="00CD2095" w:rsidRDefault="000547B7">
            <w:pPr>
              <w:ind w:left="1800"/>
            </w:pPr>
            <w:r>
              <w:t>What is good in everyday life</w:t>
            </w:r>
          </w:p>
        </w:tc>
        <w:tc>
          <w:tcPr>
            <w:tcW w:w="3500" w:type="pct"/>
          </w:tcPr>
          <w:p w14:paraId="479103A7" w14:textId="77777777" w:rsidR="00CD2095" w:rsidRDefault="00CD2095"/>
        </w:tc>
      </w:tr>
      <w:tr w:rsidR="00CD2095" w14:paraId="479103A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A9" w14:textId="77777777" w:rsidR="00CD2095" w:rsidRDefault="000547B7">
            <w:pPr>
              <w:ind w:left="1350"/>
            </w:pPr>
            <w:r>
              <w:t xml:space="preserve">Managing comorbid </w:t>
            </w:r>
            <w:r>
              <w:t>conditions of the child</w:t>
            </w:r>
          </w:p>
        </w:tc>
        <w:tc>
          <w:tcPr>
            <w:tcW w:w="3500" w:type="pct"/>
          </w:tcPr>
          <w:p w14:paraId="479103AA" w14:textId="77777777" w:rsidR="00CD2095" w:rsidRDefault="00CD2095"/>
        </w:tc>
      </w:tr>
      <w:tr w:rsidR="00CD2095" w14:paraId="479103A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AC" w14:textId="77777777" w:rsidR="00CD2095" w:rsidRDefault="000547B7">
            <w:pPr>
              <w:ind w:left="1350"/>
            </w:pPr>
            <w:r>
              <w:t>The caregiver may only focus on the child with NDD</w:t>
            </w:r>
          </w:p>
        </w:tc>
        <w:tc>
          <w:tcPr>
            <w:tcW w:w="3500" w:type="pct"/>
          </w:tcPr>
          <w:p w14:paraId="479103AD" w14:textId="77777777" w:rsidR="00CD2095" w:rsidRDefault="00CD2095"/>
        </w:tc>
      </w:tr>
      <w:tr w:rsidR="00CD2095" w14:paraId="479103B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AF" w14:textId="77777777" w:rsidR="00CD2095" w:rsidRDefault="000547B7">
            <w:pPr>
              <w:ind w:left="450"/>
            </w:pPr>
            <w:r>
              <w:t>How people think about NDDs</w:t>
            </w:r>
          </w:p>
        </w:tc>
        <w:tc>
          <w:tcPr>
            <w:tcW w:w="3500" w:type="pct"/>
          </w:tcPr>
          <w:p w14:paraId="479103B0" w14:textId="77777777" w:rsidR="00CD2095" w:rsidRDefault="000547B7">
            <w:r>
              <w:t>no proper diagnosis and identification in NGOs,</w:t>
            </w:r>
          </w:p>
        </w:tc>
      </w:tr>
      <w:tr w:rsidR="00CD2095" w14:paraId="479103B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B2" w14:textId="77777777" w:rsidR="00CD2095" w:rsidRDefault="000547B7">
            <w:pPr>
              <w:ind w:left="900"/>
            </w:pPr>
            <w:r>
              <w:t>Beliefs and attitudes regarding NDDs</w:t>
            </w:r>
          </w:p>
        </w:tc>
        <w:tc>
          <w:tcPr>
            <w:tcW w:w="3500" w:type="pct"/>
          </w:tcPr>
          <w:p w14:paraId="479103B3" w14:textId="77777777" w:rsidR="00CD2095" w:rsidRDefault="000547B7">
            <w:r>
              <w:t xml:space="preserve">if the child is abroad, then can get medicine and </w:t>
            </w:r>
            <w:r>
              <w:t>recover, because the child looks normal, the mother might not get time off work, beliefs differ per location, beliefs about work, NDDs are the same everywhere, how we approach them differs</w:t>
            </w:r>
          </w:p>
        </w:tc>
      </w:tr>
      <w:tr w:rsidR="00CD2095" w14:paraId="479103B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B5" w14:textId="77777777" w:rsidR="00CD2095" w:rsidRDefault="000547B7">
            <w:pPr>
              <w:ind w:left="1350"/>
            </w:pPr>
            <w:r>
              <w:t>Beliefs about what caregiving should look like</w:t>
            </w:r>
          </w:p>
        </w:tc>
        <w:tc>
          <w:tcPr>
            <w:tcW w:w="3500" w:type="pct"/>
          </w:tcPr>
          <w:p w14:paraId="479103B6" w14:textId="77777777" w:rsidR="00CD2095" w:rsidRDefault="00CD2095"/>
        </w:tc>
      </w:tr>
      <w:tr w:rsidR="00CD2095" w14:paraId="479103B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B8" w14:textId="77777777" w:rsidR="00CD2095" w:rsidRDefault="000547B7">
            <w:pPr>
              <w:ind w:left="1800"/>
            </w:pPr>
            <w:r>
              <w:t>Assumptions about</w:t>
            </w:r>
            <w:r>
              <w:t xml:space="preserve"> families raising children with NDDs</w:t>
            </w:r>
          </w:p>
        </w:tc>
        <w:tc>
          <w:tcPr>
            <w:tcW w:w="3500" w:type="pct"/>
          </w:tcPr>
          <w:p w14:paraId="479103B9" w14:textId="77777777" w:rsidR="00CD2095" w:rsidRDefault="00CD2095"/>
        </w:tc>
      </w:tr>
      <w:tr w:rsidR="00CD2095" w14:paraId="479103B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BB" w14:textId="77777777" w:rsidR="00CD2095" w:rsidRDefault="000547B7">
            <w:pPr>
              <w:ind w:left="1350"/>
            </w:pPr>
            <w:r>
              <w:lastRenderedPageBreak/>
              <w:t>Beliefs about what certain support systems could achieve</w:t>
            </w:r>
          </w:p>
        </w:tc>
        <w:tc>
          <w:tcPr>
            <w:tcW w:w="3500" w:type="pct"/>
          </w:tcPr>
          <w:p w14:paraId="479103BC" w14:textId="77777777" w:rsidR="00CD2095" w:rsidRDefault="00CD2095"/>
        </w:tc>
      </w:tr>
      <w:tr w:rsidR="00CD2095" w14:paraId="479103C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BE" w14:textId="77777777" w:rsidR="00CD2095" w:rsidRDefault="000547B7">
            <w:pPr>
              <w:ind w:left="1800"/>
            </w:pPr>
            <w:r>
              <w:t>Religion setting the goals for an organisation about NDDs</w:t>
            </w:r>
          </w:p>
        </w:tc>
        <w:tc>
          <w:tcPr>
            <w:tcW w:w="3500" w:type="pct"/>
          </w:tcPr>
          <w:p w14:paraId="479103BF" w14:textId="77777777" w:rsidR="00CD2095" w:rsidRDefault="00CD2095"/>
        </w:tc>
      </w:tr>
      <w:tr w:rsidR="00CD2095" w14:paraId="479103C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C1" w14:textId="77777777" w:rsidR="00CD2095" w:rsidRDefault="000547B7">
            <w:pPr>
              <w:ind w:left="1350"/>
            </w:pPr>
            <w:r>
              <w:t>How a child with an NDD is able or is not able to live</w:t>
            </w:r>
          </w:p>
        </w:tc>
        <w:tc>
          <w:tcPr>
            <w:tcW w:w="3500" w:type="pct"/>
          </w:tcPr>
          <w:p w14:paraId="479103C2" w14:textId="77777777" w:rsidR="00CD2095" w:rsidRDefault="00CD2095"/>
        </w:tc>
      </w:tr>
      <w:tr w:rsidR="00CD2095" w14:paraId="479103C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C4" w14:textId="77777777" w:rsidR="00CD2095" w:rsidRDefault="000547B7">
            <w:pPr>
              <w:ind w:left="1800"/>
            </w:pPr>
            <w:r>
              <w:t>People are afraid of NDDs</w:t>
            </w:r>
          </w:p>
        </w:tc>
        <w:tc>
          <w:tcPr>
            <w:tcW w:w="3500" w:type="pct"/>
          </w:tcPr>
          <w:p w14:paraId="479103C5" w14:textId="77777777" w:rsidR="00CD2095" w:rsidRDefault="00CD2095"/>
        </w:tc>
      </w:tr>
      <w:tr w:rsidR="00CD2095" w14:paraId="479103C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C7" w14:textId="77777777" w:rsidR="00CD2095" w:rsidRDefault="000547B7">
            <w:pPr>
              <w:ind w:left="1800"/>
            </w:pPr>
            <w:r>
              <w:t xml:space="preserve">Persons with NDDs </w:t>
            </w:r>
            <w:proofErr w:type="spellStart"/>
            <w:r>
              <w:t>can not</w:t>
            </w:r>
            <w:proofErr w:type="spellEnd"/>
            <w:r>
              <w:t xml:space="preserve"> be equal</w:t>
            </w:r>
          </w:p>
        </w:tc>
        <w:tc>
          <w:tcPr>
            <w:tcW w:w="3500" w:type="pct"/>
          </w:tcPr>
          <w:p w14:paraId="479103C8" w14:textId="77777777" w:rsidR="00CD2095" w:rsidRDefault="00CD2095"/>
        </w:tc>
      </w:tr>
      <w:tr w:rsidR="00CD2095" w14:paraId="479103C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CA" w14:textId="77777777" w:rsidR="00CD2095" w:rsidRDefault="000547B7">
            <w:pPr>
              <w:ind w:left="1350"/>
            </w:pPr>
            <w:r>
              <w:t>Questioning certain beliefs</w:t>
            </w:r>
          </w:p>
        </w:tc>
        <w:tc>
          <w:tcPr>
            <w:tcW w:w="3500" w:type="pct"/>
          </w:tcPr>
          <w:p w14:paraId="479103CB" w14:textId="77777777" w:rsidR="00CD2095" w:rsidRDefault="00CD2095"/>
        </w:tc>
      </w:tr>
      <w:tr w:rsidR="00CD2095" w14:paraId="479103C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CD" w14:textId="77777777" w:rsidR="00CD2095" w:rsidRDefault="000547B7">
            <w:pPr>
              <w:ind w:left="1350"/>
            </w:pPr>
            <w:r>
              <w:t>The gap between physical and intellectual disabilities</w:t>
            </w:r>
          </w:p>
        </w:tc>
        <w:tc>
          <w:tcPr>
            <w:tcW w:w="3500" w:type="pct"/>
          </w:tcPr>
          <w:p w14:paraId="479103CE" w14:textId="77777777" w:rsidR="00CD2095" w:rsidRDefault="000547B7">
            <w:r>
              <w:t>no easy solution, because intellectual disability is invisible, because health workers don't know how to address intellectual, an orga</w:t>
            </w:r>
            <w:r>
              <w:t>nisation may not be intentional about working with NDDs - they come across mental disorders when working with disability generally speaking</w:t>
            </w:r>
          </w:p>
        </w:tc>
      </w:tr>
      <w:tr w:rsidR="00CD2095" w14:paraId="479103D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D0" w14:textId="77777777" w:rsidR="00CD2095" w:rsidRDefault="000547B7">
            <w:pPr>
              <w:ind w:left="1350"/>
            </w:pPr>
            <w:r>
              <w:t>Why a child has an NDD</w:t>
            </w:r>
          </w:p>
        </w:tc>
        <w:tc>
          <w:tcPr>
            <w:tcW w:w="3500" w:type="pct"/>
          </w:tcPr>
          <w:p w14:paraId="479103D1" w14:textId="77777777" w:rsidR="00CD2095" w:rsidRDefault="00CD2095"/>
        </w:tc>
      </w:tr>
      <w:tr w:rsidR="00CD2095" w14:paraId="479103D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D3" w14:textId="77777777" w:rsidR="00CD2095" w:rsidRDefault="000547B7">
            <w:pPr>
              <w:ind w:left="1800"/>
            </w:pPr>
            <w:r>
              <w:lastRenderedPageBreak/>
              <w:t xml:space="preserve">Beliefs about </w:t>
            </w:r>
            <w:proofErr w:type="spellStart"/>
            <w:r>
              <w:t>pregancy</w:t>
            </w:r>
            <w:proofErr w:type="spellEnd"/>
            <w:r>
              <w:t xml:space="preserve"> and disability</w:t>
            </w:r>
          </w:p>
        </w:tc>
        <w:tc>
          <w:tcPr>
            <w:tcW w:w="3500" w:type="pct"/>
          </w:tcPr>
          <w:p w14:paraId="479103D4" w14:textId="77777777" w:rsidR="00CD2095" w:rsidRDefault="00CD2095"/>
        </w:tc>
      </w:tr>
      <w:tr w:rsidR="00CD2095" w14:paraId="479103D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D6" w14:textId="77777777" w:rsidR="00CD2095" w:rsidRDefault="000547B7">
            <w:pPr>
              <w:ind w:left="1800"/>
            </w:pPr>
            <w:r>
              <w:t>It takes time for caregivers to understand NDDs</w:t>
            </w:r>
          </w:p>
        </w:tc>
        <w:tc>
          <w:tcPr>
            <w:tcW w:w="3500" w:type="pct"/>
          </w:tcPr>
          <w:p w14:paraId="479103D7" w14:textId="77777777" w:rsidR="00CD2095" w:rsidRDefault="00CD2095"/>
        </w:tc>
      </w:tr>
      <w:tr w:rsidR="00CD2095" w14:paraId="479103D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D9" w14:textId="77777777" w:rsidR="00CD2095" w:rsidRDefault="000547B7">
            <w:pPr>
              <w:ind w:left="900"/>
            </w:pPr>
            <w:r>
              <w:t>Mothers may have a conflict with the family about the child</w:t>
            </w:r>
          </w:p>
        </w:tc>
        <w:tc>
          <w:tcPr>
            <w:tcW w:w="3500" w:type="pct"/>
          </w:tcPr>
          <w:p w14:paraId="479103DA" w14:textId="77777777" w:rsidR="00CD2095" w:rsidRDefault="00CD2095"/>
        </w:tc>
      </w:tr>
      <w:tr w:rsidR="00CD2095" w14:paraId="479103D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DC" w14:textId="77777777" w:rsidR="00CD2095" w:rsidRDefault="000547B7">
            <w:pPr>
              <w:ind w:left="900"/>
            </w:pPr>
            <w:r>
              <w:t>Stigma and awareness around NDDs</w:t>
            </w:r>
          </w:p>
        </w:tc>
        <w:tc>
          <w:tcPr>
            <w:tcW w:w="3500" w:type="pct"/>
          </w:tcPr>
          <w:p w14:paraId="479103DD" w14:textId="77777777" w:rsidR="00CD2095" w:rsidRDefault="000547B7">
            <w:r>
              <w:t>self-isolate not to face stigma, no caregiver awareness, keep children at home, stigma leads to the fact that there's not many projects around NDDs</w:t>
            </w:r>
          </w:p>
        </w:tc>
      </w:tr>
      <w:tr w:rsidR="00CD2095" w14:paraId="479103E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DF" w14:textId="77777777" w:rsidR="00CD2095" w:rsidRDefault="000547B7">
            <w:pPr>
              <w:ind w:left="1350"/>
            </w:pPr>
            <w:r>
              <w:t>No awarenes</w:t>
            </w:r>
            <w:r>
              <w:t>s of NDDs</w:t>
            </w:r>
          </w:p>
        </w:tc>
        <w:tc>
          <w:tcPr>
            <w:tcW w:w="3500" w:type="pct"/>
          </w:tcPr>
          <w:p w14:paraId="479103E0" w14:textId="77777777" w:rsidR="00CD2095" w:rsidRDefault="000547B7">
            <w:r>
              <w:t>even among professionals of HEWs</w:t>
            </w:r>
          </w:p>
        </w:tc>
      </w:tr>
      <w:tr w:rsidR="00CD2095" w14:paraId="479103E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E2" w14:textId="77777777" w:rsidR="00CD2095" w:rsidRDefault="000547B7">
            <w:pPr>
              <w:ind w:left="1800"/>
            </w:pPr>
            <w:r>
              <w:t>Unreliable national data on NDDs</w:t>
            </w:r>
          </w:p>
        </w:tc>
        <w:tc>
          <w:tcPr>
            <w:tcW w:w="3500" w:type="pct"/>
          </w:tcPr>
          <w:p w14:paraId="479103E3" w14:textId="77777777" w:rsidR="00CD2095" w:rsidRDefault="00CD2095"/>
        </w:tc>
      </w:tr>
      <w:tr w:rsidR="00CD2095" w14:paraId="479103E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E5" w14:textId="77777777" w:rsidR="00CD2095" w:rsidRDefault="000547B7">
            <w:pPr>
              <w:ind w:left="1350"/>
            </w:pPr>
            <w:proofErr w:type="spellStart"/>
            <w:r>
              <w:t>Self isolation</w:t>
            </w:r>
            <w:proofErr w:type="spellEnd"/>
            <w:r>
              <w:t xml:space="preserve"> because of stigma</w:t>
            </w:r>
          </w:p>
        </w:tc>
        <w:tc>
          <w:tcPr>
            <w:tcW w:w="3500" w:type="pct"/>
          </w:tcPr>
          <w:p w14:paraId="479103E6" w14:textId="77777777" w:rsidR="00CD2095" w:rsidRDefault="00CD2095"/>
        </w:tc>
      </w:tr>
      <w:tr w:rsidR="00CD2095" w14:paraId="479103EA"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E8" w14:textId="77777777" w:rsidR="00CD2095" w:rsidRDefault="000547B7">
            <w:pPr>
              <w:ind w:left="1350"/>
            </w:pPr>
            <w:r>
              <w:t>The location influences stigma</w:t>
            </w:r>
          </w:p>
        </w:tc>
        <w:tc>
          <w:tcPr>
            <w:tcW w:w="3500" w:type="pct"/>
          </w:tcPr>
          <w:p w14:paraId="479103E9" w14:textId="77777777" w:rsidR="00CD2095" w:rsidRDefault="000547B7">
            <w:r>
              <w:t>there are locations where may not be stigma</w:t>
            </w:r>
          </w:p>
        </w:tc>
      </w:tr>
      <w:tr w:rsidR="00CD2095" w14:paraId="479103ED"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EB" w14:textId="77777777" w:rsidR="00CD2095" w:rsidRDefault="000547B7">
            <w:pPr>
              <w:ind w:left="1350"/>
            </w:pPr>
            <w:r>
              <w:t>When the surroundings accept NDDs</w:t>
            </w:r>
          </w:p>
        </w:tc>
        <w:tc>
          <w:tcPr>
            <w:tcW w:w="3500" w:type="pct"/>
          </w:tcPr>
          <w:p w14:paraId="479103EC" w14:textId="77777777" w:rsidR="00CD2095" w:rsidRDefault="00CD2095"/>
        </w:tc>
      </w:tr>
      <w:tr w:rsidR="00CD2095" w14:paraId="479103F0"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EE" w14:textId="77777777" w:rsidR="00CD2095" w:rsidRDefault="000547B7">
            <w:pPr>
              <w:ind w:left="450"/>
            </w:pPr>
            <w:r>
              <w:lastRenderedPageBreak/>
              <w:t xml:space="preserve">The impact of poverty on </w:t>
            </w:r>
            <w:r>
              <w:t>the quality of life of families with NDDs</w:t>
            </w:r>
          </w:p>
        </w:tc>
        <w:tc>
          <w:tcPr>
            <w:tcW w:w="3500" w:type="pct"/>
          </w:tcPr>
          <w:p w14:paraId="479103EF" w14:textId="77777777" w:rsidR="00CD2095" w:rsidRDefault="00CD2095"/>
        </w:tc>
      </w:tr>
      <w:tr w:rsidR="00CD2095" w14:paraId="479103F3"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F1" w14:textId="77777777" w:rsidR="00CD2095" w:rsidRDefault="000547B7">
            <w:pPr>
              <w:ind w:left="900"/>
            </w:pPr>
            <w:r>
              <w:t>Difficulty of making a living</w:t>
            </w:r>
          </w:p>
        </w:tc>
        <w:tc>
          <w:tcPr>
            <w:tcW w:w="3500" w:type="pct"/>
          </w:tcPr>
          <w:p w14:paraId="479103F2" w14:textId="77777777" w:rsidR="00CD2095" w:rsidRDefault="000547B7">
            <w:r>
              <w:t>having schools available would allow them to work, they sometimes receive money from male family members</w:t>
            </w:r>
          </w:p>
        </w:tc>
      </w:tr>
      <w:tr w:rsidR="00CD2095" w14:paraId="479103F6"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F4" w14:textId="77777777" w:rsidR="00CD2095" w:rsidRDefault="000547B7">
            <w:pPr>
              <w:ind w:left="1350"/>
            </w:pPr>
            <w:r>
              <w:t>Access to job opportunities</w:t>
            </w:r>
          </w:p>
        </w:tc>
        <w:tc>
          <w:tcPr>
            <w:tcW w:w="3500" w:type="pct"/>
          </w:tcPr>
          <w:p w14:paraId="479103F5" w14:textId="77777777" w:rsidR="00CD2095" w:rsidRDefault="00CD2095"/>
        </w:tc>
      </w:tr>
      <w:tr w:rsidR="00CD2095" w14:paraId="479103F9"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F7" w14:textId="77777777" w:rsidR="00CD2095" w:rsidRDefault="000547B7">
            <w:pPr>
              <w:ind w:left="1800"/>
            </w:pPr>
            <w:r>
              <w:t xml:space="preserve">Caregivers need a day care centre so they can </w:t>
            </w:r>
            <w:r>
              <w:t>work</w:t>
            </w:r>
          </w:p>
        </w:tc>
        <w:tc>
          <w:tcPr>
            <w:tcW w:w="3500" w:type="pct"/>
          </w:tcPr>
          <w:p w14:paraId="479103F8" w14:textId="77777777" w:rsidR="00CD2095" w:rsidRDefault="00CD2095"/>
        </w:tc>
      </w:tr>
      <w:tr w:rsidR="00CD2095" w14:paraId="479103FC"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3FA" w14:textId="77777777" w:rsidR="00CD2095" w:rsidRDefault="000547B7">
            <w:pPr>
              <w:ind w:left="1350"/>
            </w:pPr>
            <w:r>
              <w:t xml:space="preserve">Caregivers </w:t>
            </w:r>
            <w:proofErr w:type="spellStart"/>
            <w:r>
              <w:t>can not</w:t>
            </w:r>
            <w:proofErr w:type="spellEnd"/>
            <w:r>
              <w:t xml:space="preserve"> provide for basic needs</w:t>
            </w:r>
          </w:p>
        </w:tc>
        <w:tc>
          <w:tcPr>
            <w:tcW w:w="3500" w:type="pct"/>
          </w:tcPr>
          <w:p w14:paraId="479103FB" w14:textId="77777777" w:rsidR="00CD2095" w:rsidRDefault="00CD2095"/>
        </w:tc>
      </w:tr>
      <w:tr w:rsidR="00CD2095" w14:paraId="479103FF"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3FD" w14:textId="77777777" w:rsidR="00CD2095" w:rsidRDefault="000547B7">
            <w:pPr>
              <w:ind w:left="1800"/>
            </w:pPr>
            <w:r>
              <w:t xml:space="preserve">Caregivers </w:t>
            </w:r>
            <w:proofErr w:type="spellStart"/>
            <w:r>
              <w:t>can not</w:t>
            </w:r>
            <w:proofErr w:type="spellEnd"/>
            <w:r>
              <w:t xml:space="preserve"> afford resources</w:t>
            </w:r>
          </w:p>
        </w:tc>
        <w:tc>
          <w:tcPr>
            <w:tcW w:w="3500" w:type="pct"/>
          </w:tcPr>
          <w:p w14:paraId="479103FE" w14:textId="77777777" w:rsidR="00CD2095" w:rsidRDefault="00CD2095"/>
        </w:tc>
      </w:tr>
      <w:tr w:rsidR="00CD2095" w14:paraId="47910402"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400" w14:textId="77777777" w:rsidR="00CD2095" w:rsidRDefault="000547B7">
            <w:pPr>
              <w:ind w:left="1800"/>
            </w:pPr>
            <w:r>
              <w:t>Family arrangements at home</w:t>
            </w:r>
          </w:p>
        </w:tc>
        <w:tc>
          <w:tcPr>
            <w:tcW w:w="3500" w:type="pct"/>
          </w:tcPr>
          <w:p w14:paraId="47910401" w14:textId="77777777" w:rsidR="00CD2095" w:rsidRDefault="00CD2095"/>
        </w:tc>
      </w:tr>
      <w:tr w:rsidR="00CD2095" w14:paraId="47910405"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403" w14:textId="77777777" w:rsidR="00CD2095" w:rsidRDefault="000547B7">
            <w:pPr>
              <w:ind w:left="1350"/>
            </w:pPr>
            <w:r>
              <w:t>Caregivers wanting to leave the child</w:t>
            </w:r>
          </w:p>
        </w:tc>
        <w:tc>
          <w:tcPr>
            <w:tcW w:w="3500" w:type="pct"/>
          </w:tcPr>
          <w:p w14:paraId="47910404" w14:textId="77777777" w:rsidR="00CD2095" w:rsidRDefault="000547B7">
            <w:r>
              <w:t>send the child to the US, or leaving the child with an organisation</w:t>
            </w:r>
          </w:p>
        </w:tc>
      </w:tr>
      <w:tr w:rsidR="00CD2095" w14:paraId="47910408"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406" w14:textId="77777777" w:rsidR="00CD2095" w:rsidRDefault="000547B7">
            <w:pPr>
              <w:ind w:left="1350"/>
            </w:pPr>
            <w:r>
              <w:t>Money as an enabler</w:t>
            </w:r>
          </w:p>
        </w:tc>
        <w:tc>
          <w:tcPr>
            <w:tcW w:w="3500" w:type="pct"/>
          </w:tcPr>
          <w:p w14:paraId="47910407" w14:textId="77777777" w:rsidR="00CD2095" w:rsidRDefault="00CD2095"/>
        </w:tc>
      </w:tr>
      <w:tr w:rsidR="00CD2095" w14:paraId="4791040B"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409" w14:textId="77777777" w:rsidR="00CD2095" w:rsidRDefault="000547B7">
            <w:pPr>
              <w:ind w:left="900"/>
            </w:pPr>
            <w:r>
              <w:t>Illiteracy and lack of education</w:t>
            </w:r>
          </w:p>
        </w:tc>
        <w:tc>
          <w:tcPr>
            <w:tcW w:w="3500" w:type="pct"/>
          </w:tcPr>
          <w:p w14:paraId="4791040A" w14:textId="77777777" w:rsidR="00CD2095" w:rsidRDefault="00CD2095"/>
        </w:tc>
      </w:tr>
      <w:tr w:rsidR="00CD2095" w14:paraId="4791040E"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40C" w14:textId="77777777" w:rsidR="00CD2095" w:rsidRDefault="000547B7">
            <w:pPr>
              <w:ind w:left="1350"/>
            </w:pPr>
            <w:r>
              <w:lastRenderedPageBreak/>
              <w:t>Challenges with understanding the support system</w:t>
            </w:r>
          </w:p>
        </w:tc>
        <w:tc>
          <w:tcPr>
            <w:tcW w:w="3500" w:type="pct"/>
          </w:tcPr>
          <w:p w14:paraId="4791040D" w14:textId="77777777" w:rsidR="00CD2095" w:rsidRDefault="00CD2095"/>
        </w:tc>
      </w:tr>
      <w:tr w:rsidR="00CD2095" w14:paraId="47910411"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40F" w14:textId="77777777" w:rsidR="00CD2095" w:rsidRDefault="000547B7">
            <w:pPr>
              <w:ind w:left="1350"/>
            </w:pPr>
            <w:r>
              <w:t>No health education</w:t>
            </w:r>
          </w:p>
        </w:tc>
        <w:tc>
          <w:tcPr>
            <w:tcW w:w="3500" w:type="pct"/>
          </w:tcPr>
          <w:p w14:paraId="47910410" w14:textId="77777777" w:rsidR="00CD2095" w:rsidRDefault="00CD2095"/>
        </w:tc>
      </w:tr>
      <w:tr w:rsidR="00CD2095" w14:paraId="47910414" w14:textId="77777777" w:rsidTr="00CD2095">
        <w:trPr>
          <w:cnfStyle w:val="000000100000" w:firstRow="0" w:lastRow="0" w:firstColumn="0" w:lastColumn="0" w:oddVBand="0" w:evenVBand="0" w:oddHBand="1" w:evenHBand="0" w:firstRowFirstColumn="0" w:firstRowLastColumn="0" w:lastRowFirstColumn="0" w:lastRowLastColumn="0"/>
        </w:trPr>
        <w:tc>
          <w:tcPr>
            <w:tcW w:w="1500" w:type="pct"/>
          </w:tcPr>
          <w:p w14:paraId="47910412" w14:textId="77777777" w:rsidR="00CD2095" w:rsidRDefault="000547B7">
            <w:pPr>
              <w:ind w:left="900"/>
            </w:pPr>
            <w:r>
              <w:t xml:space="preserve">The family </w:t>
            </w:r>
            <w:proofErr w:type="gramStart"/>
            <w:r>
              <w:t>has to</w:t>
            </w:r>
            <w:proofErr w:type="gramEnd"/>
            <w:r>
              <w:t xml:space="preserve"> prioritise</w:t>
            </w:r>
          </w:p>
        </w:tc>
        <w:tc>
          <w:tcPr>
            <w:tcW w:w="3500" w:type="pct"/>
          </w:tcPr>
          <w:p w14:paraId="47910413" w14:textId="77777777" w:rsidR="00CD2095" w:rsidRDefault="000547B7">
            <w:r>
              <w:t>it is a luxury for families to pay for the therapy of a member who is not otherwise contributing</w:t>
            </w:r>
          </w:p>
        </w:tc>
      </w:tr>
      <w:tr w:rsidR="00CD2095" w14:paraId="47910417" w14:textId="77777777" w:rsidTr="00CD2095">
        <w:trPr>
          <w:cnfStyle w:val="000000010000" w:firstRow="0" w:lastRow="0" w:firstColumn="0" w:lastColumn="0" w:oddVBand="0" w:evenVBand="0" w:oddHBand="0" w:evenHBand="1" w:firstRowFirstColumn="0" w:firstRowLastColumn="0" w:lastRowFirstColumn="0" w:lastRowLastColumn="0"/>
        </w:trPr>
        <w:tc>
          <w:tcPr>
            <w:tcW w:w="1500" w:type="pct"/>
          </w:tcPr>
          <w:p w14:paraId="47910415" w14:textId="77777777" w:rsidR="00CD2095" w:rsidRDefault="000547B7">
            <w:pPr>
              <w:ind w:left="900"/>
            </w:pPr>
            <w:r>
              <w:t xml:space="preserve">The relation of </w:t>
            </w:r>
            <w:r>
              <w:t>disability and poverty</w:t>
            </w:r>
          </w:p>
        </w:tc>
        <w:tc>
          <w:tcPr>
            <w:tcW w:w="3500" w:type="pct"/>
          </w:tcPr>
          <w:p w14:paraId="47910416" w14:textId="77777777" w:rsidR="00CD2095" w:rsidRDefault="00CD2095"/>
        </w:tc>
      </w:tr>
    </w:tbl>
    <w:p w14:paraId="47910418" w14:textId="77777777" w:rsidR="00000000" w:rsidRDefault="000547B7"/>
    <w:sectPr w:rsidR="00000000">
      <w:footerReference w:type="default" r:id="rId6"/>
      <w:pgSz w:w="15840" w:h="12240" w:orient="landscape"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91041D" w14:textId="77777777" w:rsidR="00000000" w:rsidRDefault="000547B7">
      <w:pPr>
        <w:spacing w:after="0" w:line="240" w:lineRule="auto"/>
      </w:pPr>
      <w:r>
        <w:separator/>
      </w:r>
    </w:p>
  </w:endnote>
  <w:endnote w:type="continuationSeparator" w:id="0">
    <w:p w14:paraId="4791041F" w14:textId="77777777" w:rsidR="00000000" w:rsidRDefault="000547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910418" w14:textId="713A7907" w:rsidR="00CD2095" w:rsidRDefault="000547B7">
    <w:pPr>
      <w:pStyle w:val="Footer1"/>
    </w:pPr>
    <w:r>
      <w:ptab w:relativeTo="margin" w:alignment="left" w:leader="none"/>
    </w:r>
    <w:r>
      <w:t>26/04/2022</w:t>
    </w:r>
    <w:r>
      <w:ptab w:relativeTo="margin" w:alignment="right" w:leader="none"/>
    </w:r>
    <w:r>
      <w:t xml:space="preserve">Page </w:t>
    </w:r>
    <w:r>
      <w:fldChar w:fldCharType="begin"/>
    </w:r>
    <w:r>
      <w:instrText xml:space="preserve"> PAGE </w:instrText>
    </w:r>
    <w:r w:rsidR="00EA5066">
      <w:fldChar w:fldCharType="separate"/>
    </w:r>
    <w:r w:rsidR="00EA5066">
      <w:rPr>
        <w:noProof/>
      </w:rPr>
      <w:t>1</w:t>
    </w:r>
    <w:r>
      <w:fldChar w:fldCharType="end"/>
    </w:r>
    <w:r>
      <w:t xml:space="preserve"> of </w:t>
    </w:r>
    <w:r>
      <w:fldChar w:fldCharType="begin"/>
    </w:r>
    <w:r>
      <w:instrText xml:space="preserve"> NUMPAGES </w:instrText>
    </w:r>
    <w:r w:rsidR="00EA5066">
      <w:fldChar w:fldCharType="separate"/>
    </w:r>
    <w:r w:rsidR="00EA5066">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10419" w14:textId="77777777" w:rsidR="00000000" w:rsidRDefault="000547B7">
      <w:pPr>
        <w:spacing w:after="0" w:line="240" w:lineRule="auto"/>
      </w:pPr>
      <w:r>
        <w:separator/>
      </w:r>
    </w:p>
  </w:footnote>
  <w:footnote w:type="continuationSeparator" w:id="0">
    <w:p w14:paraId="4791041B" w14:textId="77777777" w:rsidR="00000000" w:rsidRDefault="000547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482"/>
    <w:rsid w:val="000547B7"/>
    <w:rsid w:val="00396A39"/>
    <w:rsid w:val="005754D0"/>
    <w:rsid w:val="00A47467"/>
    <w:rsid w:val="00B34482"/>
    <w:rsid w:val="00B70289"/>
    <w:rsid w:val="00C02BAF"/>
    <w:rsid w:val="00CD2095"/>
    <w:rsid w:val="00EA5066"/>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10088"/>
  <w15:chartTrackingRefBased/>
  <w15:docId w15:val="{13943BE3-6268-4108-B205-2AE8A4D77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pPr>
    <w:rPr>
      <w:rFonts w:asciiTheme="majorHAnsi" w:eastAsiaTheme="majorEastAsia" w:hAnsiTheme="majorHAnsi" w:cstheme="majorBidi"/>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jc w:val="right"/>
    </w:p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4</Pages>
  <Words>3072</Words>
  <Characters>17512</Characters>
  <Application>Microsoft Office Word</Application>
  <DocSecurity>0</DocSecurity>
  <Lines>145</Lines>
  <Paragraphs>41</Paragraphs>
  <ScaleCrop>false</ScaleCrop>
  <Company/>
  <LinksUpToDate>false</LinksUpToDate>
  <CharactersWithSpaces>20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Zsofia Szlamka</cp:lastModifiedBy>
  <cp:revision>3</cp:revision>
  <dcterms:created xsi:type="dcterms:W3CDTF">2022-04-26T11:29:00Z</dcterms:created>
  <dcterms:modified xsi:type="dcterms:W3CDTF">2022-04-26T11:30:00Z</dcterms:modified>
</cp:coreProperties>
</file>